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0E07D" w14:textId="77777777" w:rsidR="00C57C75" w:rsidRPr="00C57C75" w:rsidRDefault="0066537D" w:rsidP="00C57C75">
      <w:pPr>
        <w:spacing w:line="480" w:lineRule="auto"/>
        <w:rPr>
          <w:ins w:id="0" w:author="子 叶" w:date="2024-01-07T22:35:00Z"/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standardContextual"/>
        </w:rPr>
      </w:pPr>
      <w:del w:id="1" w:author="子 叶" w:date="2024-01-07T22:34:00Z">
        <w:r w:rsidRPr="00495FA8" w:rsidDel="00C57C75">
          <w:rPr>
            <w:rFonts w:ascii="Times New Roman" w:eastAsia="黑体" w:hAnsi="Times New Roman" w:cs="Times New Roman"/>
            <w:kern w:val="0"/>
            <w:sz w:val="24"/>
            <w:szCs w:val="24"/>
          </w:rPr>
          <w:delText xml:space="preserve">Supplementary </w:delText>
        </w:r>
      </w:del>
      <w:ins w:id="2" w:author="子 叶" w:date="2024-01-07T22:35:00Z">
        <w:r w:rsidR="00C57C75" w:rsidRPr="00C57C75">
          <w:rPr>
            <w:rFonts w:ascii="Times New Roman" w:eastAsia="宋体" w:hAnsi="Times New Roman" w:cs="Times New Roman"/>
            <w:b/>
            <w:bCs/>
            <w:sz w:val="24"/>
            <w:szCs w:val="24"/>
            <w:lang w:val="en-GB"/>
            <w14:ligatures w14:val="standardContextual"/>
          </w:rPr>
          <w:t>S1 Table. PND diagnostic code corresponding to ICD-9/10</w:t>
        </w:r>
      </w:ins>
    </w:p>
    <w:tbl>
      <w:tblPr>
        <w:tblW w:w="839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86"/>
        <w:gridCol w:w="2906"/>
      </w:tblGrid>
      <w:tr w:rsidR="0066537D" w:rsidRPr="00495FA8" w14:paraId="788E8B55" w14:textId="77777777" w:rsidTr="0030652F">
        <w:trPr>
          <w:trHeight w:val="100"/>
        </w:trPr>
        <w:tc>
          <w:tcPr>
            <w:tcW w:w="54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C1872F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ICD-9 </w:t>
            </w:r>
          </w:p>
        </w:tc>
        <w:tc>
          <w:tcPr>
            <w:tcW w:w="29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C087E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ICD-10 </w:t>
            </w:r>
          </w:p>
        </w:tc>
      </w:tr>
      <w:tr w:rsidR="0066537D" w:rsidRPr="00495FA8" w14:paraId="2AA053B7" w14:textId="77777777" w:rsidTr="0030652F">
        <w:trPr>
          <w:trHeight w:val="70"/>
        </w:trPr>
        <w:tc>
          <w:tcPr>
            <w:tcW w:w="5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84399D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Delirium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A2E7B8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537D" w:rsidRPr="00495FA8" w14:paraId="3A400F46" w14:textId="77777777" w:rsidTr="0030652F">
        <w:trPr>
          <w:trHeight w:val="792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84D19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89.9, 290.0, 290.11, 290.3, 290.41, 291.0, 293.0, 293.1, 293.8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2AC13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R41.0, F03.90, F03.91</w:t>
            </w:r>
          </w:p>
        </w:tc>
      </w:tr>
      <w:tr w:rsidR="0066537D" w:rsidRPr="00495FA8" w14:paraId="23590027" w14:textId="77777777" w:rsidTr="0030652F">
        <w:trPr>
          <w:trHeight w:val="70"/>
        </w:trPr>
        <w:tc>
          <w:tcPr>
            <w:tcW w:w="5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96B703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Mild cognitive impairment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F7CBFA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537D" w:rsidRPr="00495FA8" w14:paraId="44BCB7EE" w14:textId="77777777" w:rsidTr="0030652F">
        <w:trPr>
          <w:trHeight w:val="70"/>
        </w:trPr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6792D7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31.8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78FE33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31.84</w:t>
            </w:r>
          </w:p>
        </w:tc>
      </w:tr>
      <w:tr w:rsidR="0066537D" w:rsidRPr="00495FA8" w14:paraId="45447FC7" w14:textId="77777777" w:rsidTr="0030652F">
        <w:trPr>
          <w:trHeight w:val="371"/>
        </w:trPr>
        <w:tc>
          <w:tcPr>
            <w:tcW w:w="5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E8F14B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7D76D5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537D" w:rsidRPr="00495FA8" w14:paraId="60E7C812" w14:textId="77777777" w:rsidTr="0030652F">
        <w:trPr>
          <w:trHeight w:val="441"/>
        </w:trPr>
        <w:tc>
          <w:tcPr>
            <w:tcW w:w="5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E6CA2F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90.0, 290.11, 290.3, 290.4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E77107" w14:textId="77777777" w:rsidR="0066537D" w:rsidRPr="00495FA8" w:rsidRDefault="0066537D" w:rsidP="0030652F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95FA8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03.90, F03.91</w:t>
            </w:r>
          </w:p>
        </w:tc>
      </w:tr>
    </w:tbl>
    <w:p w14:paraId="36F35306" w14:textId="4D760C77" w:rsidR="0066537D" w:rsidRPr="00495FA8" w:rsidRDefault="005B425B" w:rsidP="0066537D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Abbreviations: </w:t>
      </w:r>
      <w:r w:rsidR="0066537D" w:rsidRPr="00495FA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ICD, International Statistical Classification of Diseases and Related Health Problems; </w:t>
      </w:r>
      <w:r w:rsidR="0066537D" w:rsidRPr="00495FA8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US"/>
        </w:rPr>
        <w:t>P</w:t>
      </w:r>
      <w:r w:rsidR="0066537D" w:rsidRPr="00495FA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ND, Perioperative neurological disease</w:t>
      </w:r>
    </w:p>
    <w:p w14:paraId="509740FC" w14:textId="777CC3B9" w:rsidR="00DC7138" w:rsidRPr="000C03D5" w:rsidDel="00785B93" w:rsidRDefault="00DC7138" w:rsidP="00DC7138">
      <w:pPr>
        <w:spacing w:line="360" w:lineRule="auto"/>
        <w:rPr>
          <w:del w:id="3" w:author="子 叶" w:date="2024-01-07T16:15:00Z"/>
          <w:rFonts w:ascii="Times New Roman" w:eastAsia="宋体" w:hAnsi="Times New Roman" w:cs="Times New Roman"/>
          <w:sz w:val="24"/>
          <w:szCs w:val="24"/>
        </w:rPr>
      </w:pPr>
      <w:bookmarkStart w:id="4" w:name="_Hlk145867626"/>
      <w:bookmarkStart w:id="5" w:name="_Hlk145867564"/>
      <w:del w:id="6" w:author="子 叶" w:date="2024-01-07T16:15:00Z">
        <w:r w:rsidRPr="000C03D5" w:rsidDel="00785B93">
          <w:rPr>
            <w:rFonts w:ascii="Times New Roman" w:eastAsia="黑体" w:hAnsi="Times New Roman" w:cs="Times New Roman"/>
            <w:kern w:val="0"/>
            <w:sz w:val="24"/>
            <w:szCs w:val="24"/>
          </w:rPr>
          <w:delText>Supplementary Table</w:delText>
        </w:r>
        <w:bookmarkEnd w:id="4"/>
        <w:r w:rsidRPr="000C03D5" w:rsidDel="00785B93">
          <w:rPr>
            <w:rFonts w:ascii="Times New Roman" w:eastAsia="黑体" w:hAnsi="Times New Roman" w:cs="Times New Roman"/>
            <w:kern w:val="0"/>
            <w:sz w:val="24"/>
            <w:szCs w:val="24"/>
          </w:rPr>
          <w:delText xml:space="preserve"> </w:delText>
        </w:r>
        <w:r w:rsidDel="00785B93">
          <w:rPr>
            <w:rFonts w:ascii="Times New Roman" w:eastAsia="黑体" w:hAnsi="Times New Roman" w:cs="Times New Roman"/>
            <w:kern w:val="0"/>
            <w:sz w:val="24"/>
            <w:szCs w:val="24"/>
          </w:rPr>
          <w:delText>2</w:delText>
        </w:r>
        <w:r w:rsidRPr="000C03D5" w:rsidDel="00785B93">
          <w:rPr>
            <w:rFonts w:ascii="Times New Roman" w:eastAsia="黑体" w:hAnsi="Times New Roman" w:cs="Times New Roman"/>
            <w:kern w:val="0"/>
            <w:sz w:val="24"/>
            <w:szCs w:val="24"/>
          </w:rPr>
          <w:delText xml:space="preserve">. </w:delText>
        </w:r>
        <w:bookmarkEnd w:id="5"/>
        <w:r w:rsidRPr="000C03D5" w:rsidDel="00785B93">
          <w:rPr>
            <w:rFonts w:ascii="Times New Roman" w:eastAsia="黑体" w:hAnsi="Times New Roman" w:cs="Times New Roman"/>
            <w:kern w:val="0"/>
            <w:sz w:val="24"/>
            <w:szCs w:val="24"/>
          </w:rPr>
          <w:delText xml:space="preserve">PND </w:delText>
        </w:r>
        <w:bookmarkStart w:id="7" w:name="_Hlk145867668"/>
        <w:r w:rsidRPr="000C03D5" w:rsidDel="00785B93">
          <w:rPr>
            <w:rFonts w:ascii="Times New Roman" w:eastAsia="黑体" w:hAnsi="Times New Roman" w:cs="Times New Roman"/>
            <w:kern w:val="0"/>
            <w:sz w:val="24"/>
            <w:szCs w:val="24"/>
          </w:rPr>
          <w:delText>univariate</w:delText>
        </w:r>
        <w:bookmarkEnd w:id="7"/>
        <w:r w:rsidRPr="000C03D5" w:rsidDel="00785B93">
          <w:rPr>
            <w:rFonts w:ascii="Times New Roman" w:eastAsia="黑体" w:hAnsi="Times New Roman" w:cs="Times New Roman"/>
            <w:kern w:val="0"/>
            <w:sz w:val="24"/>
            <w:szCs w:val="24"/>
          </w:rPr>
          <w:delText xml:space="preserve"> analysis</w:delText>
        </w:r>
      </w:del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493"/>
      </w:tblGrid>
      <w:tr w:rsidR="00DC7138" w:rsidRPr="000C03D5" w:rsidDel="00785B93" w14:paraId="627D3B80" w14:textId="567F428C" w:rsidTr="00FE3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8" w:author="子 叶" w:date="2024-01-07T16:15:00Z"/>
        </w:trPr>
        <w:tc>
          <w:tcPr>
            <w:tcW w:w="2977" w:type="dxa"/>
          </w:tcPr>
          <w:p w14:paraId="55A4E88D" w14:textId="086D773D" w:rsidR="00DC7138" w:rsidRPr="000C03D5" w:rsidDel="00785B93" w:rsidRDefault="00DC7138" w:rsidP="00FE3689">
            <w:pPr>
              <w:rPr>
                <w:del w:id="9" w:author="子 叶" w:date="2024-01-07T16:15:00Z"/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7A3D5E" w14:textId="666758EC" w:rsidR="00DC7138" w:rsidRPr="000C03D5" w:rsidDel="00785B93" w:rsidRDefault="00DC7138" w:rsidP="00FE3689">
            <w:pPr>
              <w:rPr>
                <w:del w:id="10" w:author="子 叶" w:date="2024-01-07T16:15:00Z"/>
                <w:rFonts w:cs="Times New Roman"/>
                <w:sz w:val="24"/>
                <w:szCs w:val="24"/>
              </w:rPr>
            </w:pPr>
            <w:del w:id="1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PND</w:delText>
              </w:r>
            </w:del>
          </w:p>
        </w:tc>
        <w:tc>
          <w:tcPr>
            <w:tcW w:w="1984" w:type="dxa"/>
          </w:tcPr>
          <w:p w14:paraId="16911851" w14:textId="00B317A5" w:rsidR="00DC7138" w:rsidRPr="000C03D5" w:rsidDel="00785B93" w:rsidRDefault="00DC7138" w:rsidP="00FE3689">
            <w:pPr>
              <w:rPr>
                <w:del w:id="12" w:author="子 叶" w:date="2024-01-07T16:15:00Z"/>
                <w:rFonts w:cs="Times New Roman"/>
                <w:sz w:val="24"/>
                <w:szCs w:val="24"/>
              </w:rPr>
            </w:pPr>
            <w:del w:id="1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NPND</w:delText>
              </w:r>
            </w:del>
          </w:p>
        </w:tc>
        <w:tc>
          <w:tcPr>
            <w:tcW w:w="1493" w:type="dxa"/>
          </w:tcPr>
          <w:p w14:paraId="575E94BF" w14:textId="73928182" w:rsidR="00DC7138" w:rsidRPr="000C03D5" w:rsidDel="00785B93" w:rsidRDefault="00DC7138" w:rsidP="00FE3689">
            <w:pPr>
              <w:rPr>
                <w:del w:id="14" w:author="子 叶" w:date="2024-01-07T16:15:00Z"/>
                <w:rFonts w:cs="Times New Roman"/>
                <w:sz w:val="24"/>
                <w:szCs w:val="24"/>
              </w:rPr>
            </w:pPr>
            <w:del w:id="1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P-value</w:delText>
              </w:r>
            </w:del>
          </w:p>
        </w:tc>
      </w:tr>
      <w:tr w:rsidR="00DC7138" w:rsidRPr="000C03D5" w:rsidDel="00785B93" w14:paraId="370D0CC9" w14:textId="4BD8FDD3" w:rsidTr="00FE3689">
        <w:trPr>
          <w:del w:id="16" w:author="子 叶" w:date="2024-01-07T16:15:00Z"/>
        </w:trPr>
        <w:tc>
          <w:tcPr>
            <w:tcW w:w="2977" w:type="dxa"/>
          </w:tcPr>
          <w:p w14:paraId="79608EB7" w14:textId="1BDE490A" w:rsidR="00DC7138" w:rsidRPr="000C03D5" w:rsidDel="00785B93" w:rsidRDefault="00DC7138" w:rsidP="00FE3689">
            <w:pPr>
              <w:rPr>
                <w:del w:id="17" w:author="子 叶" w:date="2024-01-07T16:15:00Z"/>
                <w:rFonts w:cs="Times New Roman"/>
                <w:sz w:val="24"/>
                <w:szCs w:val="24"/>
              </w:rPr>
            </w:pPr>
            <w:bookmarkStart w:id="18" w:name="_Hlk145867454"/>
            <w:del w:id="1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Age (years)</w:delText>
              </w:r>
            </w:del>
          </w:p>
        </w:tc>
        <w:tc>
          <w:tcPr>
            <w:tcW w:w="1843" w:type="dxa"/>
          </w:tcPr>
          <w:p w14:paraId="084FEDEE" w14:textId="037C2AB4" w:rsidR="00DC7138" w:rsidRPr="000C03D5" w:rsidDel="00785B93" w:rsidRDefault="00DC7138" w:rsidP="00FE3689">
            <w:pPr>
              <w:rPr>
                <w:del w:id="20" w:author="子 叶" w:date="2024-01-07T16:15:00Z"/>
                <w:rFonts w:cs="Times New Roman"/>
                <w:sz w:val="24"/>
                <w:szCs w:val="24"/>
              </w:rPr>
            </w:pPr>
            <w:del w:id="2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73(67.25,79)</w:delText>
              </w:r>
            </w:del>
          </w:p>
        </w:tc>
        <w:tc>
          <w:tcPr>
            <w:tcW w:w="1984" w:type="dxa"/>
          </w:tcPr>
          <w:p w14:paraId="7D678937" w14:textId="1A95C133" w:rsidR="00DC7138" w:rsidRPr="000C03D5" w:rsidDel="00785B93" w:rsidRDefault="00DC7138" w:rsidP="00FE3689">
            <w:pPr>
              <w:rPr>
                <w:del w:id="22" w:author="子 叶" w:date="2024-01-07T16:15:00Z"/>
                <w:rFonts w:cs="Times New Roman"/>
                <w:sz w:val="24"/>
                <w:szCs w:val="24"/>
              </w:rPr>
            </w:pPr>
            <w:del w:id="2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8(60,74)</w:delText>
              </w:r>
            </w:del>
          </w:p>
        </w:tc>
        <w:tc>
          <w:tcPr>
            <w:tcW w:w="1493" w:type="dxa"/>
          </w:tcPr>
          <w:p w14:paraId="0808074F" w14:textId="68E2475F" w:rsidR="00DC7138" w:rsidRPr="000C03D5" w:rsidDel="00785B93" w:rsidRDefault="00DC7138" w:rsidP="00FE3689">
            <w:pPr>
              <w:rPr>
                <w:del w:id="24" w:author="子 叶" w:date="2024-01-07T16:15:00Z"/>
                <w:rFonts w:cs="Times New Roman"/>
                <w:sz w:val="24"/>
                <w:szCs w:val="24"/>
              </w:rPr>
            </w:pPr>
            <w:del w:id="2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00</w:delText>
              </w:r>
            </w:del>
          </w:p>
        </w:tc>
      </w:tr>
      <w:tr w:rsidR="00DC7138" w:rsidRPr="000C03D5" w:rsidDel="00785B93" w14:paraId="14DE5625" w14:textId="028FDE50" w:rsidTr="00FE3689">
        <w:trPr>
          <w:del w:id="26" w:author="子 叶" w:date="2024-01-07T16:15:00Z"/>
        </w:trPr>
        <w:tc>
          <w:tcPr>
            <w:tcW w:w="2977" w:type="dxa"/>
          </w:tcPr>
          <w:p w14:paraId="0AB03F82" w14:textId="16281CFE" w:rsidR="00DC7138" w:rsidRPr="000C03D5" w:rsidDel="00785B93" w:rsidRDefault="00DC7138" w:rsidP="00FE3689">
            <w:pPr>
              <w:rPr>
                <w:del w:id="27" w:author="子 叶" w:date="2024-01-07T16:15:00Z"/>
                <w:rFonts w:cs="Times New Roman"/>
                <w:sz w:val="24"/>
                <w:szCs w:val="24"/>
              </w:rPr>
            </w:pPr>
            <w:del w:id="28" w:author="子 叶" w:date="2024-01-07T16:15:00Z">
              <w:r w:rsidRPr="000C03D5" w:rsidDel="00785B93">
                <w:rPr>
                  <w:rFonts w:cs="Times New Roman"/>
                  <w:kern w:val="0"/>
                  <w:sz w:val="24"/>
                  <w:szCs w:val="24"/>
                  <w:lang w:val="en-GB"/>
                </w:rPr>
                <w:delText xml:space="preserve">Gender </w:delText>
              </w:r>
            </w:del>
          </w:p>
        </w:tc>
        <w:tc>
          <w:tcPr>
            <w:tcW w:w="1843" w:type="dxa"/>
          </w:tcPr>
          <w:p w14:paraId="26811274" w14:textId="1BECFF69" w:rsidR="00DC7138" w:rsidRPr="000C03D5" w:rsidDel="00785B93" w:rsidRDefault="00DC7138" w:rsidP="00FE3689">
            <w:pPr>
              <w:rPr>
                <w:del w:id="29" w:author="子 叶" w:date="2024-01-07T16:15:00Z"/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0ADB6C5" w14:textId="6E0F2F64" w:rsidR="00DC7138" w:rsidRPr="000C03D5" w:rsidDel="00785B93" w:rsidRDefault="00DC7138" w:rsidP="00FE3689">
            <w:pPr>
              <w:rPr>
                <w:del w:id="30" w:author="子 叶" w:date="2024-01-07T16:15:00Z"/>
                <w:rFonts w:cs="Times New Roman"/>
                <w:sz w:val="24"/>
                <w:szCs w:val="24"/>
              </w:rPr>
            </w:pPr>
          </w:p>
        </w:tc>
        <w:tc>
          <w:tcPr>
            <w:tcW w:w="1493" w:type="dxa"/>
          </w:tcPr>
          <w:p w14:paraId="63497A1B" w14:textId="49A964E1" w:rsidR="00DC7138" w:rsidRPr="000C03D5" w:rsidDel="00785B93" w:rsidRDefault="00DC7138" w:rsidP="00FE3689">
            <w:pPr>
              <w:rPr>
                <w:del w:id="31" w:author="子 叶" w:date="2024-01-07T16:15:00Z"/>
                <w:rFonts w:cs="Times New Roman"/>
                <w:sz w:val="24"/>
                <w:szCs w:val="24"/>
              </w:rPr>
            </w:pPr>
            <w:del w:id="3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704</w:delText>
              </w:r>
            </w:del>
          </w:p>
        </w:tc>
      </w:tr>
      <w:tr w:rsidR="00DC7138" w:rsidRPr="000C03D5" w:rsidDel="00785B93" w14:paraId="735BC09A" w14:textId="43858B73" w:rsidTr="00FE3689">
        <w:trPr>
          <w:del w:id="33" w:author="子 叶" w:date="2024-01-07T16:15:00Z"/>
        </w:trPr>
        <w:tc>
          <w:tcPr>
            <w:tcW w:w="2977" w:type="dxa"/>
          </w:tcPr>
          <w:p w14:paraId="309B9858" w14:textId="7A0BF2AF" w:rsidR="00DC7138" w:rsidRPr="000C03D5" w:rsidDel="00785B93" w:rsidRDefault="00DC7138" w:rsidP="00FE3689">
            <w:pPr>
              <w:ind w:firstLineChars="100" w:firstLine="240"/>
              <w:rPr>
                <w:del w:id="34" w:author="子 叶" w:date="2024-01-07T16:15:00Z"/>
                <w:rFonts w:cs="Times New Roman"/>
                <w:sz w:val="24"/>
                <w:szCs w:val="24"/>
              </w:rPr>
            </w:pPr>
            <w:del w:id="35" w:author="子 叶" w:date="2024-01-07T16:15:00Z">
              <w:r w:rsidRPr="000C03D5" w:rsidDel="00785B93">
                <w:rPr>
                  <w:rFonts w:cs="Times New Roman"/>
                  <w:kern w:val="0"/>
                  <w:sz w:val="24"/>
                  <w:szCs w:val="24"/>
                  <w:lang w:val="en-GB"/>
                </w:rPr>
                <w:delText>Female</w:delText>
              </w:r>
            </w:del>
          </w:p>
        </w:tc>
        <w:tc>
          <w:tcPr>
            <w:tcW w:w="1843" w:type="dxa"/>
          </w:tcPr>
          <w:p w14:paraId="5C3025B5" w14:textId="7E26CF6E" w:rsidR="00DC7138" w:rsidRPr="000C03D5" w:rsidDel="00785B93" w:rsidRDefault="00DC7138" w:rsidP="00FE3689">
            <w:pPr>
              <w:rPr>
                <w:del w:id="36" w:author="子 叶" w:date="2024-01-07T16:15:00Z"/>
                <w:rFonts w:cs="Times New Roman"/>
                <w:sz w:val="24"/>
                <w:szCs w:val="24"/>
              </w:rPr>
            </w:pPr>
            <w:del w:id="3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3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（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7.9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984" w:type="dxa"/>
          </w:tcPr>
          <w:p w14:paraId="3E23845E" w14:textId="7A0C6989" w:rsidR="00DC7138" w:rsidRPr="000C03D5" w:rsidDel="00785B93" w:rsidRDefault="00DC7138" w:rsidP="00FE3689">
            <w:pPr>
              <w:rPr>
                <w:del w:id="38" w:author="子 叶" w:date="2024-01-07T16:15:00Z"/>
                <w:rFonts w:cs="Times New Roman"/>
                <w:sz w:val="24"/>
                <w:szCs w:val="24"/>
              </w:rPr>
            </w:pPr>
            <w:del w:id="3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86(92.1)</w:delText>
              </w:r>
            </w:del>
          </w:p>
        </w:tc>
        <w:tc>
          <w:tcPr>
            <w:tcW w:w="1493" w:type="dxa"/>
          </w:tcPr>
          <w:p w14:paraId="7399EE66" w14:textId="4939A541" w:rsidR="00DC7138" w:rsidRPr="000C03D5" w:rsidDel="00785B93" w:rsidRDefault="00DC7138" w:rsidP="00FE3689">
            <w:pPr>
              <w:rPr>
                <w:del w:id="40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6BBA58FE" w14:textId="0604829C" w:rsidTr="00FE3689">
        <w:trPr>
          <w:del w:id="41" w:author="子 叶" w:date="2024-01-07T16:15:00Z"/>
        </w:trPr>
        <w:tc>
          <w:tcPr>
            <w:tcW w:w="2977" w:type="dxa"/>
          </w:tcPr>
          <w:p w14:paraId="21F8D666" w14:textId="3CF6DF94" w:rsidR="00DC7138" w:rsidRPr="000C03D5" w:rsidDel="00785B93" w:rsidRDefault="00DC7138" w:rsidP="00FE3689">
            <w:pPr>
              <w:ind w:firstLineChars="100" w:firstLine="240"/>
              <w:rPr>
                <w:del w:id="42" w:author="子 叶" w:date="2024-01-07T16:15:00Z"/>
                <w:rFonts w:cs="Times New Roman"/>
                <w:sz w:val="24"/>
                <w:szCs w:val="24"/>
              </w:rPr>
            </w:pPr>
            <w:del w:id="43" w:author="子 叶" w:date="2024-01-07T16:15:00Z">
              <w:r w:rsidRPr="000C03D5" w:rsidDel="00785B93">
                <w:rPr>
                  <w:rFonts w:cs="Times New Roman"/>
                  <w:kern w:val="0"/>
                  <w:sz w:val="24"/>
                  <w:szCs w:val="24"/>
                  <w:lang w:val="en-GB"/>
                </w:rPr>
                <w:delText>Male</w:delText>
              </w:r>
            </w:del>
          </w:p>
        </w:tc>
        <w:tc>
          <w:tcPr>
            <w:tcW w:w="1843" w:type="dxa"/>
          </w:tcPr>
          <w:p w14:paraId="6245C3AB" w14:textId="28140737" w:rsidR="00DC7138" w:rsidRPr="000C03D5" w:rsidDel="00785B93" w:rsidRDefault="00DC7138" w:rsidP="00FE3689">
            <w:pPr>
              <w:rPr>
                <w:del w:id="44" w:author="子 叶" w:date="2024-01-07T16:15:00Z"/>
                <w:rFonts w:cs="Times New Roman"/>
                <w:sz w:val="24"/>
                <w:szCs w:val="24"/>
              </w:rPr>
            </w:pPr>
            <w:del w:id="4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9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（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7.1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984" w:type="dxa"/>
          </w:tcPr>
          <w:p w14:paraId="2970754D" w14:textId="0CBF887E" w:rsidR="00DC7138" w:rsidRPr="000C03D5" w:rsidDel="00785B93" w:rsidRDefault="00DC7138" w:rsidP="00FE3689">
            <w:pPr>
              <w:rPr>
                <w:del w:id="46" w:author="子 叶" w:date="2024-01-07T16:15:00Z"/>
                <w:rFonts w:cs="Times New Roman"/>
                <w:sz w:val="24"/>
                <w:szCs w:val="24"/>
              </w:rPr>
            </w:pPr>
            <w:del w:id="4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3(7.9)</w:delText>
              </w:r>
            </w:del>
          </w:p>
        </w:tc>
        <w:tc>
          <w:tcPr>
            <w:tcW w:w="1493" w:type="dxa"/>
          </w:tcPr>
          <w:p w14:paraId="5A50E051" w14:textId="2AE3F396" w:rsidR="00DC7138" w:rsidRPr="000C03D5" w:rsidDel="00785B93" w:rsidRDefault="00DC7138" w:rsidP="00FE3689">
            <w:pPr>
              <w:rPr>
                <w:del w:id="48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0221A77F" w14:textId="502C151F" w:rsidTr="00FE3689">
        <w:trPr>
          <w:del w:id="49" w:author="子 叶" w:date="2024-01-07T16:15:00Z"/>
        </w:trPr>
        <w:tc>
          <w:tcPr>
            <w:tcW w:w="2977" w:type="dxa"/>
          </w:tcPr>
          <w:p w14:paraId="66F4F2BF" w14:textId="5CC6C3B1" w:rsidR="00DC7138" w:rsidRPr="000C03D5" w:rsidDel="00785B93" w:rsidRDefault="00DC7138" w:rsidP="00FE3689">
            <w:pPr>
              <w:rPr>
                <w:del w:id="50" w:author="子 叶" w:date="2024-01-07T16:15:00Z"/>
                <w:rFonts w:cs="Times New Roman"/>
                <w:sz w:val="24"/>
                <w:szCs w:val="24"/>
              </w:rPr>
            </w:pPr>
            <w:del w:id="5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HRV</w:delText>
              </w:r>
            </w:del>
          </w:p>
        </w:tc>
        <w:tc>
          <w:tcPr>
            <w:tcW w:w="1843" w:type="dxa"/>
          </w:tcPr>
          <w:p w14:paraId="5E116792" w14:textId="504E496C" w:rsidR="00DC7138" w:rsidRPr="000C03D5" w:rsidDel="00785B93" w:rsidRDefault="00DC7138" w:rsidP="00FE3689">
            <w:pPr>
              <w:rPr>
                <w:del w:id="52" w:author="子 叶" w:date="2024-01-07T16:15:00Z"/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CBF323D" w14:textId="66639231" w:rsidR="00DC7138" w:rsidRPr="000C03D5" w:rsidDel="00785B93" w:rsidRDefault="00DC7138" w:rsidP="00FE3689">
            <w:pPr>
              <w:rPr>
                <w:del w:id="53" w:author="子 叶" w:date="2024-01-07T16:15:00Z"/>
                <w:rFonts w:cs="Times New Roman"/>
                <w:sz w:val="24"/>
                <w:szCs w:val="24"/>
              </w:rPr>
            </w:pPr>
          </w:p>
        </w:tc>
        <w:tc>
          <w:tcPr>
            <w:tcW w:w="1493" w:type="dxa"/>
          </w:tcPr>
          <w:p w14:paraId="2DF74513" w14:textId="4A30E0C7" w:rsidR="00DC7138" w:rsidRPr="000C03D5" w:rsidDel="00785B93" w:rsidRDefault="00DC7138" w:rsidP="00FE3689">
            <w:pPr>
              <w:rPr>
                <w:del w:id="54" w:author="子 叶" w:date="2024-01-07T16:15:00Z"/>
                <w:rFonts w:cs="Times New Roman"/>
                <w:sz w:val="24"/>
                <w:szCs w:val="24"/>
              </w:rPr>
            </w:pPr>
            <w:del w:id="5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02</w:delText>
              </w:r>
            </w:del>
          </w:p>
        </w:tc>
      </w:tr>
      <w:tr w:rsidR="00DC7138" w:rsidRPr="000C03D5" w:rsidDel="00785B93" w14:paraId="0B5A289D" w14:textId="48A51DC0" w:rsidTr="00FE3689">
        <w:trPr>
          <w:del w:id="56" w:author="子 叶" w:date="2024-01-07T16:15:00Z"/>
        </w:trPr>
        <w:tc>
          <w:tcPr>
            <w:tcW w:w="2977" w:type="dxa"/>
          </w:tcPr>
          <w:p w14:paraId="60237273" w14:textId="35BED073" w:rsidR="00DC7138" w:rsidRPr="000C03D5" w:rsidDel="00785B93" w:rsidRDefault="00DC7138" w:rsidP="00FE3689">
            <w:pPr>
              <w:ind w:firstLineChars="100" w:firstLine="240"/>
              <w:rPr>
                <w:del w:id="57" w:author="子 叶" w:date="2024-01-07T16:15:00Z"/>
                <w:rFonts w:cs="Times New Roman"/>
                <w:sz w:val="24"/>
                <w:szCs w:val="24"/>
              </w:rPr>
            </w:pPr>
            <w:del w:id="5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decreased</w:delText>
              </w:r>
            </w:del>
          </w:p>
        </w:tc>
        <w:tc>
          <w:tcPr>
            <w:tcW w:w="1843" w:type="dxa"/>
          </w:tcPr>
          <w:p w14:paraId="4AEA9247" w14:textId="2DD0D8BD" w:rsidR="00DC7138" w:rsidRPr="000C03D5" w:rsidDel="00785B93" w:rsidRDefault="00DC7138" w:rsidP="00FE3689">
            <w:pPr>
              <w:rPr>
                <w:del w:id="59" w:author="子 叶" w:date="2024-01-07T16:15:00Z"/>
                <w:rFonts w:cs="Times New Roman"/>
                <w:sz w:val="24"/>
                <w:szCs w:val="24"/>
              </w:rPr>
            </w:pPr>
            <w:del w:id="6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9(11.8)</w:delText>
              </w:r>
            </w:del>
          </w:p>
        </w:tc>
        <w:tc>
          <w:tcPr>
            <w:tcW w:w="1984" w:type="dxa"/>
          </w:tcPr>
          <w:p w14:paraId="23FA78E0" w14:textId="6162C9F8" w:rsidR="00DC7138" w:rsidRPr="000C03D5" w:rsidDel="00785B93" w:rsidRDefault="00DC7138" w:rsidP="00FE3689">
            <w:pPr>
              <w:rPr>
                <w:del w:id="61" w:author="子 叶" w:date="2024-01-07T16:15:00Z"/>
                <w:rFonts w:cs="Times New Roman"/>
                <w:sz w:val="24"/>
                <w:szCs w:val="24"/>
              </w:rPr>
            </w:pPr>
            <w:del w:id="6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16(88.2)</w:delText>
              </w:r>
            </w:del>
          </w:p>
        </w:tc>
        <w:tc>
          <w:tcPr>
            <w:tcW w:w="1493" w:type="dxa"/>
          </w:tcPr>
          <w:p w14:paraId="5AFBDD00" w14:textId="25EB22DC" w:rsidR="00DC7138" w:rsidRPr="000C03D5" w:rsidDel="00785B93" w:rsidRDefault="00DC7138" w:rsidP="00FE3689">
            <w:pPr>
              <w:rPr>
                <w:del w:id="63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675622C8" w14:textId="63CF3158" w:rsidTr="00FE3689">
        <w:trPr>
          <w:del w:id="64" w:author="子 叶" w:date="2024-01-07T16:15:00Z"/>
        </w:trPr>
        <w:tc>
          <w:tcPr>
            <w:tcW w:w="2977" w:type="dxa"/>
          </w:tcPr>
          <w:p w14:paraId="1CD4B9D2" w14:textId="38E0866D" w:rsidR="00DC7138" w:rsidRPr="000C03D5" w:rsidDel="00785B93" w:rsidRDefault="00DC7138" w:rsidP="00FE3689">
            <w:pPr>
              <w:ind w:firstLineChars="100" w:firstLine="240"/>
              <w:rPr>
                <w:del w:id="65" w:author="子 叶" w:date="2024-01-07T16:15:00Z"/>
                <w:rFonts w:cs="Times New Roman"/>
                <w:sz w:val="24"/>
                <w:szCs w:val="24"/>
              </w:rPr>
            </w:pPr>
            <w:del w:id="6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normal</w:delText>
              </w:r>
            </w:del>
          </w:p>
          <w:p w14:paraId="27E97C44" w14:textId="2E2B375C" w:rsidR="00DC7138" w:rsidRPr="000C03D5" w:rsidDel="00785B93" w:rsidRDefault="00DC7138" w:rsidP="00FE3689">
            <w:pPr>
              <w:rPr>
                <w:del w:id="67" w:author="子 叶" w:date="2024-01-07T16:15:00Z"/>
                <w:rFonts w:cs="Times New Roman"/>
                <w:sz w:val="24"/>
                <w:szCs w:val="24"/>
              </w:rPr>
            </w:pPr>
            <w:del w:id="6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 xml:space="preserve">ASA grade </w:delText>
              </w:r>
            </w:del>
          </w:p>
          <w:p w14:paraId="4351016A" w14:textId="17BEAAAE" w:rsidR="00DC7138" w:rsidRPr="000C03D5" w:rsidDel="00785B93" w:rsidRDefault="00DC7138" w:rsidP="00FE3689">
            <w:pPr>
              <w:ind w:firstLineChars="100" w:firstLine="240"/>
              <w:rPr>
                <w:del w:id="69" w:author="子 叶" w:date="2024-01-07T16:15:00Z"/>
                <w:rFonts w:cs="Times New Roman"/>
                <w:sz w:val="24"/>
                <w:szCs w:val="24"/>
              </w:rPr>
            </w:pPr>
            <w:del w:id="7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Ⅱ</w:delText>
              </w:r>
            </w:del>
          </w:p>
          <w:p w14:paraId="15B008A4" w14:textId="78E7AD52" w:rsidR="00DC7138" w:rsidRPr="000C03D5" w:rsidDel="00785B93" w:rsidRDefault="00DC7138" w:rsidP="00FE3689">
            <w:pPr>
              <w:ind w:firstLineChars="100" w:firstLine="240"/>
              <w:rPr>
                <w:del w:id="71" w:author="子 叶" w:date="2024-01-07T16:15:00Z"/>
                <w:rFonts w:cs="Times New Roman"/>
                <w:sz w:val="24"/>
                <w:szCs w:val="24"/>
              </w:rPr>
            </w:pPr>
            <w:del w:id="7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Ⅲ</w:delText>
              </w:r>
            </w:del>
          </w:p>
          <w:p w14:paraId="1D4839D9" w14:textId="3E992A4D" w:rsidR="00DC7138" w:rsidRPr="000C03D5" w:rsidDel="00785B93" w:rsidRDefault="00DC7138" w:rsidP="00FE3689">
            <w:pPr>
              <w:rPr>
                <w:del w:id="73" w:author="子 叶" w:date="2024-01-07T16:15:00Z"/>
                <w:rFonts w:cs="Times New Roman"/>
                <w:sz w:val="24"/>
                <w:szCs w:val="24"/>
              </w:rPr>
            </w:pPr>
            <w:del w:id="7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Complication</w:delText>
              </w:r>
            </w:del>
          </w:p>
        </w:tc>
        <w:tc>
          <w:tcPr>
            <w:tcW w:w="1843" w:type="dxa"/>
          </w:tcPr>
          <w:p w14:paraId="76DFEB22" w14:textId="217F73ED" w:rsidR="00DC7138" w:rsidRPr="000C03D5" w:rsidDel="00785B93" w:rsidRDefault="00DC7138" w:rsidP="00FE3689">
            <w:pPr>
              <w:rPr>
                <w:del w:id="75" w:author="子 叶" w:date="2024-01-07T16:15:00Z"/>
                <w:rFonts w:cs="Times New Roman"/>
                <w:sz w:val="24"/>
                <w:szCs w:val="24"/>
              </w:rPr>
            </w:pPr>
            <w:del w:id="7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3(5.2)</w:delText>
              </w:r>
            </w:del>
          </w:p>
          <w:p w14:paraId="074C6520" w14:textId="318F1A00" w:rsidR="00DC7138" w:rsidRPr="000C03D5" w:rsidDel="00785B93" w:rsidRDefault="00DC7138" w:rsidP="00FE3689">
            <w:pPr>
              <w:rPr>
                <w:del w:id="77" w:author="子 叶" w:date="2024-01-07T16:15:00Z"/>
                <w:rFonts w:cs="Times New Roman"/>
                <w:sz w:val="24"/>
                <w:szCs w:val="24"/>
              </w:rPr>
            </w:pPr>
          </w:p>
          <w:p w14:paraId="18D03426" w14:textId="48655946" w:rsidR="00DC7138" w:rsidRPr="000C03D5" w:rsidDel="00785B93" w:rsidRDefault="00DC7138" w:rsidP="00FE3689">
            <w:pPr>
              <w:rPr>
                <w:del w:id="78" w:author="子 叶" w:date="2024-01-07T16:15:00Z"/>
                <w:rFonts w:cs="Times New Roman"/>
                <w:sz w:val="24"/>
                <w:szCs w:val="24"/>
              </w:rPr>
            </w:pPr>
            <w:del w:id="7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52(55.4)</w:delText>
              </w:r>
            </w:del>
          </w:p>
          <w:p w14:paraId="066D6023" w14:textId="7C5332C2" w:rsidR="00DC7138" w:rsidRPr="000C03D5" w:rsidDel="00785B93" w:rsidRDefault="00DC7138" w:rsidP="00FE3689">
            <w:pPr>
              <w:rPr>
                <w:del w:id="80" w:author="子 叶" w:date="2024-01-07T16:15:00Z"/>
                <w:rFonts w:cs="Times New Roman"/>
                <w:sz w:val="24"/>
                <w:szCs w:val="24"/>
              </w:rPr>
            </w:pPr>
            <w:del w:id="8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83(44.6)</w:delText>
              </w:r>
            </w:del>
          </w:p>
          <w:p w14:paraId="2D0DD963" w14:textId="1ECF3EEE" w:rsidR="00DC7138" w:rsidRPr="000C03D5" w:rsidDel="00785B93" w:rsidRDefault="00DC7138" w:rsidP="00FE3689">
            <w:pPr>
              <w:rPr>
                <w:del w:id="82" w:author="子 叶" w:date="2024-01-07T16:15:00Z"/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7596710" w14:textId="1E6CF015" w:rsidR="00DC7138" w:rsidRPr="000C03D5" w:rsidDel="00785B93" w:rsidRDefault="00DC7138" w:rsidP="00FE3689">
            <w:pPr>
              <w:rPr>
                <w:del w:id="83" w:author="子 叶" w:date="2024-01-07T16:15:00Z"/>
                <w:rFonts w:cs="Times New Roman"/>
                <w:sz w:val="24"/>
                <w:szCs w:val="24"/>
              </w:rPr>
            </w:pPr>
            <w:del w:id="8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19(94.8)</w:delText>
              </w:r>
            </w:del>
          </w:p>
          <w:p w14:paraId="0BD377DB" w14:textId="54432AF9" w:rsidR="00DC7138" w:rsidRPr="000C03D5" w:rsidDel="00785B93" w:rsidRDefault="00DC7138" w:rsidP="00FE3689">
            <w:pPr>
              <w:rPr>
                <w:del w:id="85" w:author="子 叶" w:date="2024-01-07T16:15:00Z"/>
                <w:rFonts w:cs="Times New Roman"/>
                <w:sz w:val="24"/>
                <w:szCs w:val="24"/>
              </w:rPr>
            </w:pPr>
          </w:p>
          <w:p w14:paraId="4AA9B206" w14:textId="02A798A8" w:rsidR="00DC7138" w:rsidRPr="000C03D5" w:rsidDel="00785B93" w:rsidRDefault="00DC7138" w:rsidP="00FE3689">
            <w:pPr>
              <w:rPr>
                <w:del w:id="86" w:author="子 叶" w:date="2024-01-07T16:15:00Z"/>
                <w:rFonts w:cs="Times New Roman"/>
                <w:sz w:val="24"/>
                <w:szCs w:val="24"/>
              </w:rPr>
            </w:pPr>
            <w:del w:id="8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4(46.2)</w:delText>
              </w:r>
            </w:del>
          </w:p>
          <w:p w14:paraId="6B1F631F" w14:textId="5094DD87" w:rsidR="00DC7138" w:rsidRPr="000C03D5" w:rsidDel="00785B93" w:rsidRDefault="00DC7138" w:rsidP="00FE3689">
            <w:pPr>
              <w:rPr>
                <w:del w:id="88" w:author="子 叶" w:date="2024-01-07T16:15:00Z"/>
                <w:rFonts w:cs="Times New Roman"/>
                <w:sz w:val="24"/>
                <w:szCs w:val="24"/>
              </w:rPr>
            </w:pPr>
            <w:del w:id="8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8(53.8)</w:delText>
              </w:r>
            </w:del>
          </w:p>
        </w:tc>
        <w:tc>
          <w:tcPr>
            <w:tcW w:w="1493" w:type="dxa"/>
          </w:tcPr>
          <w:p w14:paraId="2E2A9F63" w14:textId="7A036FB6" w:rsidR="00DC7138" w:rsidRPr="000C03D5" w:rsidDel="00785B93" w:rsidRDefault="00DC7138" w:rsidP="00FE3689">
            <w:pPr>
              <w:rPr>
                <w:del w:id="90" w:author="子 叶" w:date="2024-01-07T16:15:00Z"/>
                <w:rFonts w:cs="Times New Roman"/>
                <w:sz w:val="24"/>
                <w:szCs w:val="24"/>
              </w:rPr>
            </w:pPr>
          </w:p>
          <w:p w14:paraId="34316E02" w14:textId="19DD8F4D" w:rsidR="00DC7138" w:rsidRPr="000C03D5" w:rsidDel="00785B93" w:rsidRDefault="00DC7138" w:rsidP="00FE3689">
            <w:pPr>
              <w:rPr>
                <w:del w:id="91" w:author="子 叶" w:date="2024-01-07T16:15:00Z"/>
                <w:rFonts w:cs="Times New Roman"/>
                <w:sz w:val="24"/>
                <w:szCs w:val="24"/>
              </w:rPr>
            </w:pPr>
            <w:del w:id="9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196</w:delText>
              </w:r>
            </w:del>
          </w:p>
        </w:tc>
      </w:tr>
      <w:tr w:rsidR="00DC7138" w:rsidRPr="000C03D5" w:rsidDel="00785B93" w14:paraId="79C77458" w14:textId="78D8F51C" w:rsidTr="00FE3689">
        <w:trPr>
          <w:del w:id="93" w:author="子 叶" w:date="2024-01-07T16:15:00Z"/>
        </w:trPr>
        <w:tc>
          <w:tcPr>
            <w:tcW w:w="2977" w:type="dxa"/>
          </w:tcPr>
          <w:p w14:paraId="6E814D9C" w14:textId="3A6074DB" w:rsidR="00DC7138" w:rsidRPr="000C03D5" w:rsidDel="00785B93" w:rsidRDefault="00DC7138" w:rsidP="00FE3689">
            <w:pPr>
              <w:rPr>
                <w:del w:id="94" w:author="子 叶" w:date="2024-01-07T16:15:00Z"/>
                <w:rFonts w:cs="Times New Roman"/>
                <w:sz w:val="24"/>
                <w:szCs w:val="24"/>
              </w:rPr>
            </w:pPr>
            <w:del w:id="9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Thrombus</w:delText>
              </w:r>
            </w:del>
          </w:p>
        </w:tc>
        <w:tc>
          <w:tcPr>
            <w:tcW w:w="1843" w:type="dxa"/>
          </w:tcPr>
          <w:p w14:paraId="718B5CA5" w14:textId="58633A03" w:rsidR="00DC7138" w:rsidRPr="000C03D5" w:rsidDel="00785B93" w:rsidRDefault="00DC7138" w:rsidP="00FE3689">
            <w:pPr>
              <w:rPr>
                <w:del w:id="96" w:author="子 叶" w:date="2024-01-07T16:15:00Z"/>
                <w:rFonts w:cs="Times New Roman"/>
                <w:sz w:val="24"/>
                <w:szCs w:val="24"/>
              </w:rPr>
            </w:pPr>
            <w:del w:id="9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3)</w:delText>
              </w:r>
            </w:del>
          </w:p>
        </w:tc>
        <w:tc>
          <w:tcPr>
            <w:tcW w:w="1984" w:type="dxa"/>
          </w:tcPr>
          <w:p w14:paraId="0A6E1344" w14:textId="11D2446D" w:rsidR="00DC7138" w:rsidRPr="000C03D5" w:rsidDel="00785B93" w:rsidRDefault="00DC7138" w:rsidP="00FE3689">
            <w:pPr>
              <w:rPr>
                <w:del w:id="98" w:author="子 叶" w:date="2024-01-07T16:15:00Z"/>
                <w:rFonts w:cs="Times New Roman"/>
                <w:sz w:val="24"/>
                <w:szCs w:val="24"/>
              </w:rPr>
            </w:pPr>
            <w:del w:id="9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2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（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97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493" w:type="dxa"/>
          </w:tcPr>
          <w:p w14:paraId="3BE5CBC7" w14:textId="3CFAB405" w:rsidR="00DC7138" w:rsidRPr="000C03D5" w:rsidDel="00785B93" w:rsidRDefault="00DC7138" w:rsidP="00FE3689">
            <w:pPr>
              <w:rPr>
                <w:del w:id="100" w:author="子 叶" w:date="2024-01-07T16:15:00Z"/>
                <w:rFonts w:cs="Times New Roman"/>
                <w:sz w:val="24"/>
                <w:szCs w:val="24"/>
              </w:rPr>
            </w:pPr>
            <w:del w:id="10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501</w:delText>
              </w:r>
            </w:del>
          </w:p>
        </w:tc>
      </w:tr>
      <w:tr w:rsidR="00DC7138" w:rsidRPr="000C03D5" w:rsidDel="00785B93" w14:paraId="3B77FB11" w14:textId="28987A3F" w:rsidTr="00FE3689">
        <w:trPr>
          <w:del w:id="102" w:author="子 叶" w:date="2024-01-07T16:15:00Z"/>
        </w:trPr>
        <w:tc>
          <w:tcPr>
            <w:tcW w:w="2977" w:type="dxa"/>
          </w:tcPr>
          <w:p w14:paraId="73C7591D" w14:textId="5875963E" w:rsidR="00DC7138" w:rsidRPr="000C03D5" w:rsidDel="00785B93" w:rsidRDefault="00DC7138" w:rsidP="00FE3689">
            <w:pPr>
              <w:rPr>
                <w:del w:id="103" w:author="子 叶" w:date="2024-01-07T16:15:00Z"/>
                <w:rFonts w:cs="Times New Roman"/>
                <w:sz w:val="24"/>
                <w:szCs w:val="24"/>
              </w:rPr>
            </w:pPr>
            <w:del w:id="10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Chronic lung disease</w:delText>
              </w:r>
            </w:del>
          </w:p>
        </w:tc>
        <w:tc>
          <w:tcPr>
            <w:tcW w:w="1843" w:type="dxa"/>
          </w:tcPr>
          <w:p w14:paraId="41B2A532" w14:textId="6B2C5E33" w:rsidR="00DC7138" w:rsidRPr="000C03D5" w:rsidDel="00785B93" w:rsidRDefault="00DC7138" w:rsidP="00FE3689">
            <w:pPr>
              <w:rPr>
                <w:del w:id="105" w:author="子 叶" w:date="2024-01-07T16:15:00Z"/>
                <w:rFonts w:cs="Times New Roman"/>
                <w:sz w:val="24"/>
                <w:szCs w:val="24"/>
              </w:rPr>
            </w:pPr>
            <w:del w:id="10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(2.4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984" w:type="dxa"/>
          </w:tcPr>
          <w:p w14:paraId="7D784C26" w14:textId="0908D308" w:rsidR="00DC7138" w:rsidRPr="000C03D5" w:rsidDel="00785B93" w:rsidRDefault="00DC7138" w:rsidP="00FE3689">
            <w:pPr>
              <w:rPr>
                <w:del w:id="107" w:author="子 叶" w:date="2024-01-07T16:15:00Z"/>
                <w:rFonts w:cs="Times New Roman"/>
                <w:sz w:val="24"/>
                <w:szCs w:val="24"/>
              </w:rPr>
            </w:pPr>
            <w:del w:id="10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6(81.3)</w:delText>
              </w:r>
            </w:del>
          </w:p>
        </w:tc>
        <w:tc>
          <w:tcPr>
            <w:tcW w:w="1493" w:type="dxa"/>
          </w:tcPr>
          <w:p w14:paraId="0B0E379B" w14:textId="094B4B68" w:rsidR="00DC7138" w:rsidRPr="000C03D5" w:rsidDel="00785B93" w:rsidRDefault="00DC7138" w:rsidP="00FE3689">
            <w:pPr>
              <w:rPr>
                <w:del w:id="109" w:author="子 叶" w:date="2024-01-07T16:15:00Z"/>
                <w:rFonts w:cs="Times New Roman"/>
                <w:sz w:val="24"/>
                <w:szCs w:val="24"/>
              </w:rPr>
            </w:pPr>
            <w:del w:id="11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35</w:delText>
              </w:r>
            </w:del>
          </w:p>
        </w:tc>
      </w:tr>
      <w:tr w:rsidR="00DC7138" w:rsidRPr="000C03D5" w:rsidDel="00785B93" w14:paraId="3D67D842" w14:textId="14713050" w:rsidTr="00FE3689">
        <w:trPr>
          <w:del w:id="111" w:author="子 叶" w:date="2024-01-07T16:15:00Z"/>
        </w:trPr>
        <w:tc>
          <w:tcPr>
            <w:tcW w:w="2977" w:type="dxa"/>
          </w:tcPr>
          <w:p w14:paraId="04E79924" w14:textId="37FEE924" w:rsidR="00DC7138" w:rsidRPr="000C03D5" w:rsidDel="00785B93" w:rsidRDefault="00DC7138" w:rsidP="00FE3689">
            <w:pPr>
              <w:rPr>
                <w:del w:id="112" w:author="子 叶" w:date="2024-01-07T16:15:00Z"/>
                <w:rFonts w:cs="Times New Roman"/>
                <w:sz w:val="24"/>
                <w:szCs w:val="24"/>
              </w:rPr>
            </w:pPr>
            <w:del w:id="11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Diabetes</w:delText>
              </w:r>
            </w:del>
          </w:p>
        </w:tc>
        <w:tc>
          <w:tcPr>
            <w:tcW w:w="1843" w:type="dxa"/>
          </w:tcPr>
          <w:p w14:paraId="43EAA503" w14:textId="25768852" w:rsidR="00DC7138" w:rsidRPr="000C03D5" w:rsidDel="00785B93" w:rsidRDefault="00DC7138" w:rsidP="00FE3689">
            <w:pPr>
              <w:rPr>
                <w:del w:id="114" w:author="子 叶" w:date="2024-01-07T16:15:00Z"/>
                <w:rFonts w:cs="Times New Roman"/>
                <w:sz w:val="24"/>
                <w:szCs w:val="24"/>
              </w:rPr>
            </w:pPr>
            <w:del w:id="11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7(9.9)</w:delText>
              </w:r>
            </w:del>
          </w:p>
        </w:tc>
        <w:tc>
          <w:tcPr>
            <w:tcW w:w="1984" w:type="dxa"/>
          </w:tcPr>
          <w:p w14:paraId="1BC94101" w14:textId="12283A37" w:rsidR="00DC7138" w:rsidRPr="000C03D5" w:rsidDel="00785B93" w:rsidRDefault="00DC7138" w:rsidP="00FE3689">
            <w:pPr>
              <w:rPr>
                <w:del w:id="116" w:author="子 叶" w:date="2024-01-07T16:15:00Z"/>
                <w:rFonts w:cs="Times New Roman"/>
                <w:sz w:val="24"/>
                <w:szCs w:val="24"/>
              </w:rPr>
            </w:pPr>
            <w:del w:id="11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4(90.1)</w:delText>
              </w:r>
            </w:del>
          </w:p>
        </w:tc>
        <w:tc>
          <w:tcPr>
            <w:tcW w:w="1493" w:type="dxa"/>
          </w:tcPr>
          <w:p w14:paraId="12CF7FD5" w14:textId="4AD2CF8D" w:rsidR="00DC7138" w:rsidRPr="000C03D5" w:rsidDel="00785B93" w:rsidRDefault="00DC7138" w:rsidP="00FE3689">
            <w:pPr>
              <w:rPr>
                <w:del w:id="118" w:author="子 叶" w:date="2024-01-07T16:15:00Z"/>
                <w:rFonts w:cs="Times New Roman"/>
                <w:sz w:val="24"/>
                <w:szCs w:val="24"/>
              </w:rPr>
            </w:pPr>
            <w:del w:id="11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441</w:delText>
              </w:r>
            </w:del>
          </w:p>
        </w:tc>
      </w:tr>
      <w:tr w:rsidR="00DC7138" w:rsidRPr="000C03D5" w:rsidDel="00785B93" w14:paraId="561165ED" w14:textId="272D48C1" w:rsidTr="00FE3689">
        <w:trPr>
          <w:del w:id="120" w:author="子 叶" w:date="2024-01-07T16:15:00Z"/>
        </w:trPr>
        <w:tc>
          <w:tcPr>
            <w:tcW w:w="2977" w:type="dxa"/>
          </w:tcPr>
          <w:p w14:paraId="53E03990" w14:textId="0BE3F029" w:rsidR="00DC7138" w:rsidRPr="000C03D5" w:rsidDel="00785B93" w:rsidRDefault="00DC7138" w:rsidP="00FE3689">
            <w:pPr>
              <w:rPr>
                <w:del w:id="121" w:author="子 叶" w:date="2024-01-07T16:15:00Z"/>
                <w:rFonts w:cs="Times New Roman"/>
                <w:sz w:val="24"/>
                <w:szCs w:val="24"/>
              </w:rPr>
            </w:pPr>
            <w:del w:id="12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Hypertension</w:delText>
              </w:r>
            </w:del>
          </w:p>
        </w:tc>
        <w:tc>
          <w:tcPr>
            <w:tcW w:w="1843" w:type="dxa"/>
          </w:tcPr>
          <w:p w14:paraId="5C0D1E21" w14:textId="6B1C96D4" w:rsidR="00DC7138" w:rsidRPr="000C03D5" w:rsidDel="00785B93" w:rsidRDefault="00DC7138" w:rsidP="00FE3689">
            <w:pPr>
              <w:rPr>
                <w:del w:id="123" w:author="子 叶" w:date="2024-01-07T16:15:00Z"/>
                <w:rFonts w:cs="Times New Roman"/>
                <w:sz w:val="24"/>
                <w:szCs w:val="24"/>
              </w:rPr>
            </w:pPr>
            <w:del w:id="12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3(18.4)</w:delText>
              </w:r>
            </w:del>
          </w:p>
        </w:tc>
        <w:tc>
          <w:tcPr>
            <w:tcW w:w="1984" w:type="dxa"/>
          </w:tcPr>
          <w:p w14:paraId="7E49C980" w14:textId="3B0C0C71" w:rsidR="00DC7138" w:rsidRPr="000C03D5" w:rsidDel="00785B93" w:rsidRDefault="00DC7138" w:rsidP="00FE3689">
            <w:pPr>
              <w:rPr>
                <w:del w:id="125" w:author="子 叶" w:date="2024-01-07T16:15:00Z"/>
                <w:rFonts w:cs="Times New Roman"/>
                <w:sz w:val="24"/>
                <w:szCs w:val="24"/>
              </w:rPr>
            </w:pPr>
            <w:del w:id="12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20(90.5)</w:delText>
              </w:r>
            </w:del>
          </w:p>
        </w:tc>
        <w:tc>
          <w:tcPr>
            <w:tcW w:w="1493" w:type="dxa"/>
          </w:tcPr>
          <w:p w14:paraId="6FC43AD1" w14:textId="16892A6D" w:rsidR="00DC7138" w:rsidRPr="000C03D5" w:rsidDel="00785B93" w:rsidRDefault="00DC7138" w:rsidP="00FE3689">
            <w:pPr>
              <w:rPr>
                <w:del w:id="127" w:author="子 叶" w:date="2024-01-07T16:15:00Z"/>
                <w:rFonts w:cs="Times New Roman"/>
                <w:sz w:val="24"/>
                <w:szCs w:val="24"/>
              </w:rPr>
            </w:pPr>
            <w:del w:id="12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165</w:delText>
              </w:r>
            </w:del>
          </w:p>
        </w:tc>
      </w:tr>
      <w:tr w:rsidR="00DC7138" w:rsidRPr="000C03D5" w:rsidDel="00785B93" w14:paraId="6D32B467" w14:textId="7BCF55FE" w:rsidTr="00FE3689">
        <w:trPr>
          <w:del w:id="129" w:author="子 叶" w:date="2024-01-07T16:15:00Z"/>
        </w:trPr>
        <w:tc>
          <w:tcPr>
            <w:tcW w:w="2977" w:type="dxa"/>
          </w:tcPr>
          <w:p w14:paraId="748014A1" w14:textId="1077B32F" w:rsidR="00DC7138" w:rsidRPr="000C03D5" w:rsidDel="00785B93" w:rsidRDefault="00DC7138" w:rsidP="00FE3689">
            <w:pPr>
              <w:rPr>
                <w:del w:id="130" w:author="子 叶" w:date="2024-01-07T16:15:00Z"/>
                <w:rFonts w:cs="Times New Roman"/>
                <w:sz w:val="24"/>
                <w:szCs w:val="24"/>
              </w:rPr>
            </w:pPr>
            <w:del w:id="13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CHD</w:delText>
              </w:r>
            </w:del>
          </w:p>
        </w:tc>
        <w:tc>
          <w:tcPr>
            <w:tcW w:w="1843" w:type="dxa"/>
          </w:tcPr>
          <w:p w14:paraId="70A45507" w14:textId="3BE929C5" w:rsidR="00DC7138" w:rsidRPr="000C03D5" w:rsidDel="00785B93" w:rsidRDefault="00DC7138" w:rsidP="00FE3689">
            <w:pPr>
              <w:rPr>
                <w:del w:id="132" w:author="子 叶" w:date="2024-01-07T16:15:00Z"/>
                <w:rFonts w:cs="Times New Roman"/>
                <w:sz w:val="24"/>
                <w:szCs w:val="24"/>
              </w:rPr>
            </w:pPr>
            <w:del w:id="13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3.7)</w:delText>
              </w:r>
            </w:del>
          </w:p>
        </w:tc>
        <w:tc>
          <w:tcPr>
            <w:tcW w:w="1984" w:type="dxa"/>
          </w:tcPr>
          <w:p w14:paraId="6B5EE726" w14:textId="099A8851" w:rsidR="00DC7138" w:rsidRPr="000C03D5" w:rsidDel="00785B93" w:rsidRDefault="00DC7138" w:rsidP="00FE3689">
            <w:pPr>
              <w:rPr>
                <w:del w:id="134" w:author="子 叶" w:date="2024-01-07T16:15:00Z"/>
                <w:rFonts w:cs="Times New Roman"/>
                <w:sz w:val="24"/>
                <w:szCs w:val="24"/>
              </w:rPr>
            </w:pPr>
            <w:del w:id="13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7(95.9)</w:delText>
              </w:r>
            </w:del>
          </w:p>
        </w:tc>
        <w:tc>
          <w:tcPr>
            <w:tcW w:w="1493" w:type="dxa"/>
          </w:tcPr>
          <w:p w14:paraId="32D69584" w14:textId="3C3FEF62" w:rsidR="00DC7138" w:rsidRPr="000C03D5" w:rsidDel="00785B93" w:rsidRDefault="00DC7138" w:rsidP="00FE3689">
            <w:pPr>
              <w:rPr>
                <w:del w:id="136" w:author="子 叶" w:date="2024-01-07T16:15:00Z"/>
                <w:rFonts w:cs="Times New Roman"/>
                <w:sz w:val="24"/>
                <w:szCs w:val="24"/>
              </w:rPr>
            </w:pPr>
            <w:del w:id="13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495</w:delText>
              </w:r>
            </w:del>
          </w:p>
        </w:tc>
      </w:tr>
      <w:tr w:rsidR="00DC7138" w:rsidRPr="000C03D5" w:rsidDel="00785B93" w14:paraId="6747D14E" w14:textId="1A4F28BB" w:rsidTr="00FE3689">
        <w:trPr>
          <w:del w:id="138" w:author="子 叶" w:date="2024-01-07T16:15:00Z"/>
        </w:trPr>
        <w:tc>
          <w:tcPr>
            <w:tcW w:w="2977" w:type="dxa"/>
          </w:tcPr>
          <w:p w14:paraId="4D3FD03F" w14:textId="448AFC00" w:rsidR="00DC7138" w:rsidRPr="000C03D5" w:rsidDel="00785B93" w:rsidRDefault="00DC7138" w:rsidP="00FE3689">
            <w:pPr>
              <w:rPr>
                <w:del w:id="139" w:author="子 叶" w:date="2024-01-07T16:15:00Z"/>
                <w:rFonts w:cs="Times New Roman"/>
                <w:sz w:val="24"/>
                <w:szCs w:val="24"/>
              </w:rPr>
            </w:pPr>
            <w:del w:id="14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Cerebral infarction</w:delText>
              </w:r>
            </w:del>
          </w:p>
        </w:tc>
        <w:tc>
          <w:tcPr>
            <w:tcW w:w="1843" w:type="dxa"/>
          </w:tcPr>
          <w:p w14:paraId="2424F268" w14:textId="4767E438" w:rsidR="00DC7138" w:rsidRPr="000C03D5" w:rsidDel="00785B93" w:rsidRDefault="00DC7138" w:rsidP="00FE3689">
            <w:pPr>
              <w:rPr>
                <w:del w:id="141" w:author="子 叶" w:date="2024-01-07T16:15:00Z"/>
                <w:rFonts w:cs="Times New Roman"/>
                <w:sz w:val="24"/>
                <w:szCs w:val="24"/>
              </w:rPr>
            </w:pPr>
            <w:del w:id="14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(2.8)</w:delText>
              </w:r>
            </w:del>
          </w:p>
        </w:tc>
        <w:tc>
          <w:tcPr>
            <w:tcW w:w="1984" w:type="dxa"/>
          </w:tcPr>
          <w:p w14:paraId="38743A60" w14:textId="77EB51FF" w:rsidR="00DC7138" w:rsidRPr="000C03D5" w:rsidDel="00785B93" w:rsidRDefault="00DC7138" w:rsidP="00FE3689">
            <w:pPr>
              <w:rPr>
                <w:del w:id="143" w:author="子 叶" w:date="2024-01-07T16:15:00Z"/>
                <w:rFonts w:cs="Times New Roman"/>
                <w:sz w:val="24"/>
                <w:szCs w:val="24"/>
              </w:rPr>
            </w:pPr>
            <w:del w:id="14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1(83.8)</w:delText>
              </w:r>
            </w:del>
          </w:p>
        </w:tc>
        <w:tc>
          <w:tcPr>
            <w:tcW w:w="1493" w:type="dxa"/>
          </w:tcPr>
          <w:p w14:paraId="5DF0505C" w14:textId="6489ECD2" w:rsidR="00DC7138" w:rsidRPr="000C03D5" w:rsidDel="00785B93" w:rsidRDefault="00DC7138" w:rsidP="00FE3689">
            <w:pPr>
              <w:rPr>
                <w:del w:id="145" w:author="子 叶" w:date="2024-01-07T16:15:00Z"/>
                <w:rFonts w:cs="Times New Roman"/>
                <w:sz w:val="24"/>
                <w:szCs w:val="24"/>
              </w:rPr>
            </w:pPr>
            <w:del w:id="14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85</w:delText>
              </w:r>
            </w:del>
          </w:p>
        </w:tc>
      </w:tr>
      <w:tr w:rsidR="00DC7138" w:rsidRPr="000C03D5" w:rsidDel="00785B93" w14:paraId="651AEB83" w14:textId="035A96B6" w:rsidTr="00FE3689">
        <w:trPr>
          <w:del w:id="147" w:author="子 叶" w:date="2024-01-07T16:15:00Z"/>
        </w:trPr>
        <w:tc>
          <w:tcPr>
            <w:tcW w:w="2977" w:type="dxa"/>
          </w:tcPr>
          <w:p w14:paraId="49358F27" w14:textId="60C8823A" w:rsidR="00DC7138" w:rsidRPr="000C03D5" w:rsidDel="00785B93" w:rsidRDefault="00DC7138" w:rsidP="00FE3689">
            <w:pPr>
              <w:rPr>
                <w:del w:id="148" w:author="子 叶" w:date="2024-01-07T16:15:00Z"/>
                <w:rFonts w:cs="Times New Roman"/>
                <w:sz w:val="24"/>
                <w:szCs w:val="24"/>
              </w:rPr>
            </w:pPr>
            <w:del w:id="14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Lacunar infarction</w:delText>
              </w:r>
            </w:del>
          </w:p>
        </w:tc>
        <w:tc>
          <w:tcPr>
            <w:tcW w:w="1843" w:type="dxa"/>
          </w:tcPr>
          <w:p w14:paraId="26C1A1A3" w14:textId="282BED37" w:rsidR="00DC7138" w:rsidRPr="000C03D5" w:rsidDel="00785B93" w:rsidRDefault="00DC7138" w:rsidP="00FE3689">
            <w:pPr>
              <w:rPr>
                <w:del w:id="150" w:author="子 叶" w:date="2024-01-07T16:15:00Z"/>
                <w:rFonts w:cs="Times New Roman"/>
                <w:sz w:val="24"/>
                <w:szCs w:val="24"/>
              </w:rPr>
            </w:pPr>
            <w:del w:id="15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5(20)</w:delText>
              </w:r>
            </w:del>
          </w:p>
        </w:tc>
        <w:tc>
          <w:tcPr>
            <w:tcW w:w="1984" w:type="dxa"/>
          </w:tcPr>
          <w:p w14:paraId="6D62B537" w14:textId="5B51A104" w:rsidR="00DC7138" w:rsidRPr="000C03D5" w:rsidDel="00785B93" w:rsidRDefault="00DC7138" w:rsidP="00FE3689">
            <w:pPr>
              <w:rPr>
                <w:del w:id="152" w:author="子 叶" w:date="2024-01-07T16:15:00Z"/>
                <w:rFonts w:cs="Times New Roman"/>
                <w:sz w:val="24"/>
                <w:szCs w:val="24"/>
              </w:rPr>
            </w:pPr>
            <w:del w:id="15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0(80)</w:delText>
              </w:r>
            </w:del>
          </w:p>
        </w:tc>
        <w:tc>
          <w:tcPr>
            <w:tcW w:w="1493" w:type="dxa"/>
          </w:tcPr>
          <w:p w14:paraId="7ECEF85C" w14:textId="0679A278" w:rsidR="00DC7138" w:rsidRPr="000C03D5" w:rsidDel="00785B93" w:rsidRDefault="00DC7138" w:rsidP="00FE3689">
            <w:pPr>
              <w:rPr>
                <w:del w:id="154" w:author="子 叶" w:date="2024-01-07T16:15:00Z"/>
                <w:rFonts w:cs="Times New Roman"/>
                <w:sz w:val="24"/>
                <w:szCs w:val="24"/>
              </w:rPr>
            </w:pPr>
            <w:del w:id="15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45</w:delText>
              </w:r>
            </w:del>
          </w:p>
        </w:tc>
      </w:tr>
      <w:tr w:rsidR="00DC7138" w:rsidRPr="000C03D5" w:rsidDel="00785B93" w14:paraId="0B0BAD27" w14:textId="4C12E056" w:rsidTr="00FE3689">
        <w:trPr>
          <w:del w:id="156" w:author="子 叶" w:date="2024-01-07T16:15:00Z"/>
        </w:trPr>
        <w:tc>
          <w:tcPr>
            <w:tcW w:w="2977" w:type="dxa"/>
          </w:tcPr>
          <w:p w14:paraId="54C9F7CD" w14:textId="5399BE1B" w:rsidR="00DC7138" w:rsidRPr="000C03D5" w:rsidDel="00785B93" w:rsidRDefault="00DC7138" w:rsidP="00FE3689">
            <w:pPr>
              <w:rPr>
                <w:del w:id="157" w:author="子 叶" w:date="2024-01-07T16:15:00Z"/>
                <w:rFonts w:cs="Times New Roman"/>
                <w:sz w:val="24"/>
                <w:szCs w:val="24"/>
              </w:rPr>
            </w:pPr>
            <w:del w:id="15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inus arrhythmias</w:delText>
              </w:r>
            </w:del>
          </w:p>
        </w:tc>
        <w:tc>
          <w:tcPr>
            <w:tcW w:w="1843" w:type="dxa"/>
          </w:tcPr>
          <w:p w14:paraId="63344CEF" w14:textId="29C5A3A5" w:rsidR="00DC7138" w:rsidRPr="000C03D5" w:rsidDel="00785B93" w:rsidRDefault="00DC7138" w:rsidP="00FE3689">
            <w:pPr>
              <w:rPr>
                <w:del w:id="159" w:author="子 叶" w:date="2024-01-07T16:15:00Z"/>
                <w:rFonts w:cs="Times New Roman"/>
                <w:sz w:val="24"/>
                <w:szCs w:val="24"/>
              </w:rPr>
            </w:pPr>
            <w:del w:id="16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(6.2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984" w:type="dxa"/>
          </w:tcPr>
          <w:p w14:paraId="68786861" w14:textId="58CEE9E3" w:rsidR="00DC7138" w:rsidRPr="000C03D5" w:rsidDel="00785B93" w:rsidRDefault="00DC7138" w:rsidP="00FE3689">
            <w:pPr>
              <w:rPr>
                <w:del w:id="161" w:author="子 叶" w:date="2024-01-07T16:15:00Z"/>
                <w:rFonts w:cs="Times New Roman"/>
                <w:sz w:val="24"/>
                <w:szCs w:val="24"/>
              </w:rPr>
            </w:pPr>
            <w:del w:id="16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78(95.1)</w:delText>
              </w:r>
            </w:del>
          </w:p>
        </w:tc>
        <w:tc>
          <w:tcPr>
            <w:tcW w:w="1493" w:type="dxa"/>
          </w:tcPr>
          <w:p w14:paraId="6E493F3B" w14:textId="443F50FD" w:rsidR="00DC7138" w:rsidRPr="000C03D5" w:rsidDel="00785B93" w:rsidRDefault="00DC7138" w:rsidP="00FE3689">
            <w:pPr>
              <w:rPr>
                <w:del w:id="163" w:author="子 叶" w:date="2024-01-07T16:15:00Z"/>
                <w:rFonts w:cs="Times New Roman"/>
                <w:sz w:val="24"/>
                <w:szCs w:val="24"/>
              </w:rPr>
            </w:pPr>
            <w:del w:id="16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326</w:delText>
              </w:r>
            </w:del>
          </w:p>
        </w:tc>
      </w:tr>
      <w:tr w:rsidR="00DC7138" w:rsidRPr="000C03D5" w:rsidDel="00785B93" w14:paraId="10CB3E1F" w14:textId="1A9D3292" w:rsidTr="00FE3689">
        <w:trPr>
          <w:del w:id="165" w:author="子 叶" w:date="2024-01-07T16:15:00Z"/>
        </w:trPr>
        <w:tc>
          <w:tcPr>
            <w:tcW w:w="2977" w:type="dxa"/>
          </w:tcPr>
          <w:p w14:paraId="59FE683D" w14:textId="11670C42" w:rsidR="00DC7138" w:rsidRPr="000C03D5" w:rsidDel="00785B93" w:rsidRDefault="00DC7138" w:rsidP="00FE3689">
            <w:pPr>
              <w:ind w:firstLineChars="100" w:firstLine="240"/>
              <w:rPr>
                <w:del w:id="166" w:author="子 叶" w:date="2024-01-07T16:15:00Z"/>
                <w:rFonts w:cs="Times New Roman"/>
                <w:sz w:val="24"/>
                <w:szCs w:val="24"/>
              </w:rPr>
            </w:pPr>
            <w:del w:id="16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T</w:delText>
              </w:r>
            </w:del>
          </w:p>
        </w:tc>
        <w:tc>
          <w:tcPr>
            <w:tcW w:w="1843" w:type="dxa"/>
          </w:tcPr>
          <w:p w14:paraId="0FF1D969" w14:textId="0072C471" w:rsidR="00DC7138" w:rsidRPr="000C03D5" w:rsidDel="00785B93" w:rsidRDefault="00DC7138" w:rsidP="00FE3689">
            <w:pPr>
              <w:rPr>
                <w:del w:id="168" w:author="子 叶" w:date="2024-01-07T16:15:00Z"/>
                <w:rFonts w:cs="Times New Roman"/>
                <w:sz w:val="24"/>
                <w:szCs w:val="24"/>
              </w:rPr>
            </w:pPr>
            <w:del w:id="16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28.6)</w:delText>
              </w:r>
            </w:del>
          </w:p>
        </w:tc>
        <w:tc>
          <w:tcPr>
            <w:tcW w:w="1984" w:type="dxa"/>
          </w:tcPr>
          <w:p w14:paraId="4C2E3E2D" w14:textId="2E13CFF2" w:rsidR="00DC7138" w:rsidRPr="000C03D5" w:rsidDel="00785B93" w:rsidRDefault="00DC7138" w:rsidP="00FE3689">
            <w:pPr>
              <w:rPr>
                <w:del w:id="170" w:author="子 叶" w:date="2024-01-07T16:15:00Z"/>
                <w:rFonts w:cs="Times New Roman"/>
                <w:sz w:val="24"/>
                <w:szCs w:val="24"/>
              </w:rPr>
            </w:pPr>
            <w:del w:id="17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5(71.4)</w:delText>
              </w:r>
            </w:del>
          </w:p>
        </w:tc>
        <w:tc>
          <w:tcPr>
            <w:tcW w:w="1493" w:type="dxa"/>
          </w:tcPr>
          <w:p w14:paraId="2514248F" w14:textId="04FA8A6D" w:rsidR="00DC7138" w:rsidRPr="000C03D5" w:rsidDel="00785B93" w:rsidRDefault="00DC7138" w:rsidP="00FE3689">
            <w:pPr>
              <w:rPr>
                <w:del w:id="172" w:author="子 叶" w:date="2024-01-07T16:15:00Z"/>
                <w:rFonts w:cs="Times New Roman"/>
                <w:sz w:val="24"/>
                <w:szCs w:val="24"/>
              </w:rPr>
            </w:pPr>
            <w:del w:id="17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92</w:delText>
              </w:r>
            </w:del>
          </w:p>
        </w:tc>
      </w:tr>
      <w:tr w:rsidR="00DC7138" w:rsidRPr="000C03D5" w:rsidDel="00785B93" w14:paraId="7024D390" w14:textId="635C8491" w:rsidTr="00FE3689">
        <w:trPr>
          <w:del w:id="174" w:author="子 叶" w:date="2024-01-07T16:15:00Z"/>
        </w:trPr>
        <w:tc>
          <w:tcPr>
            <w:tcW w:w="2977" w:type="dxa"/>
          </w:tcPr>
          <w:p w14:paraId="601AD944" w14:textId="59B6C2DB" w:rsidR="00DC7138" w:rsidRPr="000C03D5" w:rsidDel="00785B93" w:rsidRDefault="00DC7138" w:rsidP="00FE3689">
            <w:pPr>
              <w:ind w:firstLineChars="100" w:firstLine="240"/>
              <w:rPr>
                <w:del w:id="175" w:author="子 叶" w:date="2024-01-07T16:15:00Z"/>
                <w:rFonts w:cs="Times New Roman"/>
                <w:sz w:val="24"/>
                <w:szCs w:val="24"/>
              </w:rPr>
            </w:pPr>
            <w:del w:id="17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B</w:delText>
              </w:r>
            </w:del>
          </w:p>
        </w:tc>
        <w:tc>
          <w:tcPr>
            <w:tcW w:w="1843" w:type="dxa"/>
          </w:tcPr>
          <w:p w14:paraId="010DF3C7" w14:textId="61AD3F1B" w:rsidR="00DC7138" w:rsidRPr="000C03D5" w:rsidDel="00785B93" w:rsidRDefault="00DC7138" w:rsidP="00FE3689">
            <w:pPr>
              <w:rPr>
                <w:del w:id="177" w:author="子 叶" w:date="2024-01-07T16:15:00Z"/>
                <w:rFonts w:cs="Times New Roman"/>
                <w:sz w:val="24"/>
                <w:szCs w:val="24"/>
              </w:rPr>
            </w:pPr>
            <w:del w:id="17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2.4)</w:delText>
              </w:r>
            </w:del>
          </w:p>
        </w:tc>
        <w:tc>
          <w:tcPr>
            <w:tcW w:w="1984" w:type="dxa"/>
          </w:tcPr>
          <w:p w14:paraId="0F4DC641" w14:textId="1125BC8D" w:rsidR="00DC7138" w:rsidRPr="000C03D5" w:rsidDel="00785B93" w:rsidRDefault="00DC7138" w:rsidP="00FE3689">
            <w:pPr>
              <w:rPr>
                <w:del w:id="179" w:author="子 叶" w:date="2024-01-07T16:15:00Z"/>
                <w:rFonts w:cs="Times New Roman"/>
                <w:sz w:val="24"/>
                <w:szCs w:val="24"/>
              </w:rPr>
            </w:pPr>
            <w:del w:id="18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0(97.6)</w:delText>
              </w:r>
            </w:del>
          </w:p>
        </w:tc>
        <w:tc>
          <w:tcPr>
            <w:tcW w:w="1493" w:type="dxa"/>
          </w:tcPr>
          <w:p w14:paraId="35BB5E7E" w14:textId="121FA729" w:rsidR="00DC7138" w:rsidRPr="000C03D5" w:rsidDel="00785B93" w:rsidRDefault="00DC7138" w:rsidP="00FE3689">
            <w:pPr>
              <w:rPr>
                <w:del w:id="181" w:author="子 叶" w:date="2024-01-07T16:15:00Z"/>
                <w:rFonts w:cs="Times New Roman"/>
                <w:sz w:val="24"/>
                <w:szCs w:val="24"/>
              </w:rPr>
            </w:pPr>
            <w:del w:id="18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329</w:delText>
              </w:r>
            </w:del>
          </w:p>
        </w:tc>
      </w:tr>
      <w:tr w:rsidR="00DC7138" w:rsidRPr="000C03D5" w:rsidDel="00785B93" w14:paraId="70AFB2B5" w14:textId="2C7169D3" w:rsidTr="00FE3689">
        <w:trPr>
          <w:del w:id="183" w:author="子 叶" w:date="2024-01-07T16:15:00Z"/>
        </w:trPr>
        <w:tc>
          <w:tcPr>
            <w:tcW w:w="2977" w:type="dxa"/>
          </w:tcPr>
          <w:p w14:paraId="4FD51DEB" w14:textId="69BC73B6" w:rsidR="00DC7138" w:rsidRPr="000C03D5" w:rsidDel="00785B93" w:rsidRDefault="00DC7138" w:rsidP="00FE3689">
            <w:pPr>
              <w:ind w:firstLineChars="100" w:firstLine="240"/>
              <w:rPr>
                <w:del w:id="184" w:author="子 叶" w:date="2024-01-07T16:15:00Z"/>
                <w:rFonts w:cs="Times New Roman"/>
                <w:sz w:val="24"/>
                <w:szCs w:val="24"/>
              </w:rPr>
            </w:pPr>
            <w:del w:id="18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inus arrest</w:delText>
              </w:r>
            </w:del>
          </w:p>
        </w:tc>
        <w:tc>
          <w:tcPr>
            <w:tcW w:w="1843" w:type="dxa"/>
          </w:tcPr>
          <w:p w14:paraId="3DE99BB6" w14:textId="65271E07" w:rsidR="00DC7138" w:rsidRPr="000C03D5" w:rsidDel="00785B93" w:rsidRDefault="00DC7138" w:rsidP="00FE3689">
            <w:pPr>
              <w:rPr>
                <w:del w:id="186" w:author="子 叶" w:date="2024-01-07T16:15:00Z"/>
                <w:rFonts w:cs="Times New Roman"/>
                <w:sz w:val="24"/>
                <w:szCs w:val="24"/>
              </w:rPr>
            </w:pPr>
            <w:del w:id="18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984" w:type="dxa"/>
          </w:tcPr>
          <w:p w14:paraId="460758B4" w14:textId="338C5F33" w:rsidR="00DC7138" w:rsidRPr="000C03D5" w:rsidDel="00785B93" w:rsidRDefault="00DC7138" w:rsidP="00FE3689">
            <w:pPr>
              <w:rPr>
                <w:del w:id="188" w:author="子 叶" w:date="2024-01-07T16:15:00Z"/>
                <w:rFonts w:cs="Times New Roman"/>
                <w:sz w:val="24"/>
                <w:szCs w:val="24"/>
              </w:rPr>
            </w:pPr>
            <w:del w:id="18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(100)</w:delText>
              </w:r>
            </w:del>
          </w:p>
        </w:tc>
        <w:tc>
          <w:tcPr>
            <w:tcW w:w="1493" w:type="dxa"/>
          </w:tcPr>
          <w:p w14:paraId="22E2C516" w14:textId="754D2AD7" w:rsidR="00DC7138" w:rsidRPr="000C03D5" w:rsidDel="00785B93" w:rsidRDefault="00DC7138" w:rsidP="00FE3689">
            <w:pPr>
              <w:rPr>
                <w:del w:id="190" w:author="子 叶" w:date="2024-01-07T16:15:00Z"/>
                <w:rFonts w:cs="Times New Roman"/>
                <w:sz w:val="24"/>
                <w:szCs w:val="24"/>
              </w:rPr>
            </w:pPr>
            <w:del w:id="19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0966948C" w14:textId="1D442276" w:rsidTr="00FE3689">
        <w:trPr>
          <w:del w:id="192" w:author="子 叶" w:date="2024-01-07T16:15:00Z"/>
        </w:trPr>
        <w:tc>
          <w:tcPr>
            <w:tcW w:w="2977" w:type="dxa"/>
          </w:tcPr>
          <w:p w14:paraId="1F67C22A" w14:textId="09AAC7D4" w:rsidR="00DC7138" w:rsidRPr="000C03D5" w:rsidDel="00785B93" w:rsidRDefault="00DC7138" w:rsidP="00FE3689">
            <w:pPr>
              <w:ind w:firstLineChars="100" w:firstLine="240"/>
              <w:rPr>
                <w:del w:id="193" w:author="子 叶" w:date="2024-01-07T16:15:00Z"/>
                <w:rFonts w:cs="Times New Roman"/>
                <w:sz w:val="24"/>
                <w:szCs w:val="24"/>
              </w:rPr>
            </w:pPr>
            <w:del w:id="19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inus arrhythmia</w:delText>
              </w:r>
            </w:del>
          </w:p>
        </w:tc>
        <w:tc>
          <w:tcPr>
            <w:tcW w:w="1843" w:type="dxa"/>
          </w:tcPr>
          <w:p w14:paraId="6A909B33" w14:textId="57AD8C18" w:rsidR="00DC7138" w:rsidRPr="000C03D5" w:rsidDel="00785B93" w:rsidRDefault="00DC7138" w:rsidP="00FE3689">
            <w:pPr>
              <w:rPr>
                <w:del w:id="195" w:author="子 叶" w:date="2024-01-07T16:15:00Z"/>
                <w:rFonts w:cs="Times New Roman"/>
                <w:sz w:val="24"/>
                <w:szCs w:val="24"/>
              </w:rPr>
            </w:pPr>
            <w:del w:id="19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984" w:type="dxa"/>
          </w:tcPr>
          <w:p w14:paraId="489EDA7B" w14:textId="4C19BBF5" w:rsidR="00DC7138" w:rsidRPr="000C03D5" w:rsidDel="00785B93" w:rsidRDefault="00DC7138" w:rsidP="00FE3689">
            <w:pPr>
              <w:rPr>
                <w:del w:id="197" w:author="子 叶" w:date="2024-01-07T16:15:00Z"/>
                <w:rFonts w:cs="Times New Roman"/>
                <w:sz w:val="24"/>
                <w:szCs w:val="24"/>
              </w:rPr>
            </w:pPr>
            <w:del w:id="19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493" w:type="dxa"/>
          </w:tcPr>
          <w:p w14:paraId="11306A31" w14:textId="124C8983" w:rsidR="00DC7138" w:rsidRPr="000C03D5" w:rsidDel="00785B93" w:rsidRDefault="00DC7138" w:rsidP="00FE3689">
            <w:pPr>
              <w:rPr>
                <w:del w:id="199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5D0E4929" w14:textId="0C7D9C3A" w:rsidTr="00FE3689">
        <w:trPr>
          <w:del w:id="200" w:author="子 叶" w:date="2024-01-07T16:15:00Z"/>
        </w:trPr>
        <w:tc>
          <w:tcPr>
            <w:tcW w:w="2977" w:type="dxa"/>
          </w:tcPr>
          <w:p w14:paraId="3F5D81EC" w14:textId="1E08E4FA" w:rsidR="00DC7138" w:rsidRPr="000C03D5" w:rsidDel="00785B93" w:rsidRDefault="00DC7138" w:rsidP="00FE3689">
            <w:pPr>
              <w:ind w:firstLineChars="100" w:firstLine="240"/>
              <w:rPr>
                <w:del w:id="201" w:author="子 叶" w:date="2024-01-07T16:15:00Z"/>
                <w:rFonts w:cs="Times New Roman"/>
                <w:sz w:val="24"/>
                <w:szCs w:val="24"/>
              </w:rPr>
            </w:pPr>
            <w:del w:id="20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SS</w:delText>
              </w:r>
            </w:del>
          </w:p>
        </w:tc>
        <w:tc>
          <w:tcPr>
            <w:tcW w:w="1843" w:type="dxa"/>
          </w:tcPr>
          <w:p w14:paraId="014E0405" w14:textId="3468A6E8" w:rsidR="00DC7138" w:rsidRPr="000C03D5" w:rsidDel="00785B93" w:rsidRDefault="00DC7138" w:rsidP="00FE3689">
            <w:pPr>
              <w:rPr>
                <w:del w:id="203" w:author="子 叶" w:date="2024-01-07T16:15:00Z"/>
                <w:rFonts w:cs="Times New Roman"/>
                <w:sz w:val="24"/>
                <w:szCs w:val="24"/>
              </w:rPr>
            </w:pPr>
            <w:del w:id="20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2.3)</w:delText>
              </w:r>
            </w:del>
          </w:p>
        </w:tc>
        <w:tc>
          <w:tcPr>
            <w:tcW w:w="1984" w:type="dxa"/>
          </w:tcPr>
          <w:p w14:paraId="28FCD9A8" w14:textId="4C907534" w:rsidR="00DC7138" w:rsidRPr="000C03D5" w:rsidDel="00785B93" w:rsidRDefault="00DC7138" w:rsidP="00FE3689">
            <w:pPr>
              <w:rPr>
                <w:del w:id="205" w:author="子 叶" w:date="2024-01-07T16:15:00Z"/>
                <w:rFonts w:cs="Times New Roman"/>
                <w:sz w:val="24"/>
                <w:szCs w:val="24"/>
              </w:rPr>
            </w:pPr>
            <w:del w:id="20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2(39.7)</w:delText>
              </w:r>
            </w:del>
          </w:p>
        </w:tc>
        <w:tc>
          <w:tcPr>
            <w:tcW w:w="1493" w:type="dxa"/>
          </w:tcPr>
          <w:p w14:paraId="0736D176" w14:textId="136B0A7A" w:rsidR="00DC7138" w:rsidRPr="000C03D5" w:rsidDel="00785B93" w:rsidRDefault="00DC7138" w:rsidP="00FE3689">
            <w:pPr>
              <w:rPr>
                <w:del w:id="207" w:author="子 叶" w:date="2024-01-07T16:15:00Z"/>
                <w:rFonts w:cs="Times New Roman"/>
                <w:sz w:val="24"/>
                <w:szCs w:val="24"/>
              </w:rPr>
            </w:pPr>
            <w:del w:id="20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296</w:delText>
              </w:r>
            </w:del>
          </w:p>
        </w:tc>
      </w:tr>
      <w:tr w:rsidR="00DC7138" w:rsidRPr="000C03D5" w:rsidDel="00785B93" w14:paraId="35155197" w14:textId="78E1BB4C" w:rsidTr="00FE3689">
        <w:trPr>
          <w:del w:id="209" w:author="子 叶" w:date="2024-01-07T16:15:00Z"/>
        </w:trPr>
        <w:tc>
          <w:tcPr>
            <w:tcW w:w="2977" w:type="dxa"/>
          </w:tcPr>
          <w:p w14:paraId="08198F50" w14:textId="0D625E58" w:rsidR="00DC7138" w:rsidRPr="000C03D5" w:rsidDel="00785B93" w:rsidRDefault="00DC7138" w:rsidP="00FE3689">
            <w:pPr>
              <w:rPr>
                <w:del w:id="210" w:author="子 叶" w:date="2024-01-07T16:15:00Z"/>
                <w:rFonts w:cs="Times New Roman"/>
                <w:sz w:val="24"/>
                <w:szCs w:val="24"/>
              </w:rPr>
            </w:pPr>
            <w:del w:id="21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Ectopic arrhythmias</w:delText>
              </w:r>
            </w:del>
          </w:p>
        </w:tc>
        <w:tc>
          <w:tcPr>
            <w:tcW w:w="1843" w:type="dxa"/>
          </w:tcPr>
          <w:p w14:paraId="579BB0F3" w14:textId="11AD8B80" w:rsidR="00DC7138" w:rsidRPr="000C03D5" w:rsidDel="00785B93" w:rsidRDefault="00DC7138" w:rsidP="00FE3689">
            <w:pPr>
              <w:rPr>
                <w:del w:id="212" w:author="子 叶" w:date="2024-01-07T16:15:00Z"/>
                <w:rFonts w:cs="Times New Roman"/>
                <w:sz w:val="24"/>
                <w:szCs w:val="24"/>
              </w:rPr>
            </w:pPr>
            <w:del w:id="21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52(7.6)</w:delText>
              </w:r>
            </w:del>
          </w:p>
        </w:tc>
        <w:tc>
          <w:tcPr>
            <w:tcW w:w="1984" w:type="dxa"/>
          </w:tcPr>
          <w:p w14:paraId="0AE03FA9" w14:textId="66956DEC" w:rsidR="00DC7138" w:rsidRPr="000C03D5" w:rsidDel="00785B93" w:rsidRDefault="00DC7138" w:rsidP="00FE3689">
            <w:pPr>
              <w:rPr>
                <w:del w:id="214" w:author="子 叶" w:date="2024-01-07T16:15:00Z"/>
                <w:rFonts w:cs="Times New Roman"/>
                <w:sz w:val="24"/>
                <w:szCs w:val="24"/>
              </w:rPr>
            </w:pPr>
            <w:del w:id="21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30(92.4)</w:delText>
              </w:r>
            </w:del>
          </w:p>
        </w:tc>
        <w:tc>
          <w:tcPr>
            <w:tcW w:w="1493" w:type="dxa"/>
          </w:tcPr>
          <w:p w14:paraId="57F6E0A7" w14:textId="567C47F7" w:rsidR="00DC7138" w:rsidRPr="000C03D5" w:rsidDel="00785B93" w:rsidRDefault="00DC7138" w:rsidP="00FE3689">
            <w:pPr>
              <w:rPr>
                <w:del w:id="216" w:author="子 叶" w:date="2024-01-07T16:15:00Z"/>
                <w:rFonts w:cs="Times New Roman"/>
                <w:sz w:val="24"/>
                <w:szCs w:val="24"/>
              </w:rPr>
            </w:pPr>
            <w:del w:id="21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72D7BC06" w14:textId="6973BA0E" w:rsidTr="00FE3689">
        <w:trPr>
          <w:del w:id="218" w:author="子 叶" w:date="2024-01-07T16:15:00Z"/>
        </w:trPr>
        <w:tc>
          <w:tcPr>
            <w:tcW w:w="2977" w:type="dxa"/>
          </w:tcPr>
          <w:p w14:paraId="0DE7EF6A" w14:textId="28271A2D" w:rsidR="00DC7138" w:rsidRPr="000C03D5" w:rsidDel="00785B93" w:rsidRDefault="00DC7138" w:rsidP="00FE3689">
            <w:pPr>
              <w:ind w:firstLineChars="100" w:firstLine="240"/>
              <w:rPr>
                <w:del w:id="219" w:author="子 叶" w:date="2024-01-07T16:15:00Z"/>
                <w:rFonts w:cs="Times New Roman"/>
                <w:sz w:val="24"/>
                <w:szCs w:val="24"/>
              </w:rPr>
            </w:pPr>
            <w:del w:id="22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Junctional ectopic beats</w:delText>
              </w:r>
            </w:del>
          </w:p>
        </w:tc>
        <w:tc>
          <w:tcPr>
            <w:tcW w:w="1843" w:type="dxa"/>
          </w:tcPr>
          <w:p w14:paraId="15D87C05" w14:textId="1FB3FE25" w:rsidR="00DC7138" w:rsidRPr="000C03D5" w:rsidDel="00785B93" w:rsidRDefault="00DC7138" w:rsidP="00FE3689">
            <w:pPr>
              <w:rPr>
                <w:del w:id="221" w:author="子 叶" w:date="2024-01-07T16:15:00Z"/>
                <w:rFonts w:cs="Times New Roman"/>
                <w:sz w:val="24"/>
                <w:szCs w:val="24"/>
              </w:rPr>
            </w:pPr>
            <w:del w:id="22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1.6)</w:delText>
              </w:r>
            </w:del>
          </w:p>
        </w:tc>
        <w:tc>
          <w:tcPr>
            <w:tcW w:w="1984" w:type="dxa"/>
          </w:tcPr>
          <w:p w14:paraId="2D1A7C5F" w14:textId="70F3A4FC" w:rsidR="00DC7138" w:rsidRPr="000C03D5" w:rsidDel="00785B93" w:rsidRDefault="00DC7138" w:rsidP="00FE3689">
            <w:pPr>
              <w:rPr>
                <w:del w:id="223" w:author="子 叶" w:date="2024-01-07T16:15:00Z"/>
                <w:rFonts w:cs="Times New Roman"/>
                <w:sz w:val="24"/>
                <w:szCs w:val="24"/>
              </w:rPr>
            </w:pPr>
            <w:del w:id="22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0(95.2)</w:delText>
              </w:r>
            </w:del>
          </w:p>
        </w:tc>
        <w:tc>
          <w:tcPr>
            <w:tcW w:w="1493" w:type="dxa"/>
          </w:tcPr>
          <w:p w14:paraId="6C2216F6" w14:textId="70F7B1FA" w:rsidR="00DC7138" w:rsidRPr="000C03D5" w:rsidDel="00785B93" w:rsidRDefault="00DC7138" w:rsidP="00FE3689">
            <w:pPr>
              <w:rPr>
                <w:del w:id="225" w:author="子 叶" w:date="2024-01-07T16:15:00Z"/>
                <w:rFonts w:cs="Times New Roman"/>
                <w:sz w:val="24"/>
                <w:szCs w:val="24"/>
              </w:rPr>
            </w:pPr>
            <w:del w:id="22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940</w:delText>
              </w:r>
            </w:del>
          </w:p>
        </w:tc>
      </w:tr>
      <w:tr w:rsidR="00DC7138" w:rsidRPr="000C03D5" w:rsidDel="00785B93" w14:paraId="040F6A94" w14:textId="419F7C2D" w:rsidTr="00FE3689">
        <w:trPr>
          <w:del w:id="227" w:author="子 叶" w:date="2024-01-07T16:15:00Z"/>
        </w:trPr>
        <w:tc>
          <w:tcPr>
            <w:tcW w:w="2977" w:type="dxa"/>
          </w:tcPr>
          <w:p w14:paraId="5955184E" w14:textId="2D5C9FDF" w:rsidR="00DC7138" w:rsidRPr="000C03D5" w:rsidDel="00785B93" w:rsidRDefault="00DC7138" w:rsidP="00FE3689">
            <w:pPr>
              <w:ind w:firstLineChars="100" w:firstLine="240"/>
              <w:rPr>
                <w:del w:id="228" w:author="子 叶" w:date="2024-01-07T16:15:00Z"/>
                <w:rFonts w:cs="Times New Roman"/>
                <w:sz w:val="24"/>
                <w:szCs w:val="24"/>
              </w:rPr>
            </w:pPr>
            <w:del w:id="22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VEB</w:delText>
              </w:r>
            </w:del>
          </w:p>
        </w:tc>
        <w:tc>
          <w:tcPr>
            <w:tcW w:w="1843" w:type="dxa"/>
          </w:tcPr>
          <w:p w14:paraId="3092585B" w14:textId="747E7DEC" w:rsidR="00DC7138" w:rsidRPr="000C03D5" w:rsidDel="00785B93" w:rsidRDefault="00DC7138" w:rsidP="00FE3689">
            <w:pPr>
              <w:rPr>
                <w:del w:id="230" w:author="子 叶" w:date="2024-01-07T16:15:00Z"/>
                <w:rFonts w:cs="Times New Roman"/>
                <w:sz w:val="24"/>
                <w:szCs w:val="24"/>
              </w:rPr>
            </w:pPr>
            <w:del w:id="23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20)</w:delText>
              </w:r>
            </w:del>
          </w:p>
        </w:tc>
        <w:tc>
          <w:tcPr>
            <w:tcW w:w="1984" w:type="dxa"/>
          </w:tcPr>
          <w:p w14:paraId="795463BC" w14:textId="4588BE2D" w:rsidR="00DC7138" w:rsidRPr="000C03D5" w:rsidDel="00785B93" w:rsidRDefault="00DC7138" w:rsidP="00FE3689">
            <w:pPr>
              <w:rPr>
                <w:del w:id="232" w:author="子 叶" w:date="2024-01-07T16:15:00Z"/>
                <w:rFonts w:cs="Times New Roman"/>
                <w:sz w:val="24"/>
                <w:szCs w:val="24"/>
              </w:rPr>
            </w:pPr>
            <w:del w:id="23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(80)</w:delText>
              </w:r>
            </w:del>
          </w:p>
        </w:tc>
        <w:tc>
          <w:tcPr>
            <w:tcW w:w="1493" w:type="dxa"/>
          </w:tcPr>
          <w:p w14:paraId="35832AD8" w14:textId="29767CD3" w:rsidR="00DC7138" w:rsidRPr="000C03D5" w:rsidDel="00785B93" w:rsidRDefault="00DC7138" w:rsidP="00FE3689">
            <w:pPr>
              <w:rPr>
                <w:del w:id="234" w:author="子 叶" w:date="2024-01-07T16:15:00Z"/>
                <w:rFonts w:cs="Times New Roman"/>
                <w:sz w:val="24"/>
                <w:szCs w:val="24"/>
              </w:rPr>
            </w:pPr>
            <w:del w:id="23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326</w:delText>
              </w:r>
            </w:del>
          </w:p>
        </w:tc>
      </w:tr>
      <w:tr w:rsidR="00DC7138" w:rsidRPr="000C03D5" w:rsidDel="00785B93" w14:paraId="4A5151CA" w14:textId="01492D6F" w:rsidTr="00FE3689">
        <w:trPr>
          <w:del w:id="236" w:author="子 叶" w:date="2024-01-07T16:15:00Z"/>
        </w:trPr>
        <w:tc>
          <w:tcPr>
            <w:tcW w:w="2977" w:type="dxa"/>
          </w:tcPr>
          <w:p w14:paraId="5E785587" w14:textId="205EAFF1" w:rsidR="00DC7138" w:rsidRPr="000C03D5" w:rsidDel="00785B93" w:rsidRDefault="00DC7138" w:rsidP="00FE3689">
            <w:pPr>
              <w:ind w:firstLineChars="100" w:firstLine="240"/>
              <w:rPr>
                <w:del w:id="237" w:author="子 叶" w:date="2024-01-07T16:15:00Z"/>
                <w:rFonts w:cs="Times New Roman"/>
                <w:sz w:val="24"/>
                <w:szCs w:val="24"/>
              </w:rPr>
            </w:pPr>
            <w:del w:id="23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Occasional APB</w:delText>
              </w:r>
            </w:del>
          </w:p>
        </w:tc>
        <w:tc>
          <w:tcPr>
            <w:tcW w:w="1843" w:type="dxa"/>
          </w:tcPr>
          <w:p w14:paraId="49760ADD" w14:textId="20E0C99C" w:rsidR="00DC7138" w:rsidRPr="000C03D5" w:rsidDel="00785B93" w:rsidRDefault="00DC7138" w:rsidP="00FE3689">
            <w:pPr>
              <w:rPr>
                <w:del w:id="239" w:author="子 叶" w:date="2024-01-07T16:15:00Z"/>
                <w:rFonts w:cs="Times New Roman"/>
                <w:sz w:val="24"/>
                <w:szCs w:val="24"/>
              </w:rPr>
            </w:pPr>
            <w:del w:id="24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8(6.7)</w:delText>
              </w:r>
            </w:del>
          </w:p>
        </w:tc>
        <w:tc>
          <w:tcPr>
            <w:tcW w:w="1984" w:type="dxa"/>
          </w:tcPr>
          <w:p w14:paraId="508B8C90" w14:textId="0F840769" w:rsidR="00DC7138" w:rsidRPr="000C03D5" w:rsidDel="00785B93" w:rsidRDefault="00DC7138" w:rsidP="00FE3689">
            <w:pPr>
              <w:rPr>
                <w:del w:id="241" w:author="子 叶" w:date="2024-01-07T16:15:00Z"/>
                <w:rFonts w:cs="Times New Roman"/>
                <w:sz w:val="24"/>
                <w:szCs w:val="24"/>
              </w:rPr>
            </w:pPr>
            <w:del w:id="24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92(93.3)</w:delText>
              </w:r>
            </w:del>
          </w:p>
        </w:tc>
        <w:tc>
          <w:tcPr>
            <w:tcW w:w="1493" w:type="dxa"/>
          </w:tcPr>
          <w:p w14:paraId="149C46B5" w14:textId="0CADC41C" w:rsidR="00DC7138" w:rsidRPr="000C03D5" w:rsidDel="00785B93" w:rsidRDefault="00DC7138" w:rsidP="00FE3689">
            <w:pPr>
              <w:rPr>
                <w:del w:id="243" w:author="子 叶" w:date="2024-01-07T16:15:00Z"/>
                <w:rFonts w:cs="Times New Roman"/>
                <w:sz w:val="24"/>
                <w:szCs w:val="24"/>
              </w:rPr>
            </w:pPr>
            <w:del w:id="24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262</w:delText>
              </w:r>
            </w:del>
          </w:p>
        </w:tc>
      </w:tr>
      <w:tr w:rsidR="00DC7138" w:rsidRPr="000C03D5" w:rsidDel="00785B93" w14:paraId="27DE6EF3" w14:textId="02E7A02F" w:rsidTr="00FE3689">
        <w:trPr>
          <w:del w:id="245" w:author="子 叶" w:date="2024-01-07T16:15:00Z"/>
        </w:trPr>
        <w:tc>
          <w:tcPr>
            <w:tcW w:w="2977" w:type="dxa"/>
          </w:tcPr>
          <w:p w14:paraId="2CBB8987" w14:textId="69A07158" w:rsidR="00DC7138" w:rsidRPr="000C03D5" w:rsidDel="00785B93" w:rsidRDefault="00DC7138" w:rsidP="00FE3689">
            <w:pPr>
              <w:ind w:firstLineChars="100" w:firstLine="240"/>
              <w:rPr>
                <w:del w:id="246" w:author="子 叶" w:date="2024-01-07T16:15:00Z"/>
                <w:rFonts w:cs="Times New Roman"/>
                <w:sz w:val="24"/>
                <w:szCs w:val="24"/>
              </w:rPr>
            </w:pPr>
            <w:del w:id="24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Occasional VPB</w:delText>
              </w:r>
            </w:del>
          </w:p>
        </w:tc>
        <w:tc>
          <w:tcPr>
            <w:tcW w:w="1843" w:type="dxa"/>
          </w:tcPr>
          <w:p w14:paraId="3197BD09" w14:textId="05AFAE98" w:rsidR="00DC7138" w:rsidRPr="000C03D5" w:rsidDel="00785B93" w:rsidRDefault="00DC7138" w:rsidP="00FE3689">
            <w:pPr>
              <w:rPr>
                <w:del w:id="248" w:author="子 叶" w:date="2024-01-07T16:15:00Z"/>
                <w:rFonts w:cs="Times New Roman"/>
                <w:sz w:val="24"/>
                <w:szCs w:val="24"/>
              </w:rPr>
            </w:pPr>
            <w:del w:id="24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8(30)</w:delText>
              </w:r>
            </w:del>
          </w:p>
        </w:tc>
        <w:tc>
          <w:tcPr>
            <w:tcW w:w="1984" w:type="dxa"/>
          </w:tcPr>
          <w:p w14:paraId="253BD691" w14:textId="38A621AA" w:rsidR="00DC7138" w:rsidRPr="000C03D5" w:rsidDel="00785B93" w:rsidRDefault="00DC7138" w:rsidP="00FE3689">
            <w:pPr>
              <w:rPr>
                <w:del w:id="250" w:author="子 叶" w:date="2024-01-07T16:15:00Z"/>
                <w:rFonts w:cs="Times New Roman"/>
                <w:sz w:val="24"/>
                <w:szCs w:val="24"/>
              </w:rPr>
            </w:pPr>
            <w:del w:id="25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68(92.9)</w:delText>
              </w:r>
            </w:del>
          </w:p>
        </w:tc>
        <w:tc>
          <w:tcPr>
            <w:tcW w:w="1493" w:type="dxa"/>
          </w:tcPr>
          <w:p w14:paraId="03A3396B" w14:textId="651572F2" w:rsidR="00DC7138" w:rsidRPr="000C03D5" w:rsidDel="00785B93" w:rsidRDefault="00DC7138" w:rsidP="00FE3689">
            <w:pPr>
              <w:rPr>
                <w:del w:id="252" w:author="子 叶" w:date="2024-01-07T16:15:00Z"/>
                <w:rFonts w:cs="Times New Roman"/>
                <w:sz w:val="24"/>
                <w:szCs w:val="24"/>
              </w:rPr>
            </w:pPr>
            <w:del w:id="25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564</w:delText>
              </w:r>
            </w:del>
          </w:p>
        </w:tc>
      </w:tr>
      <w:tr w:rsidR="00DC7138" w:rsidRPr="000C03D5" w:rsidDel="00785B93" w14:paraId="383DE365" w14:textId="060B8B39" w:rsidTr="00FE3689">
        <w:trPr>
          <w:del w:id="254" w:author="子 叶" w:date="2024-01-07T16:15:00Z"/>
        </w:trPr>
        <w:tc>
          <w:tcPr>
            <w:tcW w:w="2977" w:type="dxa"/>
          </w:tcPr>
          <w:p w14:paraId="1B533925" w14:textId="088178C5" w:rsidR="00DC7138" w:rsidRPr="000C03D5" w:rsidDel="00785B93" w:rsidRDefault="00DC7138" w:rsidP="00FE3689">
            <w:pPr>
              <w:ind w:firstLineChars="100" w:firstLine="240"/>
              <w:rPr>
                <w:del w:id="255" w:author="子 叶" w:date="2024-01-07T16:15:00Z"/>
                <w:rFonts w:cs="Times New Roman"/>
                <w:sz w:val="24"/>
                <w:szCs w:val="24"/>
              </w:rPr>
            </w:pPr>
            <w:del w:id="25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Frequent APB</w:delText>
              </w:r>
            </w:del>
          </w:p>
        </w:tc>
        <w:tc>
          <w:tcPr>
            <w:tcW w:w="1843" w:type="dxa"/>
          </w:tcPr>
          <w:p w14:paraId="62C40440" w14:textId="0BDD28E0" w:rsidR="00DC7138" w:rsidRPr="000C03D5" w:rsidDel="00785B93" w:rsidRDefault="00DC7138" w:rsidP="00FE3689">
            <w:pPr>
              <w:rPr>
                <w:del w:id="257" w:author="子 叶" w:date="2024-01-07T16:15:00Z"/>
                <w:rFonts w:cs="Times New Roman"/>
                <w:sz w:val="24"/>
                <w:szCs w:val="24"/>
              </w:rPr>
            </w:pPr>
            <w:del w:id="25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4(6)</w:delText>
              </w:r>
            </w:del>
          </w:p>
        </w:tc>
        <w:tc>
          <w:tcPr>
            <w:tcW w:w="1984" w:type="dxa"/>
          </w:tcPr>
          <w:p w14:paraId="14E3F3DA" w14:textId="4688CCA7" w:rsidR="00DC7138" w:rsidRPr="000C03D5" w:rsidDel="00785B93" w:rsidRDefault="00DC7138" w:rsidP="00FE3689">
            <w:pPr>
              <w:rPr>
                <w:del w:id="259" w:author="子 叶" w:date="2024-01-07T16:15:00Z"/>
                <w:rFonts w:cs="Times New Roman"/>
                <w:sz w:val="24"/>
                <w:szCs w:val="24"/>
              </w:rPr>
            </w:pPr>
            <w:del w:id="26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96(89.1)</w:delText>
              </w:r>
            </w:del>
          </w:p>
        </w:tc>
        <w:tc>
          <w:tcPr>
            <w:tcW w:w="1493" w:type="dxa"/>
          </w:tcPr>
          <w:p w14:paraId="080EBB8E" w14:textId="2D969CD6" w:rsidR="00DC7138" w:rsidRPr="000C03D5" w:rsidDel="00785B93" w:rsidRDefault="00DC7138" w:rsidP="00FE3689">
            <w:pPr>
              <w:rPr>
                <w:del w:id="261" w:author="子 叶" w:date="2024-01-07T16:15:00Z"/>
                <w:rFonts w:cs="Times New Roman"/>
                <w:sz w:val="24"/>
                <w:szCs w:val="24"/>
              </w:rPr>
            </w:pPr>
            <w:del w:id="26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23</w:delText>
              </w:r>
            </w:del>
          </w:p>
        </w:tc>
      </w:tr>
      <w:tr w:rsidR="00DC7138" w:rsidRPr="000C03D5" w:rsidDel="00785B93" w14:paraId="61E42324" w14:textId="474405FD" w:rsidTr="00FE3689">
        <w:trPr>
          <w:del w:id="263" w:author="子 叶" w:date="2024-01-07T16:15:00Z"/>
        </w:trPr>
        <w:tc>
          <w:tcPr>
            <w:tcW w:w="2977" w:type="dxa"/>
          </w:tcPr>
          <w:p w14:paraId="394964FF" w14:textId="11A051E8" w:rsidR="00DC7138" w:rsidRPr="000C03D5" w:rsidDel="00785B93" w:rsidRDefault="00DC7138" w:rsidP="00FE3689">
            <w:pPr>
              <w:ind w:firstLineChars="100" w:firstLine="240"/>
              <w:rPr>
                <w:del w:id="264" w:author="子 叶" w:date="2024-01-07T16:15:00Z"/>
                <w:rFonts w:cs="Times New Roman"/>
                <w:sz w:val="24"/>
                <w:szCs w:val="24"/>
              </w:rPr>
            </w:pPr>
            <w:del w:id="26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Frequent VPB</w:delText>
              </w:r>
            </w:del>
          </w:p>
        </w:tc>
        <w:tc>
          <w:tcPr>
            <w:tcW w:w="1843" w:type="dxa"/>
          </w:tcPr>
          <w:p w14:paraId="4FB4532B" w14:textId="293D3276" w:rsidR="00DC7138" w:rsidRPr="000C03D5" w:rsidDel="00785B93" w:rsidRDefault="00DC7138" w:rsidP="00FE3689">
            <w:pPr>
              <w:rPr>
                <w:del w:id="266" w:author="子 叶" w:date="2024-01-07T16:15:00Z"/>
                <w:rFonts w:cs="Times New Roman"/>
                <w:sz w:val="24"/>
                <w:szCs w:val="24"/>
              </w:rPr>
            </w:pPr>
            <w:del w:id="26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4(8.5)</w:delText>
              </w:r>
            </w:del>
          </w:p>
        </w:tc>
        <w:tc>
          <w:tcPr>
            <w:tcW w:w="1984" w:type="dxa"/>
          </w:tcPr>
          <w:p w14:paraId="53E76BDE" w14:textId="56270C4F" w:rsidR="00DC7138" w:rsidRPr="000C03D5" w:rsidDel="00785B93" w:rsidRDefault="00DC7138" w:rsidP="00FE3689">
            <w:pPr>
              <w:rPr>
                <w:del w:id="268" w:author="子 叶" w:date="2024-01-07T16:15:00Z"/>
                <w:rFonts w:cs="Times New Roman"/>
                <w:sz w:val="24"/>
                <w:szCs w:val="24"/>
              </w:rPr>
            </w:pPr>
            <w:del w:id="26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50(91.5)</w:delText>
              </w:r>
            </w:del>
          </w:p>
        </w:tc>
        <w:tc>
          <w:tcPr>
            <w:tcW w:w="1493" w:type="dxa"/>
          </w:tcPr>
          <w:p w14:paraId="7021F5EB" w14:textId="0D27B47E" w:rsidR="00DC7138" w:rsidRPr="000C03D5" w:rsidDel="00785B93" w:rsidRDefault="00DC7138" w:rsidP="00FE3689">
            <w:pPr>
              <w:rPr>
                <w:del w:id="270" w:author="子 叶" w:date="2024-01-07T16:15:00Z"/>
                <w:rFonts w:cs="Times New Roman"/>
                <w:sz w:val="24"/>
                <w:szCs w:val="24"/>
              </w:rPr>
            </w:pPr>
            <w:del w:id="27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591</w:delText>
              </w:r>
            </w:del>
          </w:p>
        </w:tc>
      </w:tr>
      <w:tr w:rsidR="00DC7138" w:rsidRPr="000C03D5" w:rsidDel="00785B93" w14:paraId="027C613A" w14:textId="12A3A91E" w:rsidTr="00FE3689">
        <w:trPr>
          <w:del w:id="272" w:author="子 叶" w:date="2024-01-07T16:15:00Z"/>
        </w:trPr>
        <w:tc>
          <w:tcPr>
            <w:tcW w:w="2977" w:type="dxa"/>
          </w:tcPr>
          <w:p w14:paraId="08251624" w14:textId="6AB9D189" w:rsidR="00DC7138" w:rsidRPr="000C03D5" w:rsidDel="00785B93" w:rsidRDefault="00DC7138" w:rsidP="00FE3689">
            <w:pPr>
              <w:ind w:firstLineChars="100" w:firstLine="240"/>
              <w:rPr>
                <w:del w:id="273" w:author="子 叶" w:date="2024-01-07T16:15:00Z"/>
                <w:rFonts w:cs="Times New Roman"/>
                <w:sz w:val="24"/>
                <w:szCs w:val="24"/>
              </w:rPr>
            </w:pPr>
            <w:del w:id="27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VT</w:delText>
              </w:r>
            </w:del>
          </w:p>
        </w:tc>
        <w:tc>
          <w:tcPr>
            <w:tcW w:w="1843" w:type="dxa"/>
          </w:tcPr>
          <w:p w14:paraId="11CF1270" w14:textId="56EA90AD" w:rsidR="00DC7138" w:rsidRPr="000C03D5" w:rsidDel="00785B93" w:rsidRDefault="00DC7138" w:rsidP="00FE3689">
            <w:pPr>
              <w:rPr>
                <w:del w:id="275" w:author="子 叶" w:date="2024-01-07T16:15:00Z"/>
                <w:rFonts w:cs="Times New Roman"/>
                <w:sz w:val="24"/>
                <w:szCs w:val="24"/>
              </w:rPr>
            </w:pPr>
            <w:del w:id="27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5002FE5F" w14:textId="1604D9A0" w:rsidR="00DC7138" w:rsidRPr="000C03D5" w:rsidDel="00785B93" w:rsidRDefault="00DC7138" w:rsidP="00FE3689">
            <w:pPr>
              <w:rPr>
                <w:del w:id="277" w:author="子 叶" w:date="2024-01-07T16:15:00Z"/>
                <w:rFonts w:cs="Times New Roman"/>
                <w:sz w:val="24"/>
                <w:szCs w:val="24"/>
              </w:rPr>
            </w:pPr>
            <w:del w:id="27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(100)</w:delText>
              </w:r>
            </w:del>
          </w:p>
        </w:tc>
        <w:tc>
          <w:tcPr>
            <w:tcW w:w="1493" w:type="dxa"/>
          </w:tcPr>
          <w:p w14:paraId="1DE55862" w14:textId="32556F82" w:rsidR="00DC7138" w:rsidRPr="000C03D5" w:rsidDel="00785B93" w:rsidRDefault="00DC7138" w:rsidP="00FE3689">
            <w:pPr>
              <w:rPr>
                <w:del w:id="279" w:author="子 叶" w:date="2024-01-07T16:15:00Z"/>
                <w:rFonts w:cs="Times New Roman"/>
                <w:sz w:val="24"/>
                <w:szCs w:val="24"/>
              </w:rPr>
            </w:pPr>
            <w:del w:id="28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68296148" w14:textId="7851ABA1" w:rsidTr="00FE3689">
        <w:trPr>
          <w:del w:id="281" w:author="子 叶" w:date="2024-01-07T16:15:00Z"/>
        </w:trPr>
        <w:tc>
          <w:tcPr>
            <w:tcW w:w="2977" w:type="dxa"/>
          </w:tcPr>
          <w:p w14:paraId="78AA9554" w14:textId="0CF0D9B2" w:rsidR="00DC7138" w:rsidRPr="000C03D5" w:rsidDel="00785B93" w:rsidRDefault="00DC7138" w:rsidP="00FE3689">
            <w:pPr>
              <w:ind w:firstLineChars="100" w:firstLine="240"/>
              <w:rPr>
                <w:del w:id="282" w:author="子 叶" w:date="2024-01-07T16:15:00Z"/>
                <w:rFonts w:cs="Times New Roman"/>
                <w:sz w:val="24"/>
                <w:szCs w:val="24"/>
              </w:rPr>
            </w:pPr>
            <w:del w:id="28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Ventricular flutter</w:delText>
              </w:r>
            </w:del>
          </w:p>
        </w:tc>
        <w:tc>
          <w:tcPr>
            <w:tcW w:w="1843" w:type="dxa"/>
          </w:tcPr>
          <w:p w14:paraId="432FBE9D" w14:textId="2FFB22BE" w:rsidR="00DC7138" w:rsidRPr="000C03D5" w:rsidDel="00785B93" w:rsidRDefault="00DC7138" w:rsidP="00FE3689">
            <w:pPr>
              <w:rPr>
                <w:del w:id="284" w:author="子 叶" w:date="2024-01-07T16:15:00Z"/>
                <w:rFonts w:cs="Times New Roman"/>
                <w:sz w:val="24"/>
                <w:szCs w:val="24"/>
              </w:rPr>
            </w:pPr>
            <w:del w:id="28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19B06AA0" w14:textId="0E53C412" w:rsidR="00DC7138" w:rsidRPr="000C03D5" w:rsidDel="00785B93" w:rsidRDefault="00DC7138" w:rsidP="00FE3689">
            <w:pPr>
              <w:rPr>
                <w:del w:id="286" w:author="子 叶" w:date="2024-01-07T16:15:00Z"/>
                <w:rFonts w:cs="Times New Roman"/>
                <w:sz w:val="24"/>
                <w:szCs w:val="24"/>
              </w:rPr>
            </w:pPr>
            <w:del w:id="28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(100)</w:delText>
              </w:r>
            </w:del>
          </w:p>
        </w:tc>
        <w:tc>
          <w:tcPr>
            <w:tcW w:w="1493" w:type="dxa"/>
          </w:tcPr>
          <w:p w14:paraId="1FF72A95" w14:textId="0EC3604A" w:rsidR="00DC7138" w:rsidRPr="000C03D5" w:rsidDel="00785B93" w:rsidRDefault="00DC7138" w:rsidP="00FE3689">
            <w:pPr>
              <w:rPr>
                <w:del w:id="288" w:author="子 叶" w:date="2024-01-07T16:15:00Z"/>
                <w:rFonts w:cs="Times New Roman"/>
                <w:sz w:val="24"/>
                <w:szCs w:val="24"/>
              </w:rPr>
            </w:pPr>
            <w:del w:id="28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5E3783EF" w14:textId="3317D37F" w:rsidTr="00FE3689">
        <w:trPr>
          <w:del w:id="290" w:author="子 叶" w:date="2024-01-07T16:15:00Z"/>
        </w:trPr>
        <w:tc>
          <w:tcPr>
            <w:tcW w:w="2977" w:type="dxa"/>
          </w:tcPr>
          <w:p w14:paraId="1685E81E" w14:textId="520A4353" w:rsidR="00DC7138" w:rsidRPr="000C03D5" w:rsidDel="00785B93" w:rsidRDefault="00DC7138" w:rsidP="00FE3689">
            <w:pPr>
              <w:ind w:firstLineChars="100" w:firstLine="240"/>
              <w:rPr>
                <w:del w:id="291" w:author="子 叶" w:date="2024-01-07T16:15:00Z"/>
                <w:rFonts w:cs="Times New Roman"/>
                <w:sz w:val="24"/>
                <w:szCs w:val="24"/>
              </w:rPr>
            </w:pPr>
            <w:del w:id="29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AF</w:delText>
              </w:r>
            </w:del>
          </w:p>
        </w:tc>
        <w:tc>
          <w:tcPr>
            <w:tcW w:w="1843" w:type="dxa"/>
          </w:tcPr>
          <w:p w14:paraId="2A267C06" w14:textId="2F02FED8" w:rsidR="00DC7138" w:rsidRPr="000C03D5" w:rsidDel="00785B93" w:rsidRDefault="00DC7138" w:rsidP="00FE3689">
            <w:pPr>
              <w:rPr>
                <w:del w:id="293" w:author="子 叶" w:date="2024-01-07T16:15:00Z"/>
                <w:rFonts w:cs="Times New Roman"/>
                <w:sz w:val="24"/>
                <w:szCs w:val="24"/>
              </w:rPr>
            </w:pPr>
            <w:del w:id="29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5.7)</w:delText>
              </w:r>
            </w:del>
          </w:p>
        </w:tc>
        <w:tc>
          <w:tcPr>
            <w:tcW w:w="1984" w:type="dxa"/>
          </w:tcPr>
          <w:p w14:paraId="2170C3B4" w14:textId="4E57152B" w:rsidR="00DC7138" w:rsidRPr="000C03D5" w:rsidDel="00785B93" w:rsidRDefault="00DC7138" w:rsidP="00FE3689">
            <w:pPr>
              <w:rPr>
                <w:del w:id="295" w:author="子 叶" w:date="2024-01-07T16:15:00Z"/>
                <w:rFonts w:cs="Times New Roman"/>
                <w:sz w:val="24"/>
                <w:szCs w:val="24"/>
              </w:rPr>
            </w:pPr>
            <w:del w:id="29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3(94.3)</w:delText>
              </w:r>
            </w:del>
          </w:p>
        </w:tc>
        <w:tc>
          <w:tcPr>
            <w:tcW w:w="1493" w:type="dxa"/>
          </w:tcPr>
          <w:p w14:paraId="7E109BD7" w14:textId="475F6E50" w:rsidR="00DC7138" w:rsidRPr="000C03D5" w:rsidDel="00785B93" w:rsidRDefault="00DC7138" w:rsidP="00FE3689">
            <w:pPr>
              <w:rPr>
                <w:del w:id="297" w:author="子 叶" w:date="2024-01-07T16:15:00Z"/>
                <w:rFonts w:cs="Times New Roman"/>
                <w:sz w:val="24"/>
                <w:szCs w:val="24"/>
              </w:rPr>
            </w:pPr>
            <w:del w:id="29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922</w:delText>
              </w:r>
            </w:del>
          </w:p>
        </w:tc>
      </w:tr>
      <w:tr w:rsidR="00DC7138" w:rsidRPr="000C03D5" w:rsidDel="00785B93" w14:paraId="381F08F6" w14:textId="3A2667C8" w:rsidTr="00FE3689">
        <w:trPr>
          <w:del w:id="299" w:author="子 叶" w:date="2024-01-07T16:15:00Z"/>
        </w:trPr>
        <w:tc>
          <w:tcPr>
            <w:tcW w:w="2977" w:type="dxa"/>
          </w:tcPr>
          <w:p w14:paraId="12CD5958" w14:textId="51585F9F" w:rsidR="00DC7138" w:rsidRPr="000C03D5" w:rsidDel="00785B93" w:rsidRDefault="00DC7138" w:rsidP="00FE3689">
            <w:pPr>
              <w:ind w:firstLineChars="100" w:firstLine="240"/>
              <w:rPr>
                <w:del w:id="300" w:author="子 叶" w:date="2024-01-07T16:15:00Z"/>
                <w:rFonts w:cs="Times New Roman"/>
                <w:sz w:val="24"/>
                <w:szCs w:val="24"/>
              </w:rPr>
            </w:pPr>
            <w:del w:id="30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VF</w:delText>
              </w:r>
            </w:del>
          </w:p>
        </w:tc>
        <w:tc>
          <w:tcPr>
            <w:tcW w:w="1843" w:type="dxa"/>
          </w:tcPr>
          <w:p w14:paraId="6AE93F8F" w14:textId="69DD90C2" w:rsidR="00DC7138" w:rsidRPr="000C03D5" w:rsidDel="00785B93" w:rsidRDefault="00DC7138" w:rsidP="00FE3689">
            <w:pPr>
              <w:rPr>
                <w:del w:id="302" w:author="子 叶" w:date="2024-01-07T16:15:00Z"/>
                <w:rFonts w:cs="Times New Roman"/>
                <w:sz w:val="24"/>
                <w:szCs w:val="24"/>
              </w:rPr>
            </w:pPr>
            <w:del w:id="30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984" w:type="dxa"/>
          </w:tcPr>
          <w:p w14:paraId="113852CE" w14:textId="56C6C865" w:rsidR="00DC7138" w:rsidRPr="000C03D5" w:rsidDel="00785B93" w:rsidRDefault="00DC7138" w:rsidP="00FE3689">
            <w:pPr>
              <w:rPr>
                <w:del w:id="304" w:author="子 叶" w:date="2024-01-07T16:15:00Z"/>
                <w:rFonts w:cs="Times New Roman"/>
                <w:sz w:val="24"/>
                <w:szCs w:val="24"/>
              </w:rPr>
            </w:pPr>
            <w:del w:id="30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93" w:type="dxa"/>
          </w:tcPr>
          <w:p w14:paraId="38CD5412" w14:textId="2302B6AA" w:rsidR="00DC7138" w:rsidRPr="000C03D5" w:rsidDel="00785B93" w:rsidRDefault="00DC7138" w:rsidP="00FE3689">
            <w:pPr>
              <w:rPr>
                <w:del w:id="306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65877B11" w14:textId="28598291" w:rsidTr="00FE3689">
        <w:trPr>
          <w:del w:id="307" w:author="子 叶" w:date="2024-01-07T16:15:00Z"/>
        </w:trPr>
        <w:tc>
          <w:tcPr>
            <w:tcW w:w="2977" w:type="dxa"/>
          </w:tcPr>
          <w:p w14:paraId="19A797B7" w14:textId="30008354" w:rsidR="00DC7138" w:rsidRPr="000C03D5" w:rsidDel="00785B93" w:rsidRDefault="00DC7138" w:rsidP="00FE3689">
            <w:pPr>
              <w:rPr>
                <w:del w:id="308" w:author="子 叶" w:date="2024-01-07T16:15:00Z"/>
                <w:rFonts w:cs="Times New Roman"/>
                <w:sz w:val="24"/>
                <w:szCs w:val="24"/>
              </w:rPr>
            </w:pPr>
            <w:del w:id="30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AVB</w:delText>
              </w:r>
            </w:del>
          </w:p>
        </w:tc>
        <w:tc>
          <w:tcPr>
            <w:tcW w:w="1843" w:type="dxa"/>
          </w:tcPr>
          <w:p w14:paraId="4D7412DC" w14:textId="04C32604" w:rsidR="00DC7138" w:rsidRPr="000C03D5" w:rsidDel="00785B93" w:rsidRDefault="00DC7138" w:rsidP="00FE3689">
            <w:pPr>
              <w:rPr>
                <w:del w:id="310" w:author="子 叶" w:date="2024-01-07T16:15:00Z"/>
                <w:rFonts w:cs="Times New Roman"/>
                <w:sz w:val="24"/>
                <w:szCs w:val="24"/>
              </w:rPr>
            </w:pPr>
            <w:del w:id="31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9.1)</w:delText>
              </w:r>
            </w:del>
          </w:p>
        </w:tc>
        <w:tc>
          <w:tcPr>
            <w:tcW w:w="1984" w:type="dxa"/>
          </w:tcPr>
          <w:p w14:paraId="7904516B" w14:textId="1157BC5D" w:rsidR="00DC7138" w:rsidRPr="000C03D5" w:rsidDel="00785B93" w:rsidRDefault="00DC7138" w:rsidP="00FE3689">
            <w:pPr>
              <w:rPr>
                <w:del w:id="312" w:author="子 叶" w:date="2024-01-07T16:15:00Z"/>
                <w:rFonts w:cs="Times New Roman"/>
                <w:sz w:val="24"/>
                <w:szCs w:val="24"/>
              </w:rPr>
            </w:pPr>
            <w:del w:id="31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0(90.9)</w:delText>
              </w:r>
            </w:del>
          </w:p>
        </w:tc>
        <w:tc>
          <w:tcPr>
            <w:tcW w:w="1493" w:type="dxa"/>
          </w:tcPr>
          <w:p w14:paraId="35B46B5C" w14:textId="0E853BF3" w:rsidR="00DC7138" w:rsidRPr="000C03D5" w:rsidDel="00785B93" w:rsidRDefault="00DC7138" w:rsidP="00FE3689">
            <w:pPr>
              <w:rPr>
                <w:del w:id="314" w:author="子 叶" w:date="2024-01-07T16:15:00Z"/>
                <w:rFonts w:cs="Times New Roman"/>
                <w:sz w:val="24"/>
                <w:szCs w:val="24"/>
              </w:rPr>
            </w:pPr>
            <w:del w:id="31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45A9AA17" w14:textId="16B10643" w:rsidTr="00FE3689">
        <w:trPr>
          <w:del w:id="316" w:author="子 叶" w:date="2024-01-07T16:15:00Z"/>
        </w:trPr>
        <w:tc>
          <w:tcPr>
            <w:tcW w:w="2977" w:type="dxa"/>
          </w:tcPr>
          <w:p w14:paraId="1989226E" w14:textId="54A54C47" w:rsidR="00DC7138" w:rsidRPr="000C03D5" w:rsidDel="00785B93" w:rsidRDefault="00DC7138" w:rsidP="00FE3689">
            <w:pPr>
              <w:ind w:firstLineChars="100" w:firstLine="240"/>
              <w:rPr>
                <w:del w:id="317" w:author="子 叶" w:date="2024-01-07T16:15:00Z"/>
                <w:rFonts w:cs="Times New Roman"/>
                <w:sz w:val="24"/>
                <w:szCs w:val="24"/>
              </w:rPr>
            </w:pPr>
            <w:del w:id="31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First-degree</w:delText>
              </w:r>
            </w:del>
          </w:p>
        </w:tc>
        <w:tc>
          <w:tcPr>
            <w:tcW w:w="1843" w:type="dxa"/>
          </w:tcPr>
          <w:p w14:paraId="3CFA94FA" w14:textId="243F7515" w:rsidR="00DC7138" w:rsidRPr="000C03D5" w:rsidDel="00785B93" w:rsidRDefault="00DC7138" w:rsidP="00FE3689">
            <w:pPr>
              <w:rPr>
                <w:del w:id="319" w:author="子 叶" w:date="2024-01-07T16:15:00Z"/>
                <w:rFonts w:cs="Times New Roman"/>
                <w:sz w:val="24"/>
                <w:szCs w:val="24"/>
              </w:rPr>
            </w:pPr>
            <w:del w:id="32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20)</w:delText>
              </w:r>
            </w:del>
          </w:p>
        </w:tc>
        <w:tc>
          <w:tcPr>
            <w:tcW w:w="1984" w:type="dxa"/>
          </w:tcPr>
          <w:p w14:paraId="74320B71" w14:textId="682D8216" w:rsidR="00DC7138" w:rsidRPr="000C03D5" w:rsidDel="00785B93" w:rsidRDefault="00DC7138" w:rsidP="00FE3689">
            <w:pPr>
              <w:rPr>
                <w:del w:id="321" w:author="子 叶" w:date="2024-01-07T16:15:00Z"/>
                <w:rFonts w:cs="Times New Roman"/>
                <w:sz w:val="24"/>
                <w:szCs w:val="24"/>
              </w:rPr>
            </w:pPr>
            <w:del w:id="32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8(80)</w:delText>
              </w:r>
            </w:del>
          </w:p>
        </w:tc>
        <w:tc>
          <w:tcPr>
            <w:tcW w:w="1493" w:type="dxa"/>
          </w:tcPr>
          <w:p w14:paraId="3EEDD8F9" w14:textId="39DE0D4D" w:rsidR="00DC7138" w:rsidRPr="000C03D5" w:rsidDel="00785B93" w:rsidRDefault="00DC7138" w:rsidP="00FE3689">
            <w:pPr>
              <w:rPr>
                <w:del w:id="323" w:author="子 叶" w:date="2024-01-07T16:15:00Z"/>
                <w:rFonts w:cs="Times New Roman"/>
                <w:sz w:val="24"/>
                <w:szCs w:val="24"/>
              </w:rPr>
            </w:pPr>
            <w:del w:id="32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171</w:delText>
              </w:r>
            </w:del>
          </w:p>
        </w:tc>
      </w:tr>
      <w:tr w:rsidR="00DC7138" w:rsidRPr="000C03D5" w:rsidDel="00785B93" w14:paraId="73CA33A2" w14:textId="6B357B23" w:rsidTr="00FE3689">
        <w:trPr>
          <w:del w:id="325" w:author="子 叶" w:date="2024-01-07T16:15:00Z"/>
        </w:trPr>
        <w:tc>
          <w:tcPr>
            <w:tcW w:w="2977" w:type="dxa"/>
          </w:tcPr>
          <w:p w14:paraId="18EF01D6" w14:textId="4F8F3B19" w:rsidR="00DC7138" w:rsidRPr="000C03D5" w:rsidDel="00785B93" w:rsidRDefault="00DC7138" w:rsidP="00FE3689">
            <w:pPr>
              <w:ind w:firstLineChars="100" w:firstLine="240"/>
              <w:rPr>
                <w:del w:id="326" w:author="子 叶" w:date="2024-01-07T16:15:00Z"/>
                <w:rFonts w:cs="Times New Roman"/>
                <w:sz w:val="24"/>
                <w:szCs w:val="24"/>
              </w:rPr>
            </w:pPr>
            <w:del w:id="32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econd degree Ⅰ</w:delText>
              </w:r>
            </w:del>
          </w:p>
        </w:tc>
        <w:tc>
          <w:tcPr>
            <w:tcW w:w="1843" w:type="dxa"/>
          </w:tcPr>
          <w:p w14:paraId="24261B2D" w14:textId="20674A72" w:rsidR="00DC7138" w:rsidRPr="000C03D5" w:rsidDel="00785B93" w:rsidRDefault="00DC7138" w:rsidP="00FE3689">
            <w:pPr>
              <w:rPr>
                <w:del w:id="328" w:author="子 叶" w:date="2024-01-07T16:15:00Z"/>
                <w:rFonts w:cs="Times New Roman"/>
                <w:sz w:val="24"/>
                <w:szCs w:val="24"/>
              </w:rPr>
            </w:pPr>
            <w:del w:id="32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64ED5C2C" w14:textId="4B31EA11" w:rsidR="00DC7138" w:rsidRPr="000C03D5" w:rsidDel="00785B93" w:rsidRDefault="00DC7138" w:rsidP="00FE3689">
            <w:pPr>
              <w:rPr>
                <w:del w:id="330" w:author="子 叶" w:date="2024-01-07T16:15:00Z"/>
                <w:rFonts w:cs="Times New Roman"/>
                <w:sz w:val="24"/>
                <w:szCs w:val="24"/>
              </w:rPr>
            </w:pPr>
            <w:del w:id="33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9(100)</w:delText>
              </w:r>
            </w:del>
          </w:p>
        </w:tc>
        <w:tc>
          <w:tcPr>
            <w:tcW w:w="1493" w:type="dxa"/>
          </w:tcPr>
          <w:p w14:paraId="00F5E120" w14:textId="32D33217" w:rsidR="00DC7138" w:rsidRPr="000C03D5" w:rsidDel="00785B93" w:rsidRDefault="00DC7138" w:rsidP="00FE3689">
            <w:pPr>
              <w:rPr>
                <w:del w:id="332" w:author="子 叶" w:date="2024-01-07T16:15:00Z"/>
                <w:rFonts w:cs="Times New Roman"/>
                <w:sz w:val="24"/>
                <w:szCs w:val="24"/>
              </w:rPr>
            </w:pPr>
            <w:del w:id="33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1175B814" w14:textId="5FD1BEF9" w:rsidTr="00FE3689">
        <w:trPr>
          <w:del w:id="334" w:author="子 叶" w:date="2024-01-07T16:15:00Z"/>
        </w:trPr>
        <w:tc>
          <w:tcPr>
            <w:tcW w:w="2977" w:type="dxa"/>
          </w:tcPr>
          <w:p w14:paraId="2F2BB1BC" w14:textId="128690EB" w:rsidR="00DC7138" w:rsidRPr="000C03D5" w:rsidDel="00785B93" w:rsidRDefault="00DC7138" w:rsidP="00FE3689">
            <w:pPr>
              <w:ind w:firstLineChars="100" w:firstLine="240"/>
              <w:rPr>
                <w:del w:id="335" w:author="子 叶" w:date="2024-01-07T16:15:00Z"/>
                <w:rFonts w:cs="Times New Roman"/>
                <w:sz w:val="24"/>
                <w:szCs w:val="24"/>
              </w:rPr>
            </w:pPr>
            <w:del w:id="33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econd degree Ⅱ</w:delText>
              </w:r>
            </w:del>
          </w:p>
        </w:tc>
        <w:tc>
          <w:tcPr>
            <w:tcW w:w="1843" w:type="dxa"/>
          </w:tcPr>
          <w:p w14:paraId="3A4E3D42" w14:textId="6E4251BD" w:rsidR="00DC7138" w:rsidRPr="000C03D5" w:rsidDel="00785B93" w:rsidRDefault="00DC7138" w:rsidP="00FE3689">
            <w:pPr>
              <w:rPr>
                <w:del w:id="337" w:author="子 叶" w:date="2024-01-07T16:15:00Z"/>
                <w:rFonts w:cs="Times New Roman"/>
                <w:sz w:val="24"/>
                <w:szCs w:val="24"/>
              </w:rPr>
            </w:pPr>
            <w:del w:id="33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6690DD26" w14:textId="12B40D9A" w:rsidR="00DC7138" w:rsidRPr="000C03D5" w:rsidDel="00785B93" w:rsidRDefault="00DC7138" w:rsidP="00FE3689">
            <w:pPr>
              <w:rPr>
                <w:del w:id="339" w:author="子 叶" w:date="2024-01-07T16:15:00Z"/>
                <w:rFonts w:cs="Times New Roman"/>
                <w:sz w:val="24"/>
                <w:szCs w:val="24"/>
              </w:rPr>
            </w:pPr>
            <w:del w:id="34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(100)</w:delText>
              </w:r>
            </w:del>
          </w:p>
        </w:tc>
        <w:tc>
          <w:tcPr>
            <w:tcW w:w="1493" w:type="dxa"/>
          </w:tcPr>
          <w:p w14:paraId="5E80E247" w14:textId="1A6640D4" w:rsidR="00DC7138" w:rsidRPr="000C03D5" w:rsidDel="00785B93" w:rsidRDefault="00DC7138" w:rsidP="00FE3689">
            <w:pPr>
              <w:rPr>
                <w:del w:id="341" w:author="子 叶" w:date="2024-01-07T16:15:00Z"/>
                <w:rFonts w:cs="Times New Roman"/>
                <w:sz w:val="24"/>
                <w:szCs w:val="24"/>
              </w:rPr>
            </w:pPr>
            <w:del w:id="34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66344C40" w14:textId="03562143" w:rsidTr="00FE3689">
        <w:trPr>
          <w:del w:id="343" w:author="子 叶" w:date="2024-01-07T16:15:00Z"/>
        </w:trPr>
        <w:tc>
          <w:tcPr>
            <w:tcW w:w="2977" w:type="dxa"/>
          </w:tcPr>
          <w:p w14:paraId="6C239B86" w14:textId="45803562" w:rsidR="00DC7138" w:rsidRPr="000C03D5" w:rsidDel="00785B93" w:rsidRDefault="00DC7138" w:rsidP="00FE3689">
            <w:pPr>
              <w:ind w:firstLineChars="100" w:firstLine="240"/>
              <w:rPr>
                <w:del w:id="344" w:author="子 叶" w:date="2024-01-07T16:15:00Z"/>
                <w:rFonts w:cs="Times New Roman"/>
                <w:sz w:val="24"/>
                <w:szCs w:val="24"/>
              </w:rPr>
            </w:pPr>
            <w:del w:id="34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 xml:space="preserve">Third degree </w:delText>
              </w:r>
            </w:del>
          </w:p>
        </w:tc>
        <w:tc>
          <w:tcPr>
            <w:tcW w:w="1843" w:type="dxa"/>
          </w:tcPr>
          <w:p w14:paraId="2D124FBA" w14:textId="4F0299EE" w:rsidR="00DC7138" w:rsidRPr="000C03D5" w:rsidDel="00785B93" w:rsidRDefault="00DC7138" w:rsidP="00FE3689">
            <w:pPr>
              <w:rPr>
                <w:del w:id="346" w:author="子 叶" w:date="2024-01-07T16:15:00Z"/>
                <w:rFonts w:cs="Times New Roman"/>
                <w:sz w:val="24"/>
                <w:szCs w:val="24"/>
              </w:rPr>
            </w:pPr>
            <w:del w:id="34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984" w:type="dxa"/>
          </w:tcPr>
          <w:p w14:paraId="328969B7" w14:textId="487DC598" w:rsidR="00DC7138" w:rsidRPr="000C03D5" w:rsidDel="00785B93" w:rsidRDefault="00DC7138" w:rsidP="00FE3689">
            <w:pPr>
              <w:rPr>
                <w:del w:id="348" w:author="子 叶" w:date="2024-01-07T16:15:00Z"/>
                <w:rFonts w:cs="Times New Roman"/>
                <w:sz w:val="24"/>
                <w:szCs w:val="24"/>
              </w:rPr>
            </w:pPr>
            <w:del w:id="34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93" w:type="dxa"/>
          </w:tcPr>
          <w:p w14:paraId="5CA94E78" w14:textId="1C12410C" w:rsidR="00DC7138" w:rsidRPr="000C03D5" w:rsidDel="00785B93" w:rsidRDefault="00DC7138" w:rsidP="00FE3689">
            <w:pPr>
              <w:rPr>
                <w:del w:id="350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4D3C91AD" w14:textId="37A39938" w:rsidTr="00FE3689">
        <w:trPr>
          <w:del w:id="351" w:author="子 叶" w:date="2024-01-07T16:15:00Z"/>
        </w:trPr>
        <w:tc>
          <w:tcPr>
            <w:tcW w:w="2977" w:type="dxa"/>
          </w:tcPr>
          <w:p w14:paraId="7F5E1A59" w14:textId="239F9673" w:rsidR="00DC7138" w:rsidRPr="000C03D5" w:rsidDel="00785B93" w:rsidRDefault="00DC7138" w:rsidP="00FE3689">
            <w:pPr>
              <w:rPr>
                <w:del w:id="352" w:author="子 叶" w:date="2024-01-07T16:15:00Z"/>
                <w:rFonts w:cs="Times New Roman"/>
                <w:sz w:val="24"/>
                <w:szCs w:val="24"/>
              </w:rPr>
            </w:pPr>
            <w:del w:id="35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Conduction block</w:delText>
              </w:r>
            </w:del>
          </w:p>
        </w:tc>
        <w:tc>
          <w:tcPr>
            <w:tcW w:w="1843" w:type="dxa"/>
          </w:tcPr>
          <w:p w14:paraId="5825C623" w14:textId="1C0D962F" w:rsidR="00DC7138" w:rsidRPr="000C03D5" w:rsidDel="00785B93" w:rsidRDefault="00DC7138" w:rsidP="00FE3689">
            <w:pPr>
              <w:rPr>
                <w:del w:id="354" w:author="子 叶" w:date="2024-01-07T16:15:00Z"/>
                <w:rFonts w:cs="Times New Roman"/>
                <w:sz w:val="24"/>
                <w:szCs w:val="24"/>
              </w:rPr>
            </w:pPr>
            <w:del w:id="35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(6.6)</w:delText>
              </w:r>
            </w:del>
          </w:p>
        </w:tc>
        <w:tc>
          <w:tcPr>
            <w:tcW w:w="1984" w:type="dxa"/>
          </w:tcPr>
          <w:p w14:paraId="3C2F05A8" w14:textId="57A00241" w:rsidR="00DC7138" w:rsidRPr="000C03D5" w:rsidDel="00785B93" w:rsidRDefault="00DC7138" w:rsidP="00FE3689">
            <w:pPr>
              <w:rPr>
                <w:del w:id="356" w:author="子 叶" w:date="2024-01-07T16:15:00Z"/>
                <w:rFonts w:cs="Times New Roman"/>
                <w:sz w:val="24"/>
                <w:szCs w:val="24"/>
              </w:rPr>
            </w:pPr>
            <w:del w:id="35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57(93.4)</w:delText>
              </w:r>
            </w:del>
          </w:p>
        </w:tc>
        <w:tc>
          <w:tcPr>
            <w:tcW w:w="1493" w:type="dxa"/>
          </w:tcPr>
          <w:p w14:paraId="72F8C8CF" w14:textId="3D566D15" w:rsidR="00DC7138" w:rsidRPr="000C03D5" w:rsidDel="00785B93" w:rsidRDefault="00DC7138" w:rsidP="00FE3689">
            <w:pPr>
              <w:rPr>
                <w:del w:id="358" w:author="子 叶" w:date="2024-01-07T16:15:00Z"/>
                <w:rFonts w:cs="Times New Roman"/>
                <w:sz w:val="24"/>
                <w:szCs w:val="24"/>
              </w:rPr>
            </w:pPr>
            <w:del w:id="35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953</w:delText>
              </w:r>
            </w:del>
          </w:p>
        </w:tc>
      </w:tr>
      <w:tr w:rsidR="00DC7138" w:rsidRPr="000C03D5" w:rsidDel="00785B93" w14:paraId="53B64558" w14:textId="6F8B6DE9" w:rsidTr="00FE3689">
        <w:trPr>
          <w:del w:id="360" w:author="子 叶" w:date="2024-01-07T16:15:00Z"/>
        </w:trPr>
        <w:tc>
          <w:tcPr>
            <w:tcW w:w="2977" w:type="dxa"/>
          </w:tcPr>
          <w:p w14:paraId="27AD8A04" w14:textId="351FFE00" w:rsidR="00DC7138" w:rsidRPr="000C03D5" w:rsidDel="00785B93" w:rsidRDefault="00DC7138" w:rsidP="00FE3689">
            <w:pPr>
              <w:ind w:firstLineChars="100" w:firstLine="240"/>
              <w:rPr>
                <w:del w:id="361" w:author="子 叶" w:date="2024-01-07T16:15:00Z"/>
                <w:rFonts w:cs="Times New Roman"/>
                <w:sz w:val="24"/>
                <w:szCs w:val="24"/>
              </w:rPr>
            </w:pPr>
            <w:del w:id="36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RBBB</w:delText>
              </w:r>
            </w:del>
          </w:p>
        </w:tc>
        <w:tc>
          <w:tcPr>
            <w:tcW w:w="1843" w:type="dxa"/>
          </w:tcPr>
          <w:p w14:paraId="47949212" w14:textId="2C847A5C" w:rsidR="00DC7138" w:rsidRPr="000C03D5" w:rsidDel="00785B93" w:rsidRDefault="00DC7138" w:rsidP="00FE3689">
            <w:pPr>
              <w:rPr>
                <w:del w:id="363" w:author="子 叶" w:date="2024-01-07T16:15:00Z"/>
                <w:rFonts w:cs="Times New Roman"/>
                <w:sz w:val="24"/>
                <w:szCs w:val="24"/>
              </w:rPr>
            </w:pPr>
            <w:del w:id="36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(8.3)</w:delText>
              </w:r>
            </w:del>
          </w:p>
        </w:tc>
        <w:tc>
          <w:tcPr>
            <w:tcW w:w="1984" w:type="dxa"/>
          </w:tcPr>
          <w:p w14:paraId="29B4957B" w14:textId="2BD5ED83" w:rsidR="00DC7138" w:rsidRPr="000C03D5" w:rsidDel="00785B93" w:rsidRDefault="00DC7138" w:rsidP="00FE3689">
            <w:pPr>
              <w:rPr>
                <w:del w:id="365" w:author="子 叶" w:date="2024-01-07T16:15:00Z"/>
                <w:rFonts w:cs="Times New Roman"/>
                <w:sz w:val="24"/>
                <w:szCs w:val="24"/>
              </w:rPr>
            </w:pPr>
            <w:del w:id="36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4(91.7)</w:delText>
              </w:r>
            </w:del>
          </w:p>
        </w:tc>
        <w:tc>
          <w:tcPr>
            <w:tcW w:w="1493" w:type="dxa"/>
          </w:tcPr>
          <w:p w14:paraId="0FD75A77" w14:textId="71EEC1BD" w:rsidR="00DC7138" w:rsidRPr="000C03D5" w:rsidDel="00785B93" w:rsidRDefault="00DC7138" w:rsidP="00FE3689">
            <w:pPr>
              <w:rPr>
                <w:del w:id="367" w:author="子 叶" w:date="2024-01-07T16:15:00Z"/>
                <w:rFonts w:cs="Times New Roman"/>
                <w:sz w:val="24"/>
                <w:szCs w:val="24"/>
              </w:rPr>
            </w:pPr>
            <w:del w:id="36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34EC5749" w14:textId="17F7FA06" w:rsidTr="00FE3689">
        <w:trPr>
          <w:del w:id="369" w:author="子 叶" w:date="2024-01-07T16:15:00Z"/>
        </w:trPr>
        <w:tc>
          <w:tcPr>
            <w:tcW w:w="2977" w:type="dxa"/>
          </w:tcPr>
          <w:p w14:paraId="128F3111" w14:textId="6FA4A92E" w:rsidR="00DC7138" w:rsidRPr="000C03D5" w:rsidDel="00785B93" w:rsidRDefault="00DC7138" w:rsidP="00FE3689">
            <w:pPr>
              <w:ind w:firstLineChars="100" w:firstLine="240"/>
              <w:rPr>
                <w:del w:id="370" w:author="子 叶" w:date="2024-01-07T16:15:00Z"/>
                <w:rFonts w:cs="Times New Roman"/>
                <w:sz w:val="24"/>
                <w:szCs w:val="24"/>
              </w:rPr>
            </w:pPr>
            <w:del w:id="37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LBBB</w:delText>
              </w:r>
            </w:del>
          </w:p>
        </w:tc>
        <w:tc>
          <w:tcPr>
            <w:tcW w:w="1843" w:type="dxa"/>
          </w:tcPr>
          <w:p w14:paraId="1A5A0277" w14:textId="328967A0" w:rsidR="00DC7138" w:rsidRPr="000C03D5" w:rsidDel="00785B93" w:rsidRDefault="00DC7138" w:rsidP="00FE3689">
            <w:pPr>
              <w:rPr>
                <w:del w:id="372" w:author="子 叶" w:date="2024-01-07T16:15:00Z"/>
                <w:rFonts w:cs="Times New Roman"/>
                <w:sz w:val="24"/>
                <w:szCs w:val="24"/>
              </w:rPr>
            </w:pPr>
            <w:del w:id="37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0A1D45EF" w14:textId="64111B16" w:rsidR="00DC7138" w:rsidRPr="000C03D5" w:rsidDel="00785B93" w:rsidRDefault="00DC7138" w:rsidP="00FE3689">
            <w:pPr>
              <w:rPr>
                <w:del w:id="374" w:author="子 叶" w:date="2024-01-07T16:15:00Z"/>
                <w:rFonts w:cs="Times New Roman"/>
                <w:sz w:val="24"/>
                <w:szCs w:val="24"/>
              </w:rPr>
            </w:pPr>
            <w:del w:id="37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8(100)</w:delText>
              </w:r>
            </w:del>
          </w:p>
        </w:tc>
        <w:tc>
          <w:tcPr>
            <w:tcW w:w="1493" w:type="dxa"/>
          </w:tcPr>
          <w:p w14:paraId="201085DE" w14:textId="2EA8ACBF" w:rsidR="00DC7138" w:rsidRPr="000C03D5" w:rsidDel="00785B93" w:rsidRDefault="00DC7138" w:rsidP="00FE3689">
            <w:pPr>
              <w:rPr>
                <w:del w:id="376" w:author="子 叶" w:date="2024-01-07T16:15:00Z"/>
                <w:rFonts w:cs="Times New Roman"/>
                <w:sz w:val="24"/>
                <w:szCs w:val="24"/>
              </w:rPr>
            </w:pPr>
            <w:del w:id="37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29116CD2" w14:textId="71BCA06C" w:rsidTr="00FE3689">
        <w:trPr>
          <w:del w:id="378" w:author="子 叶" w:date="2024-01-07T16:15:00Z"/>
        </w:trPr>
        <w:tc>
          <w:tcPr>
            <w:tcW w:w="2977" w:type="dxa"/>
          </w:tcPr>
          <w:p w14:paraId="69DD69DA" w14:textId="6170626A" w:rsidR="00DC7138" w:rsidRPr="000C03D5" w:rsidDel="00785B93" w:rsidRDefault="00DC7138" w:rsidP="00FE3689">
            <w:pPr>
              <w:ind w:firstLineChars="100" w:firstLine="240"/>
              <w:rPr>
                <w:del w:id="379" w:author="子 叶" w:date="2024-01-07T16:15:00Z"/>
                <w:rFonts w:cs="Times New Roman"/>
                <w:sz w:val="24"/>
                <w:szCs w:val="24"/>
              </w:rPr>
            </w:pPr>
            <w:del w:id="38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Intraventricular block</w:delText>
              </w:r>
            </w:del>
          </w:p>
        </w:tc>
        <w:tc>
          <w:tcPr>
            <w:tcW w:w="1843" w:type="dxa"/>
          </w:tcPr>
          <w:p w14:paraId="6E32C455" w14:textId="51E3B0AA" w:rsidR="00DC7138" w:rsidRPr="000C03D5" w:rsidDel="00785B93" w:rsidRDefault="00DC7138" w:rsidP="00FE3689">
            <w:pPr>
              <w:rPr>
                <w:del w:id="381" w:author="子 叶" w:date="2024-01-07T16:15:00Z"/>
                <w:rFonts w:cs="Times New Roman"/>
                <w:sz w:val="24"/>
                <w:szCs w:val="24"/>
              </w:rPr>
            </w:pPr>
            <w:del w:id="38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2CA2DF8D" w14:textId="5E9B24CB" w:rsidR="00DC7138" w:rsidRPr="000C03D5" w:rsidDel="00785B93" w:rsidRDefault="00DC7138" w:rsidP="00FE3689">
            <w:pPr>
              <w:rPr>
                <w:del w:id="383" w:author="子 叶" w:date="2024-01-07T16:15:00Z"/>
                <w:rFonts w:cs="Times New Roman"/>
                <w:sz w:val="24"/>
                <w:szCs w:val="24"/>
              </w:rPr>
            </w:pPr>
            <w:del w:id="38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100)</w:delText>
              </w:r>
            </w:del>
          </w:p>
        </w:tc>
        <w:tc>
          <w:tcPr>
            <w:tcW w:w="1493" w:type="dxa"/>
          </w:tcPr>
          <w:p w14:paraId="7F66E2A2" w14:textId="164860F7" w:rsidR="00DC7138" w:rsidRPr="000C03D5" w:rsidDel="00785B93" w:rsidRDefault="00DC7138" w:rsidP="00FE3689">
            <w:pPr>
              <w:rPr>
                <w:del w:id="385" w:author="子 叶" w:date="2024-01-07T16:15:00Z"/>
                <w:rFonts w:cs="Times New Roman"/>
                <w:sz w:val="24"/>
                <w:szCs w:val="24"/>
              </w:rPr>
            </w:pPr>
            <w:del w:id="38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11F41F48" w14:textId="66FDED89" w:rsidTr="00FE3689">
        <w:trPr>
          <w:del w:id="387" w:author="子 叶" w:date="2024-01-07T16:15:00Z"/>
        </w:trPr>
        <w:tc>
          <w:tcPr>
            <w:tcW w:w="2977" w:type="dxa"/>
          </w:tcPr>
          <w:p w14:paraId="1C887375" w14:textId="35A2834D" w:rsidR="00DC7138" w:rsidRPr="000C03D5" w:rsidDel="00785B93" w:rsidRDefault="00DC7138" w:rsidP="00FE3689">
            <w:pPr>
              <w:ind w:firstLineChars="100" w:firstLine="240"/>
              <w:rPr>
                <w:del w:id="388" w:author="子 叶" w:date="2024-01-07T16:15:00Z"/>
                <w:rFonts w:cs="Times New Roman"/>
                <w:sz w:val="24"/>
                <w:szCs w:val="24"/>
              </w:rPr>
            </w:pPr>
            <w:del w:id="38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LAH</w:delText>
              </w:r>
            </w:del>
          </w:p>
        </w:tc>
        <w:tc>
          <w:tcPr>
            <w:tcW w:w="1843" w:type="dxa"/>
          </w:tcPr>
          <w:p w14:paraId="39C207B3" w14:textId="6438242F" w:rsidR="00DC7138" w:rsidRPr="000C03D5" w:rsidDel="00785B93" w:rsidRDefault="00DC7138" w:rsidP="00FE3689">
            <w:pPr>
              <w:rPr>
                <w:del w:id="390" w:author="子 叶" w:date="2024-01-07T16:15:00Z"/>
                <w:rFonts w:cs="Times New Roman"/>
                <w:sz w:val="24"/>
                <w:szCs w:val="24"/>
              </w:rPr>
            </w:pPr>
            <w:del w:id="39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63AE40B5" w14:textId="6628E0D0" w:rsidR="00DC7138" w:rsidRPr="000C03D5" w:rsidDel="00785B93" w:rsidRDefault="00DC7138" w:rsidP="00FE3689">
            <w:pPr>
              <w:rPr>
                <w:del w:id="392" w:author="子 叶" w:date="2024-01-07T16:15:00Z"/>
                <w:rFonts w:cs="Times New Roman"/>
                <w:sz w:val="24"/>
                <w:szCs w:val="24"/>
              </w:rPr>
            </w:pPr>
            <w:del w:id="39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(100)</w:delText>
              </w:r>
            </w:del>
          </w:p>
        </w:tc>
        <w:tc>
          <w:tcPr>
            <w:tcW w:w="1493" w:type="dxa"/>
          </w:tcPr>
          <w:p w14:paraId="2EF54210" w14:textId="093590BA" w:rsidR="00DC7138" w:rsidRPr="000C03D5" w:rsidDel="00785B93" w:rsidRDefault="00DC7138" w:rsidP="00FE3689">
            <w:pPr>
              <w:rPr>
                <w:del w:id="394" w:author="子 叶" w:date="2024-01-07T16:15:00Z"/>
                <w:rFonts w:cs="Times New Roman"/>
                <w:sz w:val="24"/>
                <w:szCs w:val="24"/>
              </w:rPr>
            </w:pPr>
            <w:del w:id="39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60B1F98B" w14:textId="099D2419" w:rsidTr="00FE3689">
        <w:trPr>
          <w:del w:id="396" w:author="子 叶" w:date="2024-01-07T16:15:00Z"/>
        </w:trPr>
        <w:tc>
          <w:tcPr>
            <w:tcW w:w="2977" w:type="dxa"/>
          </w:tcPr>
          <w:p w14:paraId="5D60BADC" w14:textId="144195FE" w:rsidR="00DC7138" w:rsidRPr="000C03D5" w:rsidDel="00785B93" w:rsidRDefault="00DC7138" w:rsidP="00FE3689">
            <w:pPr>
              <w:rPr>
                <w:del w:id="397" w:author="子 叶" w:date="2024-01-07T16:15:00Z"/>
                <w:rFonts w:cs="Times New Roman"/>
                <w:sz w:val="24"/>
                <w:szCs w:val="24"/>
              </w:rPr>
            </w:pPr>
            <w:del w:id="39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T-T changes</w:delText>
              </w:r>
            </w:del>
          </w:p>
        </w:tc>
        <w:tc>
          <w:tcPr>
            <w:tcW w:w="1843" w:type="dxa"/>
          </w:tcPr>
          <w:p w14:paraId="62ED827B" w14:textId="036A4728" w:rsidR="00DC7138" w:rsidRPr="000C03D5" w:rsidDel="00785B93" w:rsidRDefault="00DC7138" w:rsidP="00FE3689">
            <w:pPr>
              <w:rPr>
                <w:del w:id="399" w:author="子 叶" w:date="2024-01-07T16:15:00Z"/>
                <w:rFonts w:cs="Times New Roman"/>
                <w:sz w:val="24"/>
                <w:szCs w:val="24"/>
              </w:rPr>
            </w:pPr>
            <w:del w:id="40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8(10.6)</w:delText>
              </w:r>
            </w:del>
          </w:p>
        </w:tc>
        <w:tc>
          <w:tcPr>
            <w:tcW w:w="1984" w:type="dxa"/>
          </w:tcPr>
          <w:p w14:paraId="4CB38C7D" w14:textId="57AD0A0A" w:rsidR="00DC7138" w:rsidRPr="000C03D5" w:rsidDel="00785B93" w:rsidRDefault="00DC7138" w:rsidP="00FE3689">
            <w:pPr>
              <w:rPr>
                <w:del w:id="401" w:author="子 叶" w:date="2024-01-07T16:15:00Z"/>
                <w:rFonts w:cs="Times New Roman"/>
                <w:sz w:val="24"/>
                <w:szCs w:val="24"/>
              </w:rPr>
            </w:pPr>
            <w:del w:id="40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52(89.4)</w:delText>
              </w:r>
            </w:del>
          </w:p>
        </w:tc>
        <w:tc>
          <w:tcPr>
            <w:tcW w:w="1493" w:type="dxa"/>
          </w:tcPr>
          <w:p w14:paraId="1F216F27" w14:textId="21425AAB" w:rsidR="00DC7138" w:rsidRPr="000C03D5" w:rsidDel="00785B93" w:rsidRDefault="00DC7138" w:rsidP="00FE3689">
            <w:pPr>
              <w:rPr>
                <w:del w:id="403" w:author="子 叶" w:date="2024-01-07T16:15:00Z"/>
                <w:rFonts w:cs="Times New Roman"/>
                <w:sz w:val="24"/>
                <w:szCs w:val="24"/>
              </w:rPr>
            </w:pPr>
            <w:del w:id="40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86</w:delText>
              </w:r>
            </w:del>
          </w:p>
        </w:tc>
      </w:tr>
      <w:tr w:rsidR="00DC7138" w:rsidRPr="000C03D5" w:rsidDel="00785B93" w14:paraId="4216132C" w14:textId="1EE1FDE1" w:rsidTr="00FE3689">
        <w:trPr>
          <w:del w:id="405" w:author="子 叶" w:date="2024-01-07T16:15:00Z"/>
        </w:trPr>
        <w:tc>
          <w:tcPr>
            <w:tcW w:w="2977" w:type="dxa"/>
          </w:tcPr>
          <w:p w14:paraId="26BF2330" w14:textId="4B594081" w:rsidR="00DC7138" w:rsidRPr="000C03D5" w:rsidDel="00785B93" w:rsidRDefault="00DC7138" w:rsidP="00FE3689">
            <w:pPr>
              <w:ind w:firstLineChars="100" w:firstLine="240"/>
              <w:rPr>
                <w:del w:id="406" w:author="子 叶" w:date="2024-01-07T16:15:00Z"/>
                <w:rFonts w:cs="Times New Roman"/>
                <w:sz w:val="24"/>
                <w:szCs w:val="24"/>
              </w:rPr>
            </w:pPr>
            <w:del w:id="40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T segment depression</w:delText>
              </w:r>
            </w:del>
          </w:p>
        </w:tc>
        <w:tc>
          <w:tcPr>
            <w:tcW w:w="1843" w:type="dxa"/>
          </w:tcPr>
          <w:p w14:paraId="0DB5AC2D" w14:textId="081CD6CB" w:rsidR="00DC7138" w:rsidRPr="000C03D5" w:rsidDel="00785B93" w:rsidRDefault="00DC7138" w:rsidP="00FE3689">
            <w:pPr>
              <w:rPr>
                <w:del w:id="408" w:author="子 叶" w:date="2024-01-07T16:15:00Z"/>
                <w:rFonts w:cs="Times New Roman"/>
                <w:sz w:val="24"/>
                <w:szCs w:val="24"/>
              </w:rPr>
            </w:pPr>
            <w:del w:id="40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0D9AF59F" w14:textId="332F630D" w:rsidR="00DC7138" w:rsidRPr="000C03D5" w:rsidDel="00785B93" w:rsidRDefault="00DC7138" w:rsidP="00FE3689">
            <w:pPr>
              <w:rPr>
                <w:del w:id="410" w:author="子 叶" w:date="2024-01-07T16:15:00Z"/>
                <w:rFonts w:cs="Times New Roman"/>
                <w:sz w:val="24"/>
                <w:szCs w:val="24"/>
              </w:rPr>
            </w:pPr>
            <w:del w:id="41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7(100)</w:delText>
              </w:r>
            </w:del>
          </w:p>
        </w:tc>
        <w:tc>
          <w:tcPr>
            <w:tcW w:w="1493" w:type="dxa"/>
          </w:tcPr>
          <w:p w14:paraId="0CCD7BE1" w14:textId="2B66B95D" w:rsidR="00DC7138" w:rsidRPr="000C03D5" w:rsidDel="00785B93" w:rsidRDefault="00DC7138" w:rsidP="00FE3689">
            <w:pPr>
              <w:rPr>
                <w:del w:id="412" w:author="子 叶" w:date="2024-01-07T16:15:00Z"/>
                <w:rFonts w:cs="Times New Roman"/>
                <w:sz w:val="24"/>
                <w:szCs w:val="24"/>
              </w:rPr>
            </w:pPr>
            <w:del w:id="41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79E80CB7" w14:textId="13052067" w:rsidTr="00FE3689">
        <w:trPr>
          <w:del w:id="414" w:author="子 叶" w:date="2024-01-07T16:15:00Z"/>
        </w:trPr>
        <w:tc>
          <w:tcPr>
            <w:tcW w:w="2977" w:type="dxa"/>
          </w:tcPr>
          <w:p w14:paraId="63EA4DCF" w14:textId="3C6912B3" w:rsidR="00DC7138" w:rsidRPr="000C03D5" w:rsidDel="00785B93" w:rsidRDefault="00DC7138" w:rsidP="00FE3689">
            <w:pPr>
              <w:ind w:firstLineChars="100" w:firstLine="240"/>
              <w:rPr>
                <w:del w:id="415" w:author="子 叶" w:date="2024-01-07T16:15:00Z"/>
                <w:rFonts w:cs="Times New Roman"/>
                <w:sz w:val="24"/>
                <w:szCs w:val="24"/>
              </w:rPr>
            </w:pPr>
            <w:del w:id="41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T segment elevation</w:delText>
              </w:r>
            </w:del>
          </w:p>
        </w:tc>
        <w:tc>
          <w:tcPr>
            <w:tcW w:w="1843" w:type="dxa"/>
          </w:tcPr>
          <w:p w14:paraId="2EB7DB56" w14:textId="48539211" w:rsidR="00DC7138" w:rsidRPr="000C03D5" w:rsidDel="00785B93" w:rsidRDefault="00DC7138" w:rsidP="00FE3689">
            <w:pPr>
              <w:rPr>
                <w:del w:id="417" w:author="子 叶" w:date="2024-01-07T16:15:00Z"/>
                <w:rFonts w:cs="Times New Roman"/>
                <w:sz w:val="24"/>
                <w:szCs w:val="24"/>
              </w:rPr>
            </w:pPr>
            <w:del w:id="41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5E66439D" w14:textId="2170AF4D" w:rsidR="00DC7138" w:rsidRPr="000C03D5" w:rsidDel="00785B93" w:rsidRDefault="00DC7138" w:rsidP="00FE3689">
            <w:pPr>
              <w:rPr>
                <w:del w:id="419" w:author="子 叶" w:date="2024-01-07T16:15:00Z"/>
                <w:rFonts w:cs="Times New Roman"/>
                <w:sz w:val="24"/>
                <w:szCs w:val="24"/>
              </w:rPr>
            </w:pPr>
            <w:del w:id="42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100)</w:delText>
              </w:r>
            </w:del>
          </w:p>
        </w:tc>
        <w:tc>
          <w:tcPr>
            <w:tcW w:w="1493" w:type="dxa"/>
          </w:tcPr>
          <w:p w14:paraId="143CC1EB" w14:textId="13F0AC0D" w:rsidR="00DC7138" w:rsidRPr="000C03D5" w:rsidDel="00785B93" w:rsidRDefault="00DC7138" w:rsidP="00FE3689">
            <w:pPr>
              <w:rPr>
                <w:del w:id="421" w:author="子 叶" w:date="2024-01-07T16:15:00Z"/>
                <w:rFonts w:cs="Times New Roman"/>
                <w:sz w:val="24"/>
                <w:szCs w:val="24"/>
              </w:rPr>
            </w:pPr>
            <w:del w:id="42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72B5A1D6" w14:textId="2764FB8A" w:rsidTr="00FE3689">
        <w:trPr>
          <w:del w:id="423" w:author="子 叶" w:date="2024-01-07T16:15:00Z"/>
        </w:trPr>
        <w:tc>
          <w:tcPr>
            <w:tcW w:w="2977" w:type="dxa"/>
          </w:tcPr>
          <w:p w14:paraId="563CB919" w14:textId="3B8F208B" w:rsidR="00DC7138" w:rsidRPr="000C03D5" w:rsidDel="00785B93" w:rsidRDefault="00DC7138" w:rsidP="00FE3689">
            <w:pPr>
              <w:ind w:firstLineChars="100" w:firstLine="240"/>
              <w:rPr>
                <w:del w:id="424" w:author="子 叶" w:date="2024-01-07T16:15:00Z"/>
                <w:rFonts w:cs="Times New Roman"/>
                <w:sz w:val="24"/>
                <w:szCs w:val="24"/>
              </w:rPr>
            </w:pPr>
            <w:del w:id="42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ST-T segment change</w:delText>
              </w:r>
            </w:del>
          </w:p>
        </w:tc>
        <w:tc>
          <w:tcPr>
            <w:tcW w:w="1843" w:type="dxa"/>
          </w:tcPr>
          <w:p w14:paraId="7295CE38" w14:textId="41138E7B" w:rsidR="00DC7138" w:rsidRPr="000C03D5" w:rsidDel="00785B93" w:rsidRDefault="00DC7138" w:rsidP="00FE3689">
            <w:pPr>
              <w:rPr>
                <w:del w:id="426" w:author="子 叶" w:date="2024-01-07T16:15:00Z"/>
                <w:rFonts w:cs="Times New Roman"/>
                <w:sz w:val="24"/>
                <w:szCs w:val="24"/>
              </w:rPr>
            </w:pPr>
            <w:del w:id="42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8(11)</w:delText>
              </w:r>
            </w:del>
          </w:p>
        </w:tc>
        <w:tc>
          <w:tcPr>
            <w:tcW w:w="1984" w:type="dxa"/>
          </w:tcPr>
          <w:p w14:paraId="781527E3" w14:textId="11ACAB65" w:rsidR="00DC7138" w:rsidRPr="000C03D5" w:rsidDel="00785B93" w:rsidRDefault="00DC7138" w:rsidP="00FE3689">
            <w:pPr>
              <w:rPr>
                <w:del w:id="428" w:author="子 叶" w:date="2024-01-07T16:15:00Z"/>
                <w:rFonts w:cs="Times New Roman"/>
                <w:sz w:val="24"/>
                <w:szCs w:val="24"/>
              </w:rPr>
            </w:pPr>
            <w:del w:id="42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45(89)</w:delText>
              </w:r>
            </w:del>
          </w:p>
        </w:tc>
        <w:tc>
          <w:tcPr>
            <w:tcW w:w="1493" w:type="dxa"/>
          </w:tcPr>
          <w:p w14:paraId="5EA81EE2" w14:textId="0472138F" w:rsidR="00DC7138" w:rsidRPr="000C03D5" w:rsidDel="00785B93" w:rsidRDefault="00DC7138" w:rsidP="00FE3689">
            <w:pPr>
              <w:rPr>
                <w:del w:id="430" w:author="子 叶" w:date="2024-01-07T16:15:00Z"/>
                <w:rFonts w:cs="Times New Roman"/>
                <w:sz w:val="24"/>
                <w:szCs w:val="24"/>
              </w:rPr>
            </w:pPr>
            <w:del w:id="43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055</w:delText>
              </w:r>
            </w:del>
          </w:p>
        </w:tc>
      </w:tr>
      <w:tr w:rsidR="00DC7138" w:rsidRPr="000C03D5" w:rsidDel="00785B93" w14:paraId="35AE2067" w14:textId="49CE689C" w:rsidTr="00FE3689">
        <w:trPr>
          <w:del w:id="432" w:author="子 叶" w:date="2024-01-07T16:15:00Z"/>
        </w:trPr>
        <w:tc>
          <w:tcPr>
            <w:tcW w:w="2977" w:type="dxa"/>
          </w:tcPr>
          <w:p w14:paraId="3D0E7180" w14:textId="2E647E43" w:rsidR="00DC7138" w:rsidRPr="000C03D5" w:rsidDel="00785B93" w:rsidRDefault="00DC7138" w:rsidP="00FE3689">
            <w:pPr>
              <w:rPr>
                <w:del w:id="433" w:author="子 叶" w:date="2024-01-07T16:15:00Z"/>
                <w:rFonts w:cs="Times New Roman"/>
                <w:sz w:val="24"/>
                <w:szCs w:val="24"/>
              </w:rPr>
            </w:pPr>
            <w:del w:id="43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T wave changes</w:delText>
              </w:r>
            </w:del>
          </w:p>
        </w:tc>
        <w:tc>
          <w:tcPr>
            <w:tcW w:w="1843" w:type="dxa"/>
          </w:tcPr>
          <w:p w14:paraId="6E24FE8F" w14:textId="78435737" w:rsidR="00DC7138" w:rsidRPr="000C03D5" w:rsidDel="00785B93" w:rsidRDefault="00DC7138" w:rsidP="00FE3689">
            <w:pPr>
              <w:rPr>
                <w:del w:id="435" w:author="子 叶" w:date="2024-01-07T16:15:00Z"/>
                <w:rFonts w:cs="Times New Roman"/>
                <w:sz w:val="24"/>
                <w:szCs w:val="24"/>
              </w:rPr>
            </w:pPr>
            <w:del w:id="43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4(5.1)</w:delText>
              </w:r>
            </w:del>
          </w:p>
        </w:tc>
        <w:tc>
          <w:tcPr>
            <w:tcW w:w="1984" w:type="dxa"/>
          </w:tcPr>
          <w:p w14:paraId="1C46A398" w14:textId="2639507A" w:rsidR="00DC7138" w:rsidRPr="000C03D5" w:rsidDel="00785B93" w:rsidRDefault="00DC7138" w:rsidP="00FE3689">
            <w:pPr>
              <w:rPr>
                <w:del w:id="437" w:author="子 叶" w:date="2024-01-07T16:15:00Z"/>
                <w:rFonts w:cs="Times New Roman"/>
                <w:sz w:val="24"/>
                <w:szCs w:val="24"/>
              </w:rPr>
            </w:pPr>
            <w:del w:id="43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74(94.9)</w:delText>
              </w:r>
            </w:del>
          </w:p>
        </w:tc>
        <w:tc>
          <w:tcPr>
            <w:tcW w:w="1493" w:type="dxa"/>
          </w:tcPr>
          <w:p w14:paraId="5CFECA92" w14:textId="12B87788" w:rsidR="00DC7138" w:rsidRPr="000C03D5" w:rsidDel="00785B93" w:rsidRDefault="00DC7138" w:rsidP="00FE3689">
            <w:pPr>
              <w:rPr>
                <w:del w:id="439" w:author="子 叶" w:date="2024-01-07T16:15:00Z"/>
                <w:rFonts w:cs="Times New Roman"/>
                <w:sz w:val="24"/>
                <w:szCs w:val="24"/>
              </w:rPr>
            </w:pPr>
            <w:del w:id="44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387</w:delText>
              </w:r>
            </w:del>
          </w:p>
        </w:tc>
      </w:tr>
      <w:tr w:rsidR="00DC7138" w:rsidRPr="000C03D5" w:rsidDel="00785B93" w14:paraId="797635E8" w14:textId="1AD51AFE" w:rsidTr="00FE3689">
        <w:trPr>
          <w:del w:id="441" w:author="子 叶" w:date="2024-01-07T16:15:00Z"/>
        </w:trPr>
        <w:tc>
          <w:tcPr>
            <w:tcW w:w="2977" w:type="dxa"/>
          </w:tcPr>
          <w:p w14:paraId="741DCF54" w14:textId="442D9F3D" w:rsidR="00DC7138" w:rsidRPr="000C03D5" w:rsidDel="00785B93" w:rsidRDefault="00DC7138" w:rsidP="00FE3689">
            <w:pPr>
              <w:ind w:firstLineChars="100" w:firstLine="240"/>
              <w:rPr>
                <w:del w:id="442" w:author="子 叶" w:date="2024-01-07T16:15:00Z"/>
                <w:rFonts w:cs="Times New Roman"/>
                <w:sz w:val="24"/>
                <w:szCs w:val="24"/>
              </w:rPr>
            </w:pPr>
            <w:del w:id="44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T wave inversion</w:delText>
              </w:r>
            </w:del>
          </w:p>
        </w:tc>
        <w:tc>
          <w:tcPr>
            <w:tcW w:w="1843" w:type="dxa"/>
          </w:tcPr>
          <w:p w14:paraId="36A7C765" w14:textId="0C7D13FA" w:rsidR="00DC7138" w:rsidRPr="000C03D5" w:rsidDel="00785B93" w:rsidRDefault="00DC7138" w:rsidP="00FE3689">
            <w:pPr>
              <w:rPr>
                <w:del w:id="444" w:author="子 叶" w:date="2024-01-07T16:15:00Z"/>
                <w:rFonts w:cs="Times New Roman"/>
                <w:sz w:val="24"/>
                <w:szCs w:val="24"/>
              </w:rPr>
            </w:pPr>
            <w:del w:id="44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33.3%)</w:delText>
              </w:r>
            </w:del>
          </w:p>
        </w:tc>
        <w:tc>
          <w:tcPr>
            <w:tcW w:w="1984" w:type="dxa"/>
          </w:tcPr>
          <w:p w14:paraId="5D994D86" w14:textId="430A2849" w:rsidR="00DC7138" w:rsidRPr="000C03D5" w:rsidDel="00785B93" w:rsidRDefault="00DC7138" w:rsidP="00FE3689">
            <w:pPr>
              <w:rPr>
                <w:del w:id="446" w:author="子 叶" w:date="2024-01-07T16:15:00Z"/>
                <w:rFonts w:cs="Times New Roman"/>
                <w:sz w:val="24"/>
                <w:szCs w:val="24"/>
              </w:rPr>
            </w:pPr>
            <w:del w:id="44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93" w:type="dxa"/>
          </w:tcPr>
          <w:p w14:paraId="5D3FF3BB" w14:textId="7783EAD6" w:rsidR="00DC7138" w:rsidRPr="000C03D5" w:rsidDel="00785B93" w:rsidRDefault="00DC7138" w:rsidP="00FE3689">
            <w:pPr>
              <w:rPr>
                <w:del w:id="448" w:author="子 叶" w:date="2024-01-07T16:15:00Z"/>
                <w:rFonts w:cs="Times New Roman"/>
                <w:sz w:val="24"/>
                <w:szCs w:val="24"/>
              </w:rPr>
            </w:pPr>
            <w:del w:id="44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211</w:delText>
              </w:r>
            </w:del>
          </w:p>
        </w:tc>
      </w:tr>
      <w:tr w:rsidR="00DC7138" w:rsidRPr="000C03D5" w:rsidDel="00785B93" w14:paraId="557C0D69" w14:textId="112E8D8B" w:rsidTr="00FE3689">
        <w:trPr>
          <w:del w:id="450" w:author="子 叶" w:date="2024-01-07T16:15:00Z"/>
        </w:trPr>
        <w:tc>
          <w:tcPr>
            <w:tcW w:w="2977" w:type="dxa"/>
          </w:tcPr>
          <w:p w14:paraId="46FEF17A" w14:textId="5046A179" w:rsidR="00DC7138" w:rsidRPr="000C03D5" w:rsidDel="00785B93" w:rsidRDefault="00DC7138" w:rsidP="00FE3689">
            <w:pPr>
              <w:ind w:firstLineChars="100" w:firstLine="240"/>
              <w:rPr>
                <w:del w:id="451" w:author="子 叶" w:date="2024-01-07T16:15:00Z"/>
                <w:rFonts w:cs="Times New Roman"/>
                <w:sz w:val="24"/>
                <w:szCs w:val="24"/>
              </w:rPr>
            </w:pPr>
            <w:del w:id="45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Flat T wave</w:delText>
              </w:r>
            </w:del>
          </w:p>
        </w:tc>
        <w:tc>
          <w:tcPr>
            <w:tcW w:w="1843" w:type="dxa"/>
          </w:tcPr>
          <w:p w14:paraId="3D82BA40" w14:textId="5CEB5A28" w:rsidR="00DC7138" w:rsidRPr="000C03D5" w:rsidDel="00785B93" w:rsidRDefault="00DC7138" w:rsidP="00FE3689">
            <w:pPr>
              <w:rPr>
                <w:del w:id="453" w:author="子 叶" w:date="2024-01-07T16:15:00Z"/>
                <w:rFonts w:cs="Times New Roman"/>
                <w:sz w:val="24"/>
                <w:szCs w:val="24"/>
              </w:rPr>
            </w:pPr>
            <w:del w:id="45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984" w:type="dxa"/>
          </w:tcPr>
          <w:p w14:paraId="5B2FF66D" w14:textId="19956C4E" w:rsidR="00DC7138" w:rsidRPr="000C03D5" w:rsidDel="00785B93" w:rsidRDefault="00DC7138" w:rsidP="00FE3689">
            <w:pPr>
              <w:rPr>
                <w:del w:id="455" w:author="子 叶" w:date="2024-01-07T16:15:00Z"/>
                <w:rFonts w:cs="Times New Roman"/>
                <w:sz w:val="24"/>
                <w:szCs w:val="24"/>
              </w:rPr>
            </w:pPr>
            <w:del w:id="45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93" w:type="dxa"/>
          </w:tcPr>
          <w:p w14:paraId="5A0D90E2" w14:textId="1468BD30" w:rsidR="00DC7138" w:rsidRPr="000C03D5" w:rsidDel="00785B93" w:rsidRDefault="00DC7138" w:rsidP="00FE3689">
            <w:pPr>
              <w:rPr>
                <w:del w:id="457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52FB5F4A" w14:textId="6DC5D476" w:rsidTr="00FE3689">
        <w:trPr>
          <w:del w:id="458" w:author="子 叶" w:date="2024-01-07T16:15:00Z"/>
        </w:trPr>
        <w:tc>
          <w:tcPr>
            <w:tcW w:w="2977" w:type="dxa"/>
          </w:tcPr>
          <w:p w14:paraId="131B50C9" w14:textId="7E5DAA25" w:rsidR="00DC7138" w:rsidRPr="000C03D5" w:rsidDel="00785B93" w:rsidRDefault="00DC7138" w:rsidP="00FE3689">
            <w:pPr>
              <w:ind w:firstLineChars="100" w:firstLine="240"/>
              <w:rPr>
                <w:del w:id="459" w:author="子 叶" w:date="2024-01-07T16:15:00Z"/>
                <w:rFonts w:cs="Times New Roman"/>
                <w:sz w:val="24"/>
                <w:szCs w:val="24"/>
              </w:rPr>
            </w:pPr>
            <w:del w:id="46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T wave change</w:delText>
              </w:r>
            </w:del>
          </w:p>
        </w:tc>
        <w:tc>
          <w:tcPr>
            <w:tcW w:w="1843" w:type="dxa"/>
          </w:tcPr>
          <w:p w14:paraId="19F6E81E" w14:textId="638B1BF7" w:rsidR="00DC7138" w:rsidRPr="000C03D5" w:rsidDel="00785B93" w:rsidRDefault="00DC7138" w:rsidP="00FE3689">
            <w:pPr>
              <w:rPr>
                <w:del w:id="461" w:author="子 叶" w:date="2024-01-07T16:15:00Z"/>
                <w:rFonts w:cs="Times New Roman"/>
                <w:sz w:val="24"/>
                <w:szCs w:val="24"/>
              </w:rPr>
            </w:pPr>
            <w:del w:id="46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3(4)</w:delText>
              </w:r>
            </w:del>
          </w:p>
        </w:tc>
        <w:tc>
          <w:tcPr>
            <w:tcW w:w="1984" w:type="dxa"/>
          </w:tcPr>
          <w:p w14:paraId="30338A1C" w14:textId="661DAD37" w:rsidR="00DC7138" w:rsidRPr="000C03D5" w:rsidDel="00785B93" w:rsidRDefault="00DC7138" w:rsidP="00FE3689">
            <w:pPr>
              <w:rPr>
                <w:del w:id="463" w:author="子 叶" w:date="2024-01-07T16:15:00Z"/>
                <w:rFonts w:cs="Times New Roman"/>
                <w:sz w:val="24"/>
                <w:szCs w:val="24"/>
              </w:rPr>
            </w:pPr>
            <w:del w:id="46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72(96)</w:delText>
              </w:r>
            </w:del>
          </w:p>
        </w:tc>
        <w:tc>
          <w:tcPr>
            <w:tcW w:w="1493" w:type="dxa"/>
          </w:tcPr>
          <w:p w14:paraId="44462B63" w14:textId="3D39CEF8" w:rsidR="00DC7138" w:rsidRPr="000C03D5" w:rsidDel="00785B93" w:rsidRDefault="00DC7138" w:rsidP="00FE3689">
            <w:pPr>
              <w:rPr>
                <w:del w:id="465" w:author="子 叶" w:date="2024-01-07T16:15:00Z"/>
                <w:rFonts w:cs="Times New Roman"/>
                <w:sz w:val="24"/>
                <w:szCs w:val="24"/>
              </w:rPr>
            </w:pPr>
            <w:del w:id="46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.216</w:delText>
              </w:r>
            </w:del>
          </w:p>
        </w:tc>
      </w:tr>
      <w:tr w:rsidR="00DC7138" w:rsidRPr="000C03D5" w:rsidDel="00785B93" w14:paraId="53C8B122" w14:textId="37038F46" w:rsidTr="00FE3689">
        <w:trPr>
          <w:del w:id="467" w:author="子 叶" w:date="2024-01-07T16:15:00Z"/>
        </w:trPr>
        <w:tc>
          <w:tcPr>
            <w:tcW w:w="2977" w:type="dxa"/>
          </w:tcPr>
          <w:p w14:paraId="10836A0F" w14:textId="6A4EEA95" w:rsidR="00DC7138" w:rsidRPr="000C03D5" w:rsidDel="00785B93" w:rsidRDefault="00DC7138" w:rsidP="00FE3689">
            <w:pPr>
              <w:rPr>
                <w:del w:id="468" w:author="子 叶" w:date="2024-01-07T16:15:00Z"/>
                <w:rFonts w:cs="Times New Roman"/>
                <w:sz w:val="24"/>
                <w:szCs w:val="24"/>
              </w:rPr>
            </w:pPr>
            <w:del w:id="46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Axis shift</w:delText>
              </w:r>
            </w:del>
          </w:p>
        </w:tc>
        <w:tc>
          <w:tcPr>
            <w:tcW w:w="1843" w:type="dxa"/>
          </w:tcPr>
          <w:p w14:paraId="1C888290" w14:textId="015363C7" w:rsidR="00DC7138" w:rsidRPr="000C03D5" w:rsidDel="00785B93" w:rsidRDefault="00DC7138" w:rsidP="00FE3689">
            <w:pPr>
              <w:rPr>
                <w:del w:id="470" w:author="子 叶" w:date="2024-01-07T16:15:00Z"/>
                <w:rFonts w:cs="Times New Roman"/>
                <w:sz w:val="24"/>
                <w:szCs w:val="24"/>
              </w:rPr>
            </w:pPr>
            <w:del w:id="47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3C05A23C" w14:textId="401B6C8D" w:rsidR="00DC7138" w:rsidRPr="000C03D5" w:rsidDel="00785B93" w:rsidRDefault="00DC7138" w:rsidP="00FE3689">
            <w:pPr>
              <w:rPr>
                <w:del w:id="472" w:author="子 叶" w:date="2024-01-07T16:15:00Z"/>
                <w:rFonts w:cs="Times New Roman"/>
                <w:sz w:val="24"/>
                <w:szCs w:val="24"/>
              </w:rPr>
            </w:pPr>
            <w:del w:id="47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6(100)</w:delText>
              </w:r>
            </w:del>
          </w:p>
        </w:tc>
        <w:tc>
          <w:tcPr>
            <w:tcW w:w="1493" w:type="dxa"/>
          </w:tcPr>
          <w:p w14:paraId="3F2D9C0F" w14:textId="2A0FB0EF" w:rsidR="00DC7138" w:rsidRPr="000C03D5" w:rsidDel="00785B93" w:rsidRDefault="00DC7138" w:rsidP="00FE3689">
            <w:pPr>
              <w:rPr>
                <w:del w:id="474" w:author="子 叶" w:date="2024-01-07T16:15:00Z"/>
                <w:rFonts w:cs="Times New Roman"/>
                <w:sz w:val="24"/>
                <w:szCs w:val="24"/>
              </w:rPr>
            </w:pPr>
            <w:del w:id="47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2DF4A4D5" w14:textId="6302617F" w:rsidTr="00FE3689">
        <w:trPr>
          <w:del w:id="476" w:author="子 叶" w:date="2024-01-07T16:15:00Z"/>
        </w:trPr>
        <w:tc>
          <w:tcPr>
            <w:tcW w:w="2977" w:type="dxa"/>
          </w:tcPr>
          <w:p w14:paraId="55403C58" w14:textId="6DDF9EF8" w:rsidR="00DC7138" w:rsidRPr="000C03D5" w:rsidDel="00785B93" w:rsidRDefault="00DC7138" w:rsidP="00FE3689">
            <w:pPr>
              <w:ind w:firstLineChars="100" w:firstLine="240"/>
              <w:rPr>
                <w:del w:id="477" w:author="子 叶" w:date="2024-01-07T16:15:00Z"/>
                <w:rFonts w:cs="Times New Roman"/>
                <w:sz w:val="24"/>
                <w:szCs w:val="24"/>
              </w:rPr>
            </w:pPr>
            <w:del w:id="47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RAD</w:delText>
              </w:r>
            </w:del>
          </w:p>
        </w:tc>
        <w:tc>
          <w:tcPr>
            <w:tcW w:w="1843" w:type="dxa"/>
          </w:tcPr>
          <w:p w14:paraId="1C57D164" w14:textId="28401967" w:rsidR="00DC7138" w:rsidRPr="000C03D5" w:rsidDel="00785B93" w:rsidRDefault="00DC7138" w:rsidP="00FE3689">
            <w:pPr>
              <w:rPr>
                <w:del w:id="479" w:author="子 叶" w:date="2024-01-07T16:15:00Z"/>
                <w:rFonts w:cs="Times New Roman"/>
                <w:sz w:val="24"/>
                <w:szCs w:val="24"/>
              </w:rPr>
            </w:pPr>
            <w:del w:id="48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70089F80" w14:textId="36D72B5F" w:rsidR="00DC7138" w:rsidRPr="000C03D5" w:rsidDel="00785B93" w:rsidRDefault="00DC7138" w:rsidP="00FE3689">
            <w:pPr>
              <w:rPr>
                <w:del w:id="481" w:author="子 叶" w:date="2024-01-07T16:15:00Z"/>
                <w:rFonts w:cs="Times New Roman"/>
                <w:sz w:val="24"/>
                <w:szCs w:val="24"/>
              </w:rPr>
            </w:pPr>
            <w:del w:id="48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100)</w:delText>
              </w:r>
            </w:del>
          </w:p>
        </w:tc>
        <w:tc>
          <w:tcPr>
            <w:tcW w:w="1493" w:type="dxa"/>
          </w:tcPr>
          <w:p w14:paraId="15DBD7DB" w14:textId="75C00811" w:rsidR="00DC7138" w:rsidRPr="000C03D5" w:rsidDel="00785B93" w:rsidRDefault="00DC7138" w:rsidP="00FE3689">
            <w:pPr>
              <w:rPr>
                <w:del w:id="483" w:author="子 叶" w:date="2024-01-07T16:15:00Z"/>
                <w:rFonts w:cs="Times New Roman"/>
                <w:sz w:val="24"/>
                <w:szCs w:val="24"/>
              </w:rPr>
            </w:pPr>
            <w:del w:id="48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3709736D" w14:textId="59EACB1C" w:rsidTr="00FE3689">
        <w:trPr>
          <w:del w:id="485" w:author="子 叶" w:date="2024-01-07T16:15:00Z"/>
        </w:trPr>
        <w:tc>
          <w:tcPr>
            <w:tcW w:w="2977" w:type="dxa"/>
          </w:tcPr>
          <w:p w14:paraId="1D6442AB" w14:textId="0EBF2D76" w:rsidR="00DC7138" w:rsidRPr="000C03D5" w:rsidDel="00785B93" w:rsidRDefault="00DC7138" w:rsidP="00FE3689">
            <w:pPr>
              <w:ind w:firstLineChars="100" w:firstLine="240"/>
              <w:rPr>
                <w:del w:id="486" w:author="子 叶" w:date="2024-01-07T16:15:00Z"/>
                <w:rFonts w:cs="Times New Roman"/>
                <w:sz w:val="24"/>
                <w:szCs w:val="24"/>
              </w:rPr>
            </w:pPr>
            <w:del w:id="48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LAD</w:delText>
              </w:r>
            </w:del>
          </w:p>
        </w:tc>
        <w:tc>
          <w:tcPr>
            <w:tcW w:w="1843" w:type="dxa"/>
          </w:tcPr>
          <w:p w14:paraId="2A5E51F2" w14:textId="43C667D9" w:rsidR="00DC7138" w:rsidRPr="000C03D5" w:rsidDel="00785B93" w:rsidRDefault="00DC7138" w:rsidP="00FE3689">
            <w:pPr>
              <w:rPr>
                <w:del w:id="488" w:author="子 叶" w:date="2024-01-07T16:15:00Z"/>
                <w:rFonts w:cs="Times New Roman"/>
                <w:sz w:val="24"/>
                <w:szCs w:val="24"/>
              </w:rPr>
            </w:pPr>
            <w:del w:id="48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984" w:type="dxa"/>
          </w:tcPr>
          <w:p w14:paraId="7F7A70C0" w14:textId="3E95F21B" w:rsidR="00DC7138" w:rsidRPr="000C03D5" w:rsidDel="00785B93" w:rsidRDefault="00DC7138" w:rsidP="00FE3689">
            <w:pPr>
              <w:rPr>
                <w:del w:id="490" w:author="子 叶" w:date="2024-01-07T16:15:00Z"/>
                <w:rFonts w:cs="Times New Roman"/>
                <w:sz w:val="24"/>
                <w:szCs w:val="24"/>
              </w:rPr>
            </w:pPr>
            <w:del w:id="49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93" w:type="dxa"/>
          </w:tcPr>
          <w:p w14:paraId="17446CAA" w14:textId="1975DEA3" w:rsidR="00DC7138" w:rsidRPr="000C03D5" w:rsidDel="00785B93" w:rsidRDefault="00DC7138" w:rsidP="00FE3689">
            <w:pPr>
              <w:rPr>
                <w:del w:id="492" w:author="子 叶" w:date="2024-01-07T16:15:00Z"/>
                <w:rFonts w:cs="Times New Roman"/>
                <w:sz w:val="24"/>
                <w:szCs w:val="24"/>
              </w:rPr>
            </w:pPr>
          </w:p>
        </w:tc>
      </w:tr>
      <w:tr w:rsidR="00DC7138" w:rsidRPr="000C03D5" w:rsidDel="00785B93" w14:paraId="752DC90A" w14:textId="36BD9127" w:rsidTr="00FE3689">
        <w:trPr>
          <w:del w:id="493" w:author="子 叶" w:date="2024-01-07T16:15:00Z"/>
        </w:trPr>
        <w:tc>
          <w:tcPr>
            <w:tcW w:w="2977" w:type="dxa"/>
          </w:tcPr>
          <w:p w14:paraId="009DE2E2" w14:textId="6124A265" w:rsidR="00DC7138" w:rsidRPr="000C03D5" w:rsidDel="00785B93" w:rsidRDefault="00DC7138" w:rsidP="00FE3689">
            <w:pPr>
              <w:ind w:firstLineChars="100" w:firstLine="240"/>
              <w:rPr>
                <w:del w:id="494" w:author="子 叶" w:date="2024-01-07T16:15:00Z"/>
                <w:rFonts w:cs="Times New Roman"/>
                <w:sz w:val="24"/>
                <w:szCs w:val="24"/>
              </w:rPr>
            </w:pPr>
            <w:del w:id="49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LVHV</w:delText>
              </w:r>
            </w:del>
          </w:p>
        </w:tc>
        <w:tc>
          <w:tcPr>
            <w:tcW w:w="1843" w:type="dxa"/>
          </w:tcPr>
          <w:p w14:paraId="4415BA1D" w14:textId="4CA35EF9" w:rsidR="00DC7138" w:rsidRPr="000C03D5" w:rsidDel="00785B93" w:rsidRDefault="00DC7138" w:rsidP="00FE3689">
            <w:pPr>
              <w:rPr>
                <w:del w:id="496" w:author="子 叶" w:date="2024-01-07T16:15:00Z"/>
                <w:rFonts w:cs="Times New Roman"/>
                <w:sz w:val="24"/>
                <w:szCs w:val="24"/>
              </w:rPr>
            </w:pPr>
            <w:del w:id="49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1091C55A" w14:textId="58ED88A4" w:rsidR="00DC7138" w:rsidRPr="000C03D5" w:rsidDel="00785B93" w:rsidRDefault="00DC7138" w:rsidP="00FE3689">
            <w:pPr>
              <w:rPr>
                <w:del w:id="498" w:author="子 叶" w:date="2024-01-07T16:15:00Z"/>
                <w:rFonts w:cs="Times New Roman"/>
                <w:sz w:val="24"/>
                <w:szCs w:val="24"/>
              </w:rPr>
            </w:pPr>
            <w:del w:id="49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5(100)</w:delText>
              </w:r>
            </w:del>
          </w:p>
        </w:tc>
        <w:tc>
          <w:tcPr>
            <w:tcW w:w="1493" w:type="dxa"/>
          </w:tcPr>
          <w:p w14:paraId="434CD254" w14:textId="324907D0" w:rsidR="00DC7138" w:rsidRPr="000C03D5" w:rsidDel="00785B93" w:rsidRDefault="00DC7138" w:rsidP="00FE3689">
            <w:pPr>
              <w:rPr>
                <w:del w:id="500" w:author="子 叶" w:date="2024-01-07T16:15:00Z"/>
                <w:rFonts w:cs="Times New Roman"/>
                <w:sz w:val="24"/>
                <w:szCs w:val="24"/>
              </w:rPr>
            </w:pPr>
            <w:del w:id="501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15909336" w14:textId="5451B2F6" w:rsidTr="00FE3689">
        <w:trPr>
          <w:del w:id="502" w:author="子 叶" w:date="2024-01-07T16:15:00Z"/>
        </w:trPr>
        <w:tc>
          <w:tcPr>
            <w:tcW w:w="2977" w:type="dxa"/>
          </w:tcPr>
          <w:p w14:paraId="78866D61" w14:textId="52E01BA7" w:rsidR="00DC7138" w:rsidRPr="000C03D5" w:rsidDel="00785B93" w:rsidRDefault="00DC7138" w:rsidP="00FE3689">
            <w:pPr>
              <w:rPr>
                <w:del w:id="503" w:author="子 叶" w:date="2024-01-07T16:15:00Z"/>
                <w:rFonts w:cs="Times New Roman"/>
                <w:sz w:val="24"/>
                <w:szCs w:val="24"/>
              </w:rPr>
            </w:pPr>
            <w:del w:id="50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 xml:space="preserve">Prolonged QT </w:delText>
              </w:r>
            </w:del>
          </w:p>
        </w:tc>
        <w:tc>
          <w:tcPr>
            <w:tcW w:w="1843" w:type="dxa"/>
          </w:tcPr>
          <w:p w14:paraId="581F200B" w14:textId="40D90D7A" w:rsidR="00DC7138" w:rsidRPr="000C03D5" w:rsidDel="00785B93" w:rsidRDefault="00DC7138" w:rsidP="00FE3689">
            <w:pPr>
              <w:rPr>
                <w:del w:id="505" w:author="子 叶" w:date="2024-01-07T16:15:00Z"/>
                <w:rFonts w:cs="Times New Roman"/>
                <w:sz w:val="24"/>
                <w:szCs w:val="24"/>
              </w:rPr>
            </w:pPr>
            <w:del w:id="50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3D1D1EF0" w14:textId="71FF33B7" w:rsidR="00DC7138" w:rsidRPr="000C03D5" w:rsidDel="00785B93" w:rsidRDefault="00DC7138" w:rsidP="00FE3689">
            <w:pPr>
              <w:rPr>
                <w:del w:id="507" w:author="子 叶" w:date="2024-01-07T16:15:00Z"/>
                <w:rFonts w:cs="Times New Roman"/>
                <w:sz w:val="24"/>
                <w:szCs w:val="24"/>
              </w:rPr>
            </w:pPr>
            <w:del w:id="50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100)</w:delText>
              </w:r>
            </w:del>
          </w:p>
        </w:tc>
        <w:tc>
          <w:tcPr>
            <w:tcW w:w="1493" w:type="dxa"/>
          </w:tcPr>
          <w:p w14:paraId="2138A7F8" w14:textId="70D5C774" w:rsidR="00DC7138" w:rsidRPr="000C03D5" w:rsidDel="00785B93" w:rsidRDefault="00DC7138" w:rsidP="00FE3689">
            <w:pPr>
              <w:rPr>
                <w:del w:id="509" w:author="子 叶" w:date="2024-01-07T16:15:00Z"/>
                <w:rFonts w:cs="Times New Roman"/>
                <w:sz w:val="24"/>
                <w:szCs w:val="24"/>
              </w:rPr>
            </w:pPr>
            <w:del w:id="510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066AB8E3" w14:textId="11B09858" w:rsidTr="00FE3689">
        <w:trPr>
          <w:del w:id="511" w:author="子 叶" w:date="2024-01-07T16:15:00Z"/>
        </w:trPr>
        <w:tc>
          <w:tcPr>
            <w:tcW w:w="2977" w:type="dxa"/>
          </w:tcPr>
          <w:p w14:paraId="666C4858" w14:textId="323E6483" w:rsidR="00DC7138" w:rsidRPr="000C03D5" w:rsidDel="00785B93" w:rsidRDefault="00DC7138" w:rsidP="00FE3689">
            <w:pPr>
              <w:rPr>
                <w:del w:id="512" w:author="子 叶" w:date="2024-01-07T16:15:00Z"/>
                <w:rFonts w:cs="Times New Roman"/>
                <w:sz w:val="24"/>
                <w:szCs w:val="24"/>
              </w:rPr>
            </w:pPr>
            <w:del w:id="513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Pathological Q wave</w:delText>
              </w:r>
            </w:del>
          </w:p>
        </w:tc>
        <w:tc>
          <w:tcPr>
            <w:tcW w:w="1843" w:type="dxa"/>
          </w:tcPr>
          <w:p w14:paraId="63204DFB" w14:textId="6278F49F" w:rsidR="00DC7138" w:rsidRPr="000C03D5" w:rsidDel="00785B93" w:rsidRDefault="00DC7138" w:rsidP="00FE3689">
            <w:pPr>
              <w:rPr>
                <w:del w:id="514" w:author="子 叶" w:date="2024-01-07T16:15:00Z"/>
                <w:rFonts w:cs="Times New Roman"/>
                <w:sz w:val="24"/>
                <w:szCs w:val="24"/>
              </w:rPr>
            </w:pPr>
            <w:del w:id="515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695C733E" w14:textId="30E2B72B" w:rsidR="00DC7138" w:rsidRPr="000C03D5" w:rsidDel="00785B93" w:rsidRDefault="00DC7138" w:rsidP="00FE3689">
            <w:pPr>
              <w:rPr>
                <w:del w:id="516" w:author="子 叶" w:date="2024-01-07T16:15:00Z"/>
                <w:rFonts w:cs="Times New Roman"/>
                <w:sz w:val="24"/>
                <w:szCs w:val="24"/>
              </w:rPr>
            </w:pPr>
            <w:del w:id="517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(100</w:delText>
              </w:r>
              <w:r w:rsidRPr="000C03D5" w:rsidDel="00785B93">
                <w:rPr>
                  <w:rFonts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493" w:type="dxa"/>
          </w:tcPr>
          <w:p w14:paraId="1ABE024B" w14:textId="17D2EBE6" w:rsidR="00DC7138" w:rsidRPr="000C03D5" w:rsidDel="00785B93" w:rsidRDefault="00DC7138" w:rsidP="00FE3689">
            <w:pPr>
              <w:rPr>
                <w:del w:id="518" w:author="子 叶" w:date="2024-01-07T16:15:00Z"/>
                <w:rFonts w:cs="Times New Roman"/>
                <w:sz w:val="24"/>
                <w:szCs w:val="24"/>
              </w:rPr>
            </w:pPr>
            <w:del w:id="519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  <w:tr w:rsidR="00DC7138" w:rsidRPr="000C03D5" w:rsidDel="00785B93" w14:paraId="19B94398" w14:textId="69024C4A" w:rsidTr="00FE3689">
        <w:trPr>
          <w:del w:id="520" w:author="子 叶" w:date="2024-01-07T16:15:00Z"/>
        </w:trPr>
        <w:tc>
          <w:tcPr>
            <w:tcW w:w="2977" w:type="dxa"/>
          </w:tcPr>
          <w:p w14:paraId="47439470" w14:textId="79D9D645" w:rsidR="00DC7138" w:rsidRPr="000C03D5" w:rsidDel="00785B93" w:rsidRDefault="00DC7138" w:rsidP="00FE3689">
            <w:pPr>
              <w:rPr>
                <w:del w:id="521" w:author="子 叶" w:date="2024-01-07T16:15:00Z"/>
                <w:rFonts w:cs="Times New Roman"/>
                <w:sz w:val="24"/>
                <w:szCs w:val="24"/>
              </w:rPr>
            </w:pPr>
            <w:del w:id="522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WPW</w:delText>
              </w:r>
            </w:del>
          </w:p>
        </w:tc>
        <w:tc>
          <w:tcPr>
            <w:tcW w:w="1843" w:type="dxa"/>
          </w:tcPr>
          <w:p w14:paraId="06A25A78" w14:textId="0FFEE6C9" w:rsidR="00DC7138" w:rsidRPr="000C03D5" w:rsidDel="00785B93" w:rsidRDefault="00DC7138" w:rsidP="00FE3689">
            <w:pPr>
              <w:rPr>
                <w:del w:id="523" w:author="子 叶" w:date="2024-01-07T16:15:00Z"/>
                <w:rFonts w:cs="Times New Roman"/>
                <w:sz w:val="24"/>
                <w:szCs w:val="24"/>
              </w:rPr>
            </w:pPr>
            <w:del w:id="524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0(0)</w:delText>
              </w:r>
            </w:del>
          </w:p>
        </w:tc>
        <w:tc>
          <w:tcPr>
            <w:tcW w:w="1984" w:type="dxa"/>
          </w:tcPr>
          <w:p w14:paraId="1D754F8A" w14:textId="2F20CA6C" w:rsidR="00DC7138" w:rsidRPr="000C03D5" w:rsidDel="00785B93" w:rsidRDefault="00DC7138" w:rsidP="00FE3689">
            <w:pPr>
              <w:rPr>
                <w:del w:id="525" w:author="子 叶" w:date="2024-01-07T16:15:00Z"/>
                <w:rFonts w:cs="Times New Roman"/>
                <w:sz w:val="24"/>
                <w:szCs w:val="24"/>
              </w:rPr>
            </w:pPr>
            <w:del w:id="526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2(100)</w:delText>
              </w:r>
            </w:del>
          </w:p>
        </w:tc>
        <w:tc>
          <w:tcPr>
            <w:tcW w:w="1493" w:type="dxa"/>
          </w:tcPr>
          <w:p w14:paraId="38791F79" w14:textId="2B409E36" w:rsidR="00DC7138" w:rsidRPr="000C03D5" w:rsidDel="00785B93" w:rsidRDefault="00DC7138" w:rsidP="00FE3689">
            <w:pPr>
              <w:rPr>
                <w:del w:id="527" w:author="子 叶" w:date="2024-01-07T16:15:00Z"/>
                <w:rFonts w:cs="Times New Roman"/>
                <w:sz w:val="24"/>
                <w:szCs w:val="24"/>
              </w:rPr>
            </w:pPr>
            <w:del w:id="528" w:author="子 叶" w:date="2024-01-07T16:15:00Z">
              <w:r w:rsidRPr="000C03D5" w:rsidDel="00785B93">
                <w:rPr>
                  <w:rFonts w:cs="Times New Roman"/>
                  <w:sz w:val="24"/>
                  <w:szCs w:val="24"/>
                </w:rPr>
                <w:delText>1.000</w:delText>
              </w:r>
            </w:del>
          </w:p>
        </w:tc>
      </w:tr>
    </w:tbl>
    <w:bookmarkEnd w:id="18"/>
    <w:p w14:paraId="7362E180" w14:textId="4FC1E743" w:rsidR="00DC7138" w:rsidRPr="009B7E2A" w:rsidDel="00785B93" w:rsidRDefault="00DC7138" w:rsidP="00DC7138">
      <w:pPr>
        <w:widowControl/>
        <w:spacing w:line="360" w:lineRule="auto"/>
        <w:jc w:val="left"/>
        <w:rPr>
          <w:del w:id="529" w:author="子 叶" w:date="2024-01-07T16:15:00Z"/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</w:pPr>
      <w:del w:id="530" w:author="子 叶" w:date="2024-01-07T16:15:00Z">
        <w:r w:rsidRPr="009B7E2A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Data are expressed as median [IQR] or n (%).</w:delText>
        </w:r>
      </w:del>
    </w:p>
    <w:p w14:paraId="3371F00D" w14:textId="2D474F2F" w:rsidR="00DC7138" w:rsidRPr="000C03D5" w:rsidDel="00785B93" w:rsidRDefault="00DC7138" w:rsidP="00DC7138">
      <w:pPr>
        <w:spacing w:line="360" w:lineRule="auto"/>
        <w:rPr>
          <w:del w:id="531" w:author="子 叶" w:date="2024-01-07T16:15:00Z"/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del w:id="532" w:author="子 叶" w:date="2024-01-07T16:15:00Z">
        <w:r w:rsidRPr="009B7E2A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 xml:space="preserve">IQR, interquartile range; 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PND,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 w:eastAsia="en-US"/>
          </w:rPr>
          <w:delText xml:space="preserve"> Perioperative neurological disease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；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NPND,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 w:eastAsia="en-US"/>
          </w:rPr>
          <w:delText xml:space="preserve"> N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>ot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 w:eastAsia="en-US"/>
          </w:rPr>
          <w:delText xml:space="preserve"> Perioperative neurological disease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 xml:space="preserve"> </w:delText>
        </w:r>
        <w:r w:rsidRPr="009B7E2A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HRV, heart rate variability</w:delText>
        </w:r>
        <w:bookmarkStart w:id="533" w:name="_Hlk135561057"/>
        <w:r w:rsidRPr="009B7E2A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; CHD,</w:delText>
        </w:r>
        <w:r w:rsidRPr="009B7E2A" w:rsidDel="00785B93">
          <w:rPr>
            <w:rFonts w:ascii="Times New Roman" w:hAnsi="Times New Roman" w:cs="Times New Roman"/>
            <w:sz w:val="24"/>
            <w:szCs w:val="24"/>
            <w:lang w:val="en-GB"/>
            <w14:ligatures w14:val="standardContextual"/>
          </w:rPr>
          <w:delText xml:space="preserve"> </w:delText>
        </w:r>
        <w:r w:rsidRPr="009B7E2A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coronary artery heart disease</w:delText>
        </w:r>
        <w:bookmarkEnd w:id="533"/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  <w14:ligatures w14:val="standardContextual"/>
          </w:rPr>
          <w:delText>;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 xml:space="preserve"> ST,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>sinus tachycardia;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>SB, sinus bradycardia;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>SSS, sick sinus syndrome;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>VEB, ventricular escape beats;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>APB,</w:delText>
        </w:r>
        <w:r w:rsidRPr="000C03D5" w:rsidDel="00785B93">
          <w:rPr>
            <w:rFonts w:ascii="Times New Roman" w:eastAsia="宋体" w:hAnsi="Times New Roman" w:cs="Times New Roman"/>
            <w:sz w:val="24"/>
            <w:szCs w:val="24"/>
            <w:lang w:val="en-GB"/>
          </w:rPr>
          <w:delText xml:space="preserve"> atrial premature beats;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sz w:val="24"/>
            <w:szCs w:val="24"/>
            <w:lang w:val="en-GB"/>
          </w:rPr>
          <w:delText>VPB, ventricular premature beats.</w:delText>
        </w:r>
      </w:del>
    </w:p>
    <w:p w14:paraId="3512E2A3" w14:textId="345A3CEB" w:rsidR="00DC7138" w:rsidRPr="000C03D5" w:rsidDel="00785B93" w:rsidRDefault="00DC7138" w:rsidP="00DC7138">
      <w:pPr>
        <w:spacing w:line="360" w:lineRule="auto"/>
        <w:rPr>
          <w:del w:id="534" w:author="子 叶" w:date="2024-01-07T16:15:00Z"/>
          <w:rFonts w:ascii="Times New Roman" w:eastAsia="宋体" w:hAnsi="Times New Roman" w:cs="Times New Roman"/>
          <w:sz w:val="24"/>
          <w:szCs w:val="24"/>
          <w:lang w:val="en-GB"/>
        </w:rPr>
      </w:pPr>
      <w:del w:id="535" w:author="子 叶" w:date="2024-01-07T16:15:00Z">
        <w:r w:rsidRPr="000C03D5" w:rsidDel="00785B93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delText>VT, ventricular tachycardia;</w:delText>
        </w:r>
        <w:r w:rsidRPr="000C03D5" w:rsidDel="00785B93">
          <w:rPr>
            <w:rFonts w:ascii="Times New Roman" w:eastAsia="宋体" w:hAnsi="Times New Roman" w:cs="Times New Roman"/>
            <w:sz w:val="24"/>
            <w:szCs w:val="24"/>
            <w:lang w:val="en-GB"/>
          </w:rPr>
          <w:delText xml:space="preserve"> AF, atrial fibrillation; VF, ventricular fibrillation; AVB, atrioventricular block; RBBB, right bundle branch block; LBBB, left bundle branch block;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C03D5" w:rsidDel="00785B93">
          <w:rPr>
            <w:rFonts w:ascii="Times New Roman" w:eastAsia="宋体" w:hAnsi="Times New Roman" w:cs="Times New Roman"/>
            <w:sz w:val="24"/>
            <w:szCs w:val="24"/>
            <w:lang w:val="en-GB"/>
          </w:rPr>
          <w:delText>LAH,</w:delText>
        </w:r>
        <w:r w:rsidRPr="000C03D5" w:rsidDel="00785B9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l</w:delText>
        </w:r>
        <w:r w:rsidRPr="000C03D5" w:rsidDel="00785B93">
          <w:rPr>
            <w:rFonts w:ascii="Times New Roman" w:eastAsia="宋体" w:hAnsi="Times New Roman" w:cs="Times New Roman"/>
            <w:sz w:val="24"/>
            <w:szCs w:val="24"/>
            <w:lang w:val="en-GB"/>
          </w:rPr>
          <w:delText>eft anterior hemiblock; RAD, right axis deviation; LAD, left axis deviation; LVHV, left ventricular high voltage; WPW, Wolf–Parkinson–White.</w:delText>
        </w:r>
      </w:del>
    </w:p>
    <w:p w14:paraId="2790E234" w14:textId="54C54D41" w:rsidR="0066537D" w:rsidRPr="00DC7138" w:rsidRDefault="0066537D">
      <w:pPr>
        <w:rPr>
          <w:lang w:val="en-GB"/>
        </w:rPr>
      </w:pPr>
    </w:p>
    <w:sectPr w:rsidR="0066537D" w:rsidRPr="00DC7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8D6E0" w14:textId="77777777" w:rsidR="00A566FD" w:rsidRDefault="00A566FD" w:rsidP="00DC7138">
      <w:r>
        <w:separator/>
      </w:r>
    </w:p>
  </w:endnote>
  <w:endnote w:type="continuationSeparator" w:id="0">
    <w:p w14:paraId="496C8188" w14:textId="77777777" w:rsidR="00A566FD" w:rsidRDefault="00A566FD" w:rsidP="00DC7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940ED" w14:textId="77777777" w:rsidR="00A566FD" w:rsidRDefault="00A566FD" w:rsidP="00DC7138">
      <w:r>
        <w:separator/>
      </w:r>
    </w:p>
  </w:footnote>
  <w:footnote w:type="continuationSeparator" w:id="0">
    <w:p w14:paraId="12D4E153" w14:textId="77777777" w:rsidR="00A566FD" w:rsidRDefault="00A566FD" w:rsidP="00DC713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子 叶">
    <w15:presenceInfo w15:providerId="Windows Live" w15:userId="037b09641decb7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7D"/>
    <w:rsid w:val="00552258"/>
    <w:rsid w:val="005B425B"/>
    <w:rsid w:val="0066537D"/>
    <w:rsid w:val="00785B93"/>
    <w:rsid w:val="009253C6"/>
    <w:rsid w:val="00A566FD"/>
    <w:rsid w:val="00C57C75"/>
    <w:rsid w:val="00DC7138"/>
    <w:rsid w:val="00DF4FDC"/>
    <w:rsid w:val="00F7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EDE96"/>
  <w15:chartTrackingRefBased/>
  <w15:docId w15:val="{BDBE76D3-A00C-4BE4-B286-99D9F003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37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B425B"/>
    <w:rPr>
      <w14:ligatures w14:val="none"/>
    </w:rPr>
  </w:style>
  <w:style w:type="paragraph" w:styleId="a4">
    <w:name w:val="header"/>
    <w:basedOn w:val="a"/>
    <w:link w:val="a5"/>
    <w:uiPriority w:val="99"/>
    <w:unhideWhenUsed/>
    <w:rsid w:val="00DC71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138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C7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138"/>
    <w:rPr>
      <w:sz w:val="18"/>
      <w:szCs w:val="18"/>
      <w14:ligatures w14:val="none"/>
    </w:rPr>
  </w:style>
  <w:style w:type="table" w:customStyle="1" w:styleId="a8">
    <w:name w:val="三线表"/>
    <w:basedOn w:val="a1"/>
    <w:uiPriority w:val="99"/>
    <w:rsid w:val="00DC7138"/>
    <w:rPr>
      <w:rFonts w:ascii="Times New Roman" w:eastAsia="宋体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叶</dc:creator>
  <cp:keywords/>
  <dc:description/>
  <cp:lastModifiedBy>子 叶</cp:lastModifiedBy>
  <cp:revision>3</cp:revision>
  <dcterms:created xsi:type="dcterms:W3CDTF">2024-01-07T08:16:00Z</dcterms:created>
  <dcterms:modified xsi:type="dcterms:W3CDTF">2024-01-07T14:35:00Z</dcterms:modified>
</cp:coreProperties>
</file>